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9FC20" w14:textId="6E4B84BE" w:rsidR="00F21644" w:rsidRPr="00F21644" w:rsidRDefault="00F21644" w:rsidP="00013E50">
      <w:pPr>
        <w:spacing w:line="360" w:lineRule="auto"/>
        <w:rPr>
          <w:rFonts w:cstheme="minorHAnsi"/>
          <w:b/>
          <w:bCs/>
        </w:rPr>
      </w:pPr>
      <w:r w:rsidRPr="00F21644">
        <w:rPr>
          <w:b/>
          <w:bCs/>
          <w:lang w:val="en-US"/>
        </w:rPr>
        <w:t>Supplementary Table 1; Online questionnaire to establish research priorities of stakeholders</w:t>
      </w:r>
    </w:p>
    <w:p w14:paraId="6EA1F1DD" w14:textId="77777777" w:rsidR="00013E50" w:rsidRPr="00B45AD7" w:rsidRDefault="00013E50" w:rsidP="00013E50">
      <w:pPr>
        <w:spacing w:line="360" w:lineRule="auto"/>
        <w:rPr>
          <w:rFonts w:cstheme="minorHAnsi"/>
          <w:b/>
          <w:bCs/>
        </w:rPr>
      </w:pPr>
    </w:p>
    <w:p w14:paraId="55C88DE4" w14:textId="402ED7C4" w:rsidR="00013E50" w:rsidRPr="00F21644" w:rsidRDefault="00013E50" w:rsidP="06C6E3D9">
      <w:pPr>
        <w:shd w:val="clear" w:color="auto" w:fill="FFFFFF" w:themeFill="background1"/>
        <w:spacing w:line="360" w:lineRule="auto"/>
        <w:outlineLvl w:val="2"/>
        <w:rPr>
          <w:rFonts w:eastAsia="Times New Roman"/>
          <w:color w:val="000000" w:themeColor="text1"/>
          <w:kern w:val="0"/>
          <w:lang w:eastAsia="en-GB"/>
          <w14:ligatures w14:val="none"/>
        </w:rPr>
      </w:pPr>
      <w:r w:rsidRPr="06C6E3D9">
        <w:rPr>
          <w:rFonts w:eastAsia="Times New Roman"/>
          <w:color w:val="000000" w:themeColor="text1"/>
          <w:kern w:val="0"/>
          <w:lang w:eastAsia="en-GB"/>
          <w14:ligatures w14:val="none"/>
        </w:rPr>
        <w:t xml:space="preserve">The aim of this project is to establish the most important research priorities for clubs in the Premiership from the perspectives of staff and players. Based on your experiences playing in the Premiership, we would value your suggestions on research priorities in the areas of </w:t>
      </w:r>
      <w:r w:rsidR="5A572E30" w:rsidRPr="06C6E3D9">
        <w:rPr>
          <w:rFonts w:eastAsia="Times New Roman"/>
          <w:color w:val="000000" w:themeColor="text1"/>
          <w:kern w:val="0"/>
          <w:lang w:eastAsia="en-GB"/>
          <w14:ligatures w14:val="none"/>
        </w:rPr>
        <w:t xml:space="preserve">player </w:t>
      </w:r>
      <w:r w:rsidRPr="06C6E3D9">
        <w:rPr>
          <w:rFonts w:eastAsia="Times New Roman"/>
          <w:color w:val="000000" w:themeColor="text1"/>
          <w:kern w:val="0"/>
          <w:lang w:eastAsia="en-GB"/>
          <w14:ligatures w14:val="none"/>
        </w:rPr>
        <w:t>wellbeing and performance (both defined below). This questionnaire will only take 10 minutes of your time to complete, and your contributions are greatly appreciated and will help to inform the future research strategy for Premiership Rugby.</w:t>
      </w:r>
    </w:p>
    <w:p w14:paraId="09F83F2B" w14:textId="77777777" w:rsidR="00013E50" w:rsidRPr="00A57A33" w:rsidRDefault="00013E50" w:rsidP="00013E50">
      <w:pPr>
        <w:spacing w:line="360" w:lineRule="auto"/>
        <w:rPr>
          <w:rFonts w:cstheme="minorHAnsi"/>
          <w:color w:val="000000" w:themeColor="text1"/>
        </w:rPr>
      </w:pPr>
    </w:p>
    <w:p w14:paraId="139C1836" w14:textId="77777777" w:rsidR="00013E50" w:rsidRPr="00A57A33" w:rsidRDefault="00013E50" w:rsidP="00013E50">
      <w:pPr>
        <w:spacing w:line="360" w:lineRule="auto"/>
        <w:rPr>
          <w:rFonts w:cstheme="minorHAnsi"/>
          <w:b/>
          <w:bCs/>
          <w:color w:val="000000" w:themeColor="text1"/>
          <w:u w:val="single"/>
        </w:rPr>
      </w:pPr>
      <w:r w:rsidRPr="00A57A33">
        <w:rPr>
          <w:rFonts w:cstheme="minorHAnsi"/>
          <w:b/>
          <w:bCs/>
          <w:color w:val="000000" w:themeColor="text1"/>
          <w:u w:val="single"/>
        </w:rPr>
        <w:t>Staff</w:t>
      </w:r>
    </w:p>
    <w:p w14:paraId="66597CF2" w14:textId="77777777" w:rsidR="00013E50" w:rsidRPr="00A57A33" w:rsidRDefault="00013E50" w:rsidP="00013E50">
      <w:pPr>
        <w:spacing w:line="360" w:lineRule="auto"/>
        <w:rPr>
          <w:rFonts w:cstheme="minorHAnsi"/>
          <w:b/>
          <w:bCs/>
          <w:color w:val="000000" w:themeColor="text1"/>
          <w:u w:val="single"/>
        </w:rPr>
      </w:pPr>
    </w:p>
    <w:p w14:paraId="121B4C00"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Please provide your email address so that we can include you in future rounds.</w:t>
      </w:r>
    </w:p>
    <w:p w14:paraId="3C3F47AF"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 xml:space="preserve">What is your current job title? </w:t>
      </w:r>
    </w:p>
    <w:p w14:paraId="62ADDA71"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What is your ethnicity?</w:t>
      </w:r>
    </w:p>
    <w:p w14:paraId="42A20109"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What is your age (in years)?</w:t>
      </w:r>
    </w:p>
    <w:p w14:paraId="5C0E83E5"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What is your highest level of education achieved (e.g. GCSEs, A-levels, degree, master's degree, PhD)?</w:t>
      </w:r>
    </w:p>
    <w:p w14:paraId="33E6C8ED"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worked in the </w:t>
      </w:r>
      <w:r w:rsidRPr="00A57A33">
        <w:rPr>
          <w:rStyle w:val="Strong"/>
          <w:rFonts w:cstheme="minorHAnsi"/>
          <w:color w:val="000000" w:themeColor="text1"/>
          <w:shd w:val="clear" w:color="auto" w:fill="FFFFFF"/>
        </w:rPr>
        <w:t>Premiership</w:t>
      </w:r>
      <w:r w:rsidRPr="00A57A33">
        <w:rPr>
          <w:rFonts w:cstheme="minorHAnsi"/>
          <w:color w:val="000000" w:themeColor="text1"/>
          <w:shd w:val="clear" w:color="auto" w:fill="FFFFFF"/>
        </w:rPr>
        <w:t> at an </w:t>
      </w:r>
      <w:r w:rsidRPr="00A57A33">
        <w:rPr>
          <w:rStyle w:val="Strong"/>
          <w:rFonts w:cstheme="minorHAnsi"/>
          <w:color w:val="000000" w:themeColor="text1"/>
          <w:shd w:val="clear" w:color="auto" w:fill="FFFFFF"/>
        </w:rPr>
        <w:t>academy</w:t>
      </w:r>
      <w:r w:rsidRPr="00A57A33">
        <w:rPr>
          <w:rFonts w:cstheme="minorHAnsi"/>
          <w:color w:val="000000" w:themeColor="text1"/>
          <w:shd w:val="clear" w:color="auto" w:fill="FFFFFF"/>
        </w:rPr>
        <w:t> level? (Staff)</w:t>
      </w:r>
    </w:p>
    <w:p w14:paraId="37B6F2AE"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worked in </w:t>
      </w:r>
      <w:r w:rsidRPr="00A57A33">
        <w:rPr>
          <w:rStyle w:val="Strong"/>
          <w:rFonts w:cstheme="minorHAnsi"/>
          <w:color w:val="000000" w:themeColor="text1"/>
          <w:shd w:val="clear" w:color="auto" w:fill="FFFFFF"/>
        </w:rPr>
        <w:t>another professional league</w:t>
      </w:r>
      <w:r w:rsidRPr="00A57A33">
        <w:rPr>
          <w:rFonts w:cstheme="minorHAnsi"/>
          <w:color w:val="000000" w:themeColor="text1"/>
          <w:shd w:val="clear" w:color="auto" w:fill="FFFFFF"/>
        </w:rPr>
        <w:t> at an </w:t>
      </w:r>
      <w:r w:rsidRPr="00A57A33">
        <w:rPr>
          <w:rStyle w:val="Strong"/>
          <w:rFonts w:cstheme="minorHAnsi"/>
          <w:color w:val="000000" w:themeColor="text1"/>
          <w:shd w:val="clear" w:color="auto" w:fill="FFFFFF"/>
        </w:rPr>
        <w:t>academy</w:t>
      </w:r>
      <w:r w:rsidRPr="00A57A33">
        <w:rPr>
          <w:rFonts w:cstheme="minorHAnsi"/>
          <w:color w:val="000000" w:themeColor="text1"/>
          <w:shd w:val="clear" w:color="auto" w:fill="FFFFFF"/>
        </w:rPr>
        <w:t xml:space="preserve"> level? </w:t>
      </w:r>
    </w:p>
    <w:p w14:paraId="0088DB1A"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worked in </w:t>
      </w:r>
      <w:r w:rsidRPr="00A57A33">
        <w:rPr>
          <w:rStyle w:val="Strong"/>
          <w:rFonts w:cstheme="minorHAnsi"/>
          <w:color w:val="000000" w:themeColor="text1"/>
          <w:shd w:val="clear" w:color="auto" w:fill="FFFFFF"/>
        </w:rPr>
        <w:t>international rugby union </w:t>
      </w:r>
      <w:r w:rsidRPr="00A57A33">
        <w:rPr>
          <w:rFonts w:cstheme="minorHAnsi"/>
          <w:color w:val="000000" w:themeColor="text1"/>
          <w:shd w:val="clear" w:color="auto" w:fill="FFFFFF"/>
        </w:rPr>
        <w:t>at an </w:t>
      </w:r>
      <w:r w:rsidRPr="00A57A33">
        <w:rPr>
          <w:rStyle w:val="Strong"/>
          <w:rFonts w:cstheme="minorHAnsi"/>
          <w:color w:val="000000" w:themeColor="text1"/>
          <w:shd w:val="clear" w:color="auto" w:fill="FFFFFF"/>
        </w:rPr>
        <w:t>academy</w:t>
      </w:r>
      <w:r w:rsidRPr="00A57A33">
        <w:rPr>
          <w:rFonts w:cstheme="minorHAnsi"/>
          <w:color w:val="000000" w:themeColor="text1"/>
          <w:shd w:val="clear" w:color="auto" w:fill="FFFFFF"/>
        </w:rPr>
        <w:t> level?</w:t>
      </w:r>
    </w:p>
    <w:p w14:paraId="1D4A186A"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worked in the </w:t>
      </w:r>
      <w:r w:rsidRPr="00A57A33">
        <w:rPr>
          <w:rStyle w:val="Strong"/>
          <w:rFonts w:cstheme="minorHAnsi"/>
          <w:color w:val="000000" w:themeColor="text1"/>
          <w:shd w:val="clear" w:color="auto" w:fill="FFFFFF"/>
        </w:rPr>
        <w:t>Premiership</w:t>
      </w:r>
      <w:r w:rsidRPr="00A57A33">
        <w:rPr>
          <w:rFonts w:cstheme="minorHAnsi"/>
          <w:color w:val="000000" w:themeColor="text1"/>
          <w:shd w:val="clear" w:color="auto" w:fill="FFFFFF"/>
        </w:rPr>
        <w:t> at a </w:t>
      </w:r>
      <w:r w:rsidRPr="00A57A33">
        <w:rPr>
          <w:rStyle w:val="Strong"/>
          <w:rFonts w:cstheme="minorHAnsi"/>
          <w:color w:val="000000" w:themeColor="text1"/>
          <w:shd w:val="clear" w:color="auto" w:fill="FFFFFF"/>
        </w:rPr>
        <w:t>first team</w:t>
      </w:r>
      <w:r w:rsidRPr="00A57A33">
        <w:rPr>
          <w:rFonts w:cstheme="minorHAnsi"/>
          <w:color w:val="000000" w:themeColor="text1"/>
          <w:shd w:val="clear" w:color="auto" w:fill="FFFFFF"/>
        </w:rPr>
        <w:t> level?</w:t>
      </w:r>
    </w:p>
    <w:p w14:paraId="3E97552E"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worked in </w:t>
      </w:r>
      <w:r w:rsidRPr="00A57A33">
        <w:rPr>
          <w:rStyle w:val="Strong"/>
          <w:rFonts w:cstheme="minorHAnsi"/>
          <w:color w:val="000000" w:themeColor="text1"/>
          <w:shd w:val="clear" w:color="auto" w:fill="FFFFFF"/>
        </w:rPr>
        <w:t>another professional league</w:t>
      </w:r>
      <w:r w:rsidRPr="00A57A33">
        <w:rPr>
          <w:rFonts w:cstheme="minorHAnsi"/>
          <w:color w:val="000000" w:themeColor="text1"/>
          <w:shd w:val="clear" w:color="auto" w:fill="FFFFFF"/>
        </w:rPr>
        <w:t> at a </w:t>
      </w:r>
      <w:r w:rsidRPr="00A57A33">
        <w:rPr>
          <w:rStyle w:val="Strong"/>
          <w:rFonts w:cstheme="minorHAnsi"/>
          <w:color w:val="000000" w:themeColor="text1"/>
          <w:shd w:val="clear" w:color="auto" w:fill="FFFFFF"/>
        </w:rPr>
        <w:t>first team </w:t>
      </w:r>
      <w:r w:rsidRPr="00A57A33">
        <w:rPr>
          <w:rFonts w:cstheme="minorHAnsi"/>
          <w:color w:val="000000" w:themeColor="text1"/>
          <w:shd w:val="clear" w:color="auto" w:fill="FFFFFF"/>
        </w:rPr>
        <w:t>level?</w:t>
      </w:r>
    </w:p>
    <w:p w14:paraId="4EAB8D4E"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worked in </w:t>
      </w:r>
      <w:r w:rsidRPr="00A57A33">
        <w:rPr>
          <w:rStyle w:val="Strong"/>
          <w:rFonts w:cstheme="minorHAnsi"/>
          <w:color w:val="000000" w:themeColor="text1"/>
          <w:shd w:val="clear" w:color="auto" w:fill="FFFFFF"/>
        </w:rPr>
        <w:t>international rugby union</w:t>
      </w:r>
      <w:r w:rsidRPr="00A57A33">
        <w:rPr>
          <w:rFonts w:cstheme="minorHAnsi"/>
          <w:color w:val="000000" w:themeColor="text1"/>
          <w:shd w:val="clear" w:color="auto" w:fill="FFFFFF"/>
        </w:rPr>
        <w:t> at a </w:t>
      </w:r>
      <w:r w:rsidRPr="00A57A33">
        <w:rPr>
          <w:rStyle w:val="Strong"/>
          <w:rFonts w:cstheme="minorHAnsi"/>
          <w:color w:val="000000" w:themeColor="text1"/>
          <w:shd w:val="clear" w:color="auto" w:fill="FFFFFF"/>
        </w:rPr>
        <w:t>first team</w:t>
      </w:r>
      <w:r w:rsidRPr="00A57A33">
        <w:rPr>
          <w:rFonts w:cstheme="minorHAnsi"/>
          <w:color w:val="000000" w:themeColor="text1"/>
          <w:shd w:val="clear" w:color="auto" w:fill="FFFFFF"/>
        </w:rPr>
        <w:t> level?</w:t>
      </w:r>
    </w:p>
    <w:p w14:paraId="2658C55A" w14:textId="77777777" w:rsidR="00013E50" w:rsidRPr="00A57A33" w:rsidRDefault="00013E50" w:rsidP="00013E50">
      <w:pPr>
        <w:spacing w:line="360" w:lineRule="auto"/>
        <w:rPr>
          <w:rFonts w:cstheme="minorHAnsi"/>
          <w:color w:val="000000" w:themeColor="text1"/>
          <w:shd w:val="clear" w:color="auto" w:fill="FFFFFF"/>
        </w:rPr>
      </w:pPr>
    </w:p>
    <w:p w14:paraId="3697C345" w14:textId="77777777" w:rsidR="00013E50" w:rsidRPr="00A57A33" w:rsidRDefault="00013E50" w:rsidP="00013E50">
      <w:pPr>
        <w:spacing w:line="360" w:lineRule="auto"/>
        <w:rPr>
          <w:rFonts w:cstheme="minorHAnsi"/>
          <w:b/>
          <w:bCs/>
          <w:color w:val="000000" w:themeColor="text1"/>
          <w:u w:val="single"/>
          <w:shd w:val="clear" w:color="auto" w:fill="FFFFFF"/>
        </w:rPr>
      </w:pPr>
      <w:r w:rsidRPr="00A57A33">
        <w:rPr>
          <w:rFonts w:cstheme="minorHAnsi"/>
          <w:b/>
          <w:bCs/>
          <w:color w:val="000000" w:themeColor="text1"/>
          <w:u w:val="single"/>
          <w:shd w:val="clear" w:color="auto" w:fill="FFFFFF"/>
        </w:rPr>
        <w:t>Players</w:t>
      </w:r>
    </w:p>
    <w:p w14:paraId="772B0308" w14:textId="77777777" w:rsidR="00013E50" w:rsidRPr="00A57A33" w:rsidRDefault="00013E50" w:rsidP="00013E50">
      <w:pPr>
        <w:spacing w:line="360" w:lineRule="auto"/>
        <w:rPr>
          <w:rFonts w:cstheme="minorHAnsi"/>
          <w:color w:val="000000" w:themeColor="text1"/>
          <w:shd w:val="clear" w:color="auto" w:fill="FFFFFF"/>
        </w:rPr>
      </w:pPr>
    </w:p>
    <w:p w14:paraId="4820495C"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Please provide your email address so that we can include you in future rounds.</w:t>
      </w:r>
    </w:p>
    <w:p w14:paraId="19AB2737"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 xml:space="preserve">What is your playing position? </w:t>
      </w:r>
    </w:p>
    <w:p w14:paraId="560C25D2"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 xml:space="preserve">What is your ethnicity? </w:t>
      </w:r>
    </w:p>
    <w:p w14:paraId="2B13D603"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What is your age (in years)?</w:t>
      </w:r>
    </w:p>
    <w:p w14:paraId="3305FA12"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lastRenderedPageBreak/>
        <w:t>What is your highest level of education achieved (e.g. GCSEs, A-levels, degree, master's degree, PhD)?</w:t>
      </w:r>
    </w:p>
    <w:p w14:paraId="07575B3C"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played in the</w:t>
      </w:r>
      <w:r w:rsidRPr="00A57A33">
        <w:rPr>
          <w:rStyle w:val="Strong"/>
          <w:rFonts w:cstheme="minorHAnsi"/>
          <w:color w:val="000000" w:themeColor="text1"/>
          <w:shd w:val="clear" w:color="auto" w:fill="FFFFFF"/>
        </w:rPr>
        <w:t> Premiership</w:t>
      </w:r>
      <w:r w:rsidRPr="00A57A33">
        <w:rPr>
          <w:rFonts w:cstheme="minorHAnsi"/>
          <w:color w:val="000000" w:themeColor="text1"/>
          <w:shd w:val="clear" w:color="auto" w:fill="FFFFFF"/>
        </w:rPr>
        <w:t> at an </w:t>
      </w:r>
      <w:r w:rsidRPr="00A57A33">
        <w:rPr>
          <w:rStyle w:val="Strong"/>
          <w:rFonts w:cstheme="minorHAnsi"/>
          <w:color w:val="000000" w:themeColor="text1"/>
          <w:shd w:val="clear" w:color="auto" w:fill="FFFFFF"/>
        </w:rPr>
        <w:t>academy</w:t>
      </w:r>
      <w:r w:rsidRPr="00A57A33">
        <w:rPr>
          <w:rFonts w:cstheme="minorHAnsi"/>
          <w:color w:val="000000" w:themeColor="text1"/>
          <w:shd w:val="clear" w:color="auto" w:fill="FFFFFF"/>
        </w:rPr>
        <w:t> level? (Player)</w:t>
      </w:r>
    </w:p>
    <w:p w14:paraId="3D53C658"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played in </w:t>
      </w:r>
      <w:r w:rsidRPr="00A57A33">
        <w:rPr>
          <w:rStyle w:val="Strong"/>
          <w:rFonts w:cstheme="minorHAnsi"/>
          <w:color w:val="000000" w:themeColor="text1"/>
          <w:shd w:val="clear" w:color="auto" w:fill="FFFFFF"/>
        </w:rPr>
        <w:t>another professional league</w:t>
      </w:r>
      <w:r w:rsidRPr="00A57A33">
        <w:rPr>
          <w:rFonts w:cstheme="minorHAnsi"/>
          <w:color w:val="000000" w:themeColor="text1"/>
          <w:shd w:val="clear" w:color="auto" w:fill="FFFFFF"/>
        </w:rPr>
        <w:t> at an </w:t>
      </w:r>
      <w:r w:rsidRPr="00A57A33">
        <w:rPr>
          <w:rStyle w:val="Strong"/>
          <w:rFonts w:cstheme="minorHAnsi"/>
          <w:color w:val="000000" w:themeColor="text1"/>
          <w:shd w:val="clear" w:color="auto" w:fill="FFFFFF"/>
        </w:rPr>
        <w:t>academy</w:t>
      </w:r>
      <w:r w:rsidRPr="00A57A33">
        <w:rPr>
          <w:rFonts w:cstheme="minorHAnsi"/>
          <w:color w:val="000000" w:themeColor="text1"/>
          <w:shd w:val="clear" w:color="auto" w:fill="FFFFFF"/>
        </w:rPr>
        <w:t> level?</w:t>
      </w:r>
    </w:p>
    <w:p w14:paraId="51ECE4A0"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times have you been selected for an </w:t>
      </w:r>
      <w:r w:rsidRPr="00A57A33">
        <w:rPr>
          <w:rStyle w:val="Strong"/>
          <w:rFonts w:cstheme="minorHAnsi"/>
          <w:color w:val="000000" w:themeColor="text1"/>
          <w:shd w:val="clear" w:color="auto" w:fill="FFFFFF"/>
        </w:rPr>
        <w:t>international rugby union </w:t>
      </w:r>
      <w:r w:rsidRPr="00A57A33">
        <w:rPr>
          <w:rFonts w:cstheme="minorHAnsi"/>
          <w:color w:val="000000" w:themeColor="text1"/>
          <w:shd w:val="clear" w:color="auto" w:fill="FFFFFF"/>
        </w:rPr>
        <w:t>match-day squad at </w:t>
      </w:r>
      <w:r w:rsidRPr="00A57A33">
        <w:rPr>
          <w:rStyle w:val="Strong"/>
          <w:rFonts w:cstheme="minorHAnsi"/>
          <w:color w:val="000000" w:themeColor="text1"/>
          <w:shd w:val="clear" w:color="auto" w:fill="FFFFFF"/>
        </w:rPr>
        <w:t>academy</w:t>
      </w:r>
      <w:r w:rsidRPr="00A57A33">
        <w:rPr>
          <w:rFonts w:cstheme="minorHAnsi"/>
          <w:color w:val="000000" w:themeColor="text1"/>
          <w:shd w:val="clear" w:color="auto" w:fill="FFFFFF"/>
        </w:rPr>
        <w:t> level?</w:t>
      </w:r>
    </w:p>
    <w:p w14:paraId="080BB2FB"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played in the</w:t>
      </w:r>
      <w:r w:rsidRPr="00A57A33">
        <w:rPr>
          <w:rStyle w:val="Strong"/>
          <w:rFonts w:cstheme="minorHAnsi"/>
          <w:color w:val="000000" w:themeColor="text1"/>
          <w:shd w:val="clear" w:color="auto" w:fill="FFFFFF"/>
        </w:rPr>
        <w:t> Premiership</w:t>
      </w:r>
      <w:r w:rsidRPr="00A57A33">
        <w:rPr>
          <w:rFonts w:cstheme="minorHAnsi"/>
          <w:color w:val="000000" w:themeColor="text1"/>
          <w:shd w:val="clear" w:color="auto" w:fill="FFFFFF"/>
        </w:rPr>
        <w:t> at a </w:t>
      </w:r>
      <w:r w:rsidRPr="00A57A33">
        <w:rPr>
          <w:rStyle w:val="Strong"/>
          <w:rFonts w:cstheme="minorHAnsi"/>
          <w:color w:val="000000" w:themeColor="text1"/>
          <w:shd w:val="clear" w:color="auto" w:fill="FFFFFF"/>
        </w:rPr>
        <w:t>first team</w:t>
      </w:r>
      <w:r w:rsidRPr="00A57A33">
        <w:rPr>
          <w:rFonts w:cstheme="minorHAnsi"/>
          <w:color w:val="000000" w:themeColor="text1"/>
          <w:shd w:val="clear" w:color="auto" w:fill="FFFFFF"/>
        </w:rPr>
        <w:t> level?</w:t>
      </w:r>
    </w:p>
    <w:p w14:paraId="43DE0D64"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seasons have you played in </w:t>
      </w:r>
      <w:r w:rsidRPr="00A57A33">
        <w:rPr>
          <w:rStyle w:val="Strong"/>
          <w:rFonts w:cstheme="minorHAnsi"/>
          <w:color w:val="000000" w:themeColor="text1"/>
          <w:shd w:val="clear" w:color="auto" w:fill="FFFFFF"/>
        </w:rPr>
        <w:t>another professional league</w:t>
      </w:r>
      <w:r w:rsidRPr="00A57A33">
        <w:rPr>
          <w:rFonts w:cstheme="minorHAnsi"/>
          <w:color w:val="000000" w:themeColor="text1"/>
          <w:shd w:val="clear" w:color="auto" w:fill="FFFFFF"/>
        </w:rPr>
        <w:t> at a </w:t>
      </w:r>
      <w:r w:rsidRPr="00A57A33">
        <w:rPr>
          <w:rStyle w:val="Strong"/>
          <w:rFonts w:cstheme="minorHAnsi"/>
          <w:color w:val="000000" w:themeColor="text1"/>
          <w:shd w:val="clear" w:color="auto" w:fill="FFFFFF"/>
        </w:rPr>
        <w:t>first team </w:t>
      </w:r>
      <w:r w:rsidRPr="00A57A33">
        <w:rPr>
          <w:rFonts w:cstheme="minorHAnsi"/>
          <w:color w:val="000000" w:themeColor="text1"/>
          <w:shd w:val="clear" w:color="auto" w:fill="FFFFFF"/>
        </w:rPr>
        <w:t>level?</w:t>
      </w:r>
    </w:p>
    <w:p w14:paraId="38B496BC" w14:textId="77777777" w:rsidR="00013E50" w:rsidRPr="00A57A33" w:rsidRDefault="00013E50" w:rsidP="00013E50">
      <w:pPr>
        <w:spacing w:line="360" w:lineRule="auto"/>
        <w:rPr>
          <w:rFonts w:cstheme="minorHAnsi"/>
          <w:color w:val="000000" w:themeColor="text1"/>
          <w:shd w:val="clear" w:color="auto" w:fill="FFFFFF"/>
        </w:rPr>
      </w:pPr>
      <w:r w:rsidRPr="00A57A33">
        <w:rPr>
          <w:rFonts w:cstheme="minorHAnsi"/>
          <w:color w:val="000000" w:themeColor="text1"/>
          <w:shd w:val="clear" w:color="auto" w:fill="FFFFFF"/>
        </w:rPr>
        <w:t>How many times have you been selected for an </w:t>
      </w:r>
      <w:r w:rsidRPr="00A57A33">
        <w:rPr>
          <w:rStyle w:val="Strong"/>
          <w:rFonts w:cstheme="minorHAnsi"/>
          <w:color w:val="000000" w:themeColor="text1"/>
          <w:shd w:val="clear" w:color="auto" w:fill="FFFFFF"/>
        </w:rPr>
        <w:t>international rugby union</w:t>
      </w:r>
      <w:r w:rsidRPr="00A57A33">
        <w:rPr>
          <w:rFonts w:cstheme="minorHAnsi"/>
          <w:color w:val="000000" w:themeColor="text1"/>
          <w:shd w:val="clear" w:color="auto" w:fill="FFFFFF"/>
        </w:rPr>
        <w:t> match-day squad at a </w:t>
      </w:r>
      <w:r w:rsidRPr="00A57A33">
        <w:rPr>
          <w:rStyle w:val="Strong"/>
          <w:rFonts w:cstheme="minorHAnsi"/>
          <w:color w:val="000000" w:themeColor="text1"/>
          <w:shd w:val="clear" w:color="auto" w:fill="FFFFFF"/>
        </w:rPr>
        <w:t>first team</w:t>
      </w:r>
      <w:r w:rsidRPr="00A57A33">
        <w:rPr>
          <w:rFonts w:cstheme="minorHAnsi"/>
          <w:color w:val="000000" w:themeColor="text1"/>
          <w:shd w:val="clear" w:color="auto" w:fill="FFFFFF"/>
        </w:rPr>
        <w:t> level?</w:t>
      </w:r>
    </w:p>
    <w:p w14:paraId="0307893C" w14:textId="77777777" w:rsidR="00013E50" w:rsidRPr="00A57A33" w:rsidRDefault="00013E50" w:rsidP="00013E50">
      <w:pPr>
        <w:spacing w:line="360" w:lineRule="auto"/>
        <w:rPr>
          <w:rFonts w:cstheme="minorHAnsi"/>
          <w:color w:val="000000" w:themeColor="text1"/>
          <w:shd w:val="clear" w:color="auto" w:fill="FFFFFF"/>
        </w:rPr>
      </w:pPr>
    </w:p>
    <w:p w14:paraId="53287B97" w14:textId="77777777" w:rsidR="00013E50" w:rsidRPr="00A57A33" w:rsidRDefault="00013E50" w:rsidP="00013E50">
      <w:pPr>
        <w:pStyle w:val="Heading3"/>
        <w:shd w:val="clear" w:color="auto" w:fill="FFFFFF"/>
        <w:spacing w:before="0" w:beforeAutospacing="0" w:after="0" w:afterAutospacing="0" w:line="360" w:lineRule="auto"/>
        <w:rPr>
          <w:rFonts w:asciiTheme="minorHAnsi" w:hAnsiTheme="minorHAnsi" w:cstheme="minorHAnsi"/>
          <w:b w:val="0"/>
          <w:bCs w:val="0"/>
          <w:color w:val="000000" w:themeColor="text1"/>
          <w:sz w:val="24"/>
          <w:szCs w:val="24"/>
        </w:rPr>
      </w:pPr>
      <w:r w:rsidRPr="00A57A33">
        <w:rPr>
          <w:rStyle w:val="Strong"/>
          <w:rFonts w:asciiTheme="minorHAnsi" w:hAnsiTheme="minorHAnsi" w:cstheme="minorHAnsi"/>
          <w:color w:val="000000" w:themeColor="text1"/>
          <w:sz w:val="24"/>
          <w:szCs w:val="24"/>
        </w:rPr>
        <w:t>In the following section, you will be asked to provide up to 10 research priorities in the areas of wellbeing and performance. Please provide as much detail as possible for each suggested research priority.</w:t>
      </w:r>
    </w:p>
    <w:p w14:paraId="531A43EC" w14:textId="77777777" w:rsidR="00013E50" w:rsidRPr="00A57A33" w:rsidRDefault="00013E50" w:rsidP="00013E50">
      <w:pPr>
        <w:spacing w:line="360" w:lineRule="auto"/>
        <w:rPr>
          <w:rFonts w:cstheme="minorHAnsi"/>
          <w:color w:val="000000" w:themeColor="text1"/>
        </w:rPr>
      </w:pPr>
    </w:p>
    <w:p w14:paraId="31AC8D13" w14:textId="68AF1A40" w:rsidR="00013E50" w:rsidRPr="00A57A33" w:rsidRDefault="00013E50" w:rsidP="06C6E3D9">
      <w:pPr>
        <w:spacing w:line="360" w:lineRule="auto"/>
        <w:rPr>
          <w:color w:val="000000" w:themeColor="text1"/>
          <w:shd w:val="clear" w:color="auto" w:fill="FFFFFF"/>
        </w:rPr>
      </w:pPr>
      <w:r w:rsidRPr="06C6E3D9">
        <w:rPr>
          <w:rStyle w:val="Strong"/>
          <w:color w:val="000000" w:themeColor="text1"/>
          <w:shd w:val="clear" w:color="auto" w:fill="FFFFFF"/>
        </w:rPr>
        <w:t>WELLBEING RESEARCH PRIORITIES</w:t>
      </w:r>
      <w:r w:rsidRPr="00A57A33">
        <w:rPr>
          <w:rFonts w:cstheme="minorHAnsi"/>
          <w:b/>
          <w:bCs/>
          <w:color w:val="000000" w:themeColor="text1"/>
          <w:shd w:val="clear" w:color="auto" w:fill="FFFFFF"/>
        </w:rPr>
        <w:br/>
      </w:r>
      <w:r w:rsidRPr="00A57A33">
        <w:rPr>
          <w:rFonts w:cstheme="minorHAnsi"/>
          <w:b/>
          <w:bCs/>
          <w:color w:val="000000" w:themeColor="text1"/>
          <w:shd w:val="clear" w:color="auto" w:fill="FFFFFF"/>
        </w:rPr>
        <w:br/>
      </w:r>
      <w:r w:rsidRPr="06C6E3D9">
        <w:rPr>
          <w:rStyle w:val="Strong"/>
          <w:color w:val="000000" w:themeColor="text1"/>
          <w:shd w:val="clear" w:color="auto" w:fill="FFFFFF"/>
        </w:rPr>
        <w:t>Please list up to 10 specific player wellbeing research priorities that you feel are important for the Premiership.  </w:t>
      </w:r>
      <w:r w:rsidRPr="00A57A33">
        <w:rPr>
          <w:rFonts w:cstheme="minorHAnsi"/>
          <w:color w:val="000000" w:themeColor="text1"/>
        </w:rPr>
        <w:br/>
      </w:r>
      <w:r w:rsidRPr="00A57A33">
        <w:rPr>
          <w:rFonts w:cstheme="minorHAnsi"/>
          <w:color w:val="000000" w:themeColor="text1"/>
        </w:rPr>
        <w:br/>
      </w:r>
      <w:r w:rsidRPr="06C6E3D9">
        <w:rPr>
          <w:rStyle w:val="Strong"/>
          <w:color w:val="000000" w:themeColor="text1"/>
          <w:shd w:val="clear" w:color="auto" w:fill="FFFFFF"/>
        </w:rPr>
        <w:t>Research definition:</w:t>
      </w:r>
      <w:r w:rsidRPr="06C6E3D9">
        <w:rPr>
          <w:color w:val="000000" w:themeColor="text1"/>
          <w:shd w:val="clear" w:color="auto" w:fill="FFFFFF"/>
        </w:rPr>
        <w:t> </w:t>
      </w:r>
      <w:r w:rsidRPr="06C6E3D9">
        <w:rPr>
          <w:rStyle w:val="Emphasis"/>
          <w:color w:val="000000" w:themeColor="text1"/>
          <w:shd w:val="clear" w:color="auto" w:fill="FFFFFF"/>
        </w:rPr>
        <w:t>The process of studying something to discover new information or reach a new understanding.</w:t>
      </w:r>
      <w:r w:rsidRPr="06C6E3D9">
        <w:rPr>
          <w:color w:val="000000" w:themeColor="text1"/>
          <w:shd w:val="clear" w:color="auto" w:fill="FFFFFF"/>
        </w:rPr>
        <w:t>  </w:t>
      </w:r>
      <w:r w:rsidRPr="00A57A33">
        <w:rPr>
          <w:rFonts w:cstheme="minorHAnsi"/>
          <w:color w:val="000000" w:themeColor="text1"/>
        </w:rPr>
        <w:br/>
      </w:r>
      <w:r w:rsidRPr="00A57A33">
        <w:rPr>
          <w:rFonts w:cstheme="minorHAnsi"/>
          <w:color w:val="000000" w:themeColor="text1"/>
        </w:rPr>
        <w:br/>
      </w:r>
      <w:r w:rsidRPr="06C6E3D9">
        <w:rPr>
          <w:rStyle w:val="Strong"/>
          <w:color w:val="000000" w:themeColor="text1"/>
          <w:shd w:val="clear" w:color="auto" w:fill="FFFFFF"/>
        </w:rPr>
        <w:t>Wellbeing definition:</w:t>
      </w:r>
      <w:r w:rsidRPr="06C6E3D9">
        <w:rPr>
          <w:color w:val="000000" w:themeColor="text1"/>
          <w:shd w:val="clear" w:color="auto" w:fill="FFFFFF"/>
        </w:rPr>
        <w:t> </w:t>
      </w:r>
      <w:r w:rsidRPr="06C6E3D9">
        <w:rPr>
          <w:rStyle w:val="Emphasis"/>
          <w:color w:val="000000" w:themeColor="text1"/>
          <w:shd w:val="clear" w:color="auto" w:fill="FFFFFF"/>
        </w:rPr>
        <w:t xml:space="preserve">A positive state experienced by individuals. </w:t>
      </w:r>
      <w:proofErr w:type="gramStart"/>
      <w:r w:rsidRPr="06C6E3D9">
        <w:rPr>
          <w:rStyle w:val="Emphasis"/>
          <w:color w:val="000000" w:themeColor="text1"/>
          <w:shd w:val="clear" w:color="auto" w:fill="FFFFFF"/>
        </w:rPr>
        <w:t>Similar to</w:t>
      </w:r>
      <w:proofErr w:type="gramEnd"/>
      <w:r w:rsidRPr="06C6E3D9">
        <w:rPr>
          <w:rStyle w:val="Emphasis"/>
          <w:color w:val="000000" w:themeColor="text1"/>
          <w:shd w:val="clear" w:color="auto" w:fill="FFFFFF"/>
        </w:rPr>
        <w:t xml:space="preserve"> health, it is a resource for daily life and is determined by social, economic and environmental conditions. It encompasses quality of life, as well as the ability of people to contribute to the world in accordance with a sense of meaning and purpose (Adapted from WHO,</w:t>
      </w:r>
      <w:r w:rsidR="000D661E" w:rsidRPr="06C6E3D9">
        <w:rPr>
          <w:rStyle w:val="Emphasis"/>
          <w:color w:val="000000" w:themeColor="text1"/>
          <w:shd w:val="clear" w:color="auto" w:fill="FFFFFF"/>
        </w:rPr>
        <w:t xml:space="preserve"> (</w:t>
      </w:r>
      <w:r w:rsidRPr="06C6E3D9">
        <w:rPr>
          <w:rStyle w:val="Emphasis"/>
          <w:color w:val="000000" w:themeColor="text1"/>
          <w:shd w:val="clear" w:color="auto" w:fill="FFFFFF"/>
        </w:rPr>
        <w:t>2021</w:t>
      </w:r>
      <w:r w:rsidR="000D661E" w:rsidRPr="06C6E3D9">
        <w:rPr>
          <w:rStyle w:val="Emphasis"/>
          <w:color w:val="000000" w:themeColor="text1"/>
          <w:shd w:val="clear" w:color="auto" w:fill="FFFFFF"/>
        </w:rPr>
        <w:t>)</w:t>
      </w:r>
      <w:r w:rsidRPr="06C6E3D9">
        <w:rPr>
          <w:rStyle w:val="Emphasis"/>
          <w:color w:val="000000" w:themeColor="text1"/>
          <w:shd w:val="clear" w:color="auto" w:fill="FFFFFF"/>
        </w:rPr>
        <w:t xml:space="preserve">). Components of wellbeing include Emotional (positive / negative emotional states e.g. happiness, stress, anxiety), Mental (e.g. purpose, resilience, achievement), Social (e.g. relationships, social integration / acceptance) Physical (e.g. general physical health, injuries, financial and living circumstances) (Adapted from Giles, </w:t>
      </w:r>
      <w:r w:rsidR="000D661E" w:rsidRPr="06C6E3D9">
        <w:rPr>
          <w:rStyle w:val="Emphasis"/>
          <w:color w:val="000000" w:themeColor="text1"/>
          <w:shd w:val="clear" w:color="auto" w:fill="FFFFFF"/>
        </w:rPr>
        <w:t>(</w:t>
      </w:r>
      <w:r w:rsidRPr="06C6E3D9">
        <w:rPr>
          <w:rStyle w:val="Emphasis"/>
          <w:color w:val="000000" w:themeColor="text1"/>
          <w:shd w:val="clear" w:color="auto" w:fill="FFFFFF"/>
        </w:rPr>
        <w:t>2020</w:t>
      </w:r>
      <w:r w:rsidR="000D661E" w:rsidRPr="06C6E3D9">
        <w:rPr>
          <w:rStyle w:val="Emphasis"/>
          <w:color w:val="000000" w:themeColor="text1"/>
          <w:shd w:val="clear" w:color="auto" w:fill="FFFFFF"/>
        </w:rPr>
        <w:t>)</w:t>
      </w:r>
      <w:r w:rsidRPr="06C6E3D9">
        <w:rPr>
          <w:rStyle w:val="Emphasis"/>
          <w:color w:val="000000" w:themeColor="text1"/>
          <w:shd w:val="clear" w:color="auto" w:fill="FFFFFF"/>
        </w:rPr>
        <w:t>).</w:t>
      </w:r>
      <w:r w:rsidRPr="00A57A33">
        <w:rPr>
          <w:rFonts w:cstheme="minorHAnsi"/>
          <w:color w:val="000000" w:themeColor="text1"/>
        </w:rPr>
        <w:br/>
      </w:r>
      <w:r w:rsidRPr="00A57A33">
        <w:rPr>
          <w:rFonts w:cstheme="minorHAnsi"/>
          <w:color w:val="000000" w:themeColor="text1"/>
        </w:rPr>
        <w:lastRenderedPageBreak/>
        <w:br/>
      </w:r>
      <w:r w:rsidRPr="06C6E3D9">
        <w:rPr>
          <w:rStyle w:val="Strong"/>
          <w:color w:val="000000" w:themeColor="text1"/>
          <w:shd w:val="clear" w:color="auto" w:fill="FFFFFF"/>
        </w:rPr>
        <w:t>For example:</w:t>
      </w:r>
      <w:r w:rsidRPr="06C6E3D9">
        <w:rPr>
          <w:color w:val="000000" w:themeColor="text1"/>
          <w:shd w:val="clear" w:color="auto" w:fill="FFFFFF"/>
        </w:rPr>
        <w:t> an investigation into the stressors experienced by players in the Premiership.</w:t>
      </w:r>
    </w:p>
    <w:p w14:paraId="43ACF1A9" w14:textId="77777777" w:rsidR="00013E50" w:rsidRPr="00A57A33" w:rsidRDefault="00013E50" w:rsidP="00013E50">
      <w:pPr>
        <w:spacing w:line="360" w:lineRule="auto"/>
        <w:rPr>
          <w:rFonts w:cstheme="minorHAnsi"/>
          <w:color w:val="000000" w:themeColor="text1"/>
          <w:shd w:val="clear" w:color="auto" w:fill="FFFFFF"/>
        </w:rPr>
      </w:pPr>
    </w:p>
    <w:p w14:paraId="3533551C" w14:textId="0E1A9176" w:rsidR="00F21644" w:rsidRDefault="00013E50" w:rsidP="06C6E3D9">
      <w:pPr>
        <w:spacing w:line="360" w:lineRule="auto"/>
        <w:rPr>
          <w:color w:val="000000" w:themeColor="text1"/>
          <w:shd w:val="clear" w:color="auto" w:fill="FFFFFF"/>
        </w:rPr>
      </w:pPr>
      <w:r w:rsidRPr="06C6E3D9">
        <w:rPr>
          <w:rStyle w:val="Strong"/>
          <w:color w:val="000000" w:themeColor="text1"/>
          <w:shd w:val="clear" w:color="auto" w:fill="FFFFFF"/>
        </w:rPr>
        <w:t>PERFORMANCE RESEARCH PRIORITIES</w:t>
      </w:r>
      <w:r w:rsidRPr="00A57A33">
        <w:rPr>
          <w:rFonts w:cstheme="minorHAnsi"/>
          <w:b/>
          <w:bCs/>
          <w:color w:val="000000" w:themeColor="text1"/>
          <w:shd w:val="clear" w:color="auto" w:fill="FFFFFF"/>
        </w:rPr>
        <w:br/>
      </w:r>
      <w:r w:rsidRPr="00A57A33">
        <w:rPr>
          <w:rFonts w:cstheme="minorHAnsi"/>
          <w:b/>
          <w:bCs/>
          <w:color w:val="000000" w:themeColor="text1"/>
          <w:shd w:val="clear" w:color="auto" w:fill="FFFFFF"/>
        </w:rPr>
        <w:br/>
      </w:r>
      <w:r w:rsidRPr="06C6E3D9">
        <w:rPr>
          <w:rStyle w:val="Strong"/>
          <w:color w:val="000000" w:themeColor="text1"/>
          <w:shd w:val="clear" w:color="auto" w:fill="FFFFFF"/>
        </w:rPr>
        <w:t xml:space="preserve">Please list up to 10 specific </w:t>
      </w:r>
      <w:r w:rsidR="1B7D415E" w:rsidRPr="06C6E3D9">
        <w:rPr>
          <w:rStyle w:val="Strong"/>
          <w:color w:val="000000" w:themeColor="text1"/>
          <w:shd w:val="clear" w:color="auto" w:fill="FFFFFF"/>
        </w:rPr>
        <w:t xml:space="preserve">player </w:t>
      </w:r>
      <w:r w:rsidRPr="06C6E3D9">
        <w:rPr>
          <w:rStyle w:val="Strong"/>
          <w:color w:val="000000" w:themeColor="text1"/>
          <w:shd w:val="clear" w:color="auto" w:fill="FFFFFF"/>
        </w:rPr>
        <w:t>performance research priorities that you feel are important for the Premiership.  </w:t>
      </w:r>
      <w:r w:rsidRPr="00A57A33">
        <w:rPr>
          <w:rFonts w:cstheme="minorHAnsi"/>
          <w:color w:val="000000" w:themeColor="text1"/>
        </w:rPr>
        <w:br/>
      </w:r>
      <w:r w:rsidRPr="00A57A33">
        <w:rPr>
          <w:rFonts w:cstheme="minorHAnsi"/>
          <w:color w:val="000000" w:themeColor="text1"/>
        </w:rPr>
        <w:br/>
      </w:r>
      <w:r w:rsidRPr="06C6E3D9">
        <w:rPr>
          <w:rStyle w:val="Strong"/>
          <w:color w:val="000000" w:themeColor="text1"/>
          <w:shd w:val="clear" w:color="auto" w:fill="FFFFFF"/>
        </w:rPr>
        <w:t>Research definition:</w:t>
      </w:r>
      <w:r w:rsidRPr="06C6E3D9">
        <w:rPr>
          <w:color w:val="000000" w:themeColor="text1"/>
          <w:shd w:val="clear" w:color="auto" w:fill="FFFFFF"/>
        </w:rPr>
        <w:t> </w:t>
      </w:r>
      <w:r w:rsidRPr="06C6E3D9">
        <w:rPr>
          <w:rStyle w:val="Emphasis"/>
          <w:color w:val="000000" w:themeColor="text1"/>
          <w:shd w:val="clear" w:color="auto" w:fill="FFFFFF"/>
        </w:rPr>
        <w:t>The process of studying something to discover new information or reach a new understanding.</w:t>
      </w:r>
      <w:r w:rsidRPr="06C6E3D9">
        <w:rPr>
          <w:color w:val="000000" w:themeColor="text1"/>
          <w:shd w:val="clear" w:color="auto" w:fill="FFFFFF"/>
        </w:rPr>
        <w:t>  </w:t>
      </w:r>
      <w:r w:rsidRPr="00A57A33">
        <w:rPr>
          <w:rFonts w:cstheme="minorHAnsi"/>
          <w:color w:val="000000" w:themeColor="text1"/>
        </w:rPr>
        <w:br/>
      </w:r>
      <w:r w:rsidRPr="00A57A33">
        <w:rPr>
          <w:rFonts w:cstheme="minorHAnsi"/>
          <w:color w:val="000000" w:themeColor="text1"/>
        </w:rPr>
        <w:br/>
      </w:r>
      <w:r w:rsidRPr="06C6E3D9">
        <w:rPr>
          <w:rStyle w:val="Strong"/>
          <w:color w:val="000000" w:themeColor="text1"/>
          <w:shd w:val="clear" w:color="auto" w:fill="FFFFFF"/>
        </w:rPr>
        <w:t>Performance definition:</w:t>
      </w:r>
      <w:r w:rsidRPr="06C6E3D9">
        <w:rPr>
          <w:color w:val="000000" w:themeColor="text1"/>
          <w:shd w:val="clear" w:color="auto" w:fill="FFFFFF"/>
        </w:rPr>
        <w:t> </w:t>
      </w:r>
      <w:r w:rsidRPr="06C6E3D9">
        <w:rPr>
          <w:rStyle w:val="Emphasis"/>
          <w:color w:val="000000" w:themeColor="text1"/>
          <w:shd w:val="clear" w:color="auto" w:fill="FFFFFF"/>
        </w:rPr>
        <w:t>Anything that contributes to how well a player or team can compete in match-play.</w:t>
      </w:r>
      <w:r w:rsidRPr="00A57A33">
        <w:rPr>
          <w:rFonts w:cstheme="minorHAnsi"/>
          <w:color w:val="000000" w:themeColor="text1"/>
        </w:rPr>
        <w:br/>
      </w:r>
      <w:r w:rsidRPr="00A57A33">
        <w:rPr>
          <w:rFonts w:cstheme="minorHAnsi"/>
          <w:color w:val="000000" w:themeColor="text1"/>
        </w:rPr>
        <w:br/>
      </w:r>
      <w:r w:rsidRPr="06C6E3D9">
        <w:rPr>
          <w:rStyle w:val="Strong"/>
          <w:color w:val="000000" w:themeColor="text1"/>
          <w:shd w:val="clear" w:color="auto" w:fill="FFFFFF"/>
        </w:rPr>
        <w:t>For example:</w:t>
      </w:r>
      <w:r w:rsidRPr="06C6E3D9">
        <w:rPr>
          <w:color w:val="000000" w:themeColor="text1"/>
          <w:shd w:val="clear" w:color="auto" w:fill="FFFFFF"/>
        </w:rPr>
        <w:t> an investigation into the transfer of tackle technique training to match scenarios.</w:t>
      </w:r>
    </w:p>
    <w:sectPr w:rsidR="00F21644" w:rsidSect="00E7448C">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BA3DD" w14:textId="77777777" w:rsidR="00764E3C" w:rsidRDefault="00764E3C" w:rsidP="00493671">
      <w:r>
        <w:separator/>
      </w:r>
    </w:p>
  </w:endnote>
  <w:endnote w:type="continuationSeparator" w:id="0">
    <w:p w14:paraId="736B3F3E" w14:textId="77777777" w:rsidR="00764E3C" w:rsidRDefault="00764E3C" w:rsidP="00493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2527058"/>
      <w:docPartObj>
        <w:docPartGallery w:val="Page Numbers (Bottom of Page)"/>
        <w:docPartUnique/>
      </w:docPartObj>
    </w:sdtPr>
    <w:sdtContent>
      <w:p w14:paraId="7965EC2A" w14:textId="2A10E28E" w:rsidR="00493671" w:rsidRDefault="00493671" w:rsidP="00F76D1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F76D12">
          <w:rPr>
            <w:rStyle w:val="PageNumber"/>
            <w:noProof/>
          </w:rPr>
          <w:t>1</w:t>
        </w:r>
        <w:r>
          <w:rPr>
            <w:rStyle w:val="PageNumber"/>
          </w:rPr>
          <w:fldChar w:fldCharType="end"/>
        </w:r>
      </w:p>
    </w:sdtContent>
  </w:sdt>
  <w:p w14:paraId="64BB1D75" w14:textId="77777777" w:rsidR="00493671" w:rsidRDefault="004936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55225839"/>
      <w:docPartObj>
        <w:docPartGallery w:val="Page Numbers (Bottom of Page)"/>
        <w:docPartUnique/>
      </w:docPartObj>
    </w:sdtPr>
    <w:sdtContent>
      <w:p w14:paraId="08FF54B0" w14:textId="79834B0C" w:rsidR="00493671" w:rsidRDefault="00493671" w:rsidP="00F76D1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3B9CE9" w14:textId="77777777" w:rsidR="00493671" w:rsidRDefault="004936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D6FD0" w14:textId="77777777" w:rsidR="00764E3C" w:rsidRDefault="00764E3C" w:rsidP="00493671">
      <w:r>
        <w:separator/>
      </w:r>
    </w:p>
  </w:footnote>
  <w:footnote w:type="continuationSeparator" w:id="0">
    <w:p w14:paraId="1E7A2984" w14:textId="77777777" w:rsidR="00764E3C" w:rsidRDefault="00764E3C" w:rsidP="004936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025372"/>
    <w:multiLevelType w:val="hybridMultilevel"/>
    <w:tmpl w:val="1F821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B22951"/>
    <w:multiLevelType w:val="hybridMultilevel"/>
    <w:tmpl w:val="B16E569E"/>
    <w:lvl w:ilvl="0" w:tplc="A10232E4">
      <w:start w:val="1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7EE0CD3"/>
    <w:multiLevelType w:val="hybridMultilevel"/>
    <w:tmpl w:val="D20807BC"/>
    <w:lvl w:ilvl="0" w:tplc="12FCC2F6">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91705B1"/>
    <w:multiLevelType w:val="hybridMultilevel"/>
    <w:tmpl w:val="11646A84"/>
    <w:lvl w:ilvl="0" w:tplc="4E64E3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D1790B"/>
    <w:multiLevelType w:val="hybridMultilevel"/>
    <w:tmpl w:val="9278B072"/>
    <w:lvl w:ilvl="0" w:tplc="7494E9DE">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1F33EE"/>
    <w:multiLevelType w:val="hybridMultilevel"/>
    <w:tmpl w:val="D8003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641542"/>
    <w:multiLevelType w:val="hybridMultilevel"/>
    <w:tmpl w:val="6B565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1024983">
    <w:abstractNumId w:val="6"/>
  </w:num>
  <w:num w:numId="2" w16cid:durableId="2088847175">
    <w:abstractNumId w:val="0"/>
  </w:num>
  <w:num w:numId="3" w16cid:durableId="2111536402">
    <w:abstractNumId w:val="5"/>
  </w:num>
  <w:num w:numId="4" w16cid:durableId="2034069748">
    <w:abstractNumId w:val="2"/>
  </w:num>
  <w:num w:numId="5" w16cid:durableId="2068648822">
    <w:abstractNumId w:val="4"/>
  </w:num>
  <w:num w:numId="6" w16cid:durableId="2052995092">
    <w:abstractNumId w:val="3"/>
  </w:num>
  <w:num w:numId="7" w16cid:durableId="1473451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2B02"/>
    <w:rsid w:val="000002F9"/>
    <w:rsid w:val="0000079F"/>
    <w:rsid w:val="00000968"/>
    <w:rsid w:val="00001914"/>
    <w:rsid w:val="000028BF"/>
    <w:rsid w:val="000037AC"/>
    <w:rsid w:val="000049C7"/>
    <w:rsid w:val="000056B7"/>
    <w:rsid w:val="00005CFA"/>
    <w:rsid w:val="00005DCF"/>
    <w:rsid w:val="0000698A"/>
    <w:rsid w:val="0001230C"/>
    <w:rsid w:val="00013E50"/>
    <w:rsid w:val="0001458B"/>
    <w:rsid w:val="00014A10"/>
    <w:rsid w:val="00016A91"/>
    <w:rsid w:val="00017AAF"/>
    <w:rsid w:val="00017C9F"/>
    <w:rsid w:val="00020386"/>
    <w:rsid w:val="000228DB"/>
    <w:rsid w:val="000231CD"/>
    <w:rsid w:val="00024898"/>
    <w:rsid w:val="0002489D"/>
    <w:rsid w:val="00024E40"/>
    <w:rsid w:val="00026246"/>
    <w:rsid w:val="000264B3"/>
    <w:rsid w:val="0002771C"/>
    <w:rsid w:val="000300AB"/>
    <w:rsid w:val="000301B1"/>
    <w:rsid w:val="00032ACC"/>
    <w:rsid w:val="00033179"/>
    <w:rsid w:val="000347EB"/>
    <w:rsid w:val="000361A7"/>
    <w:rsid w:val="000379B4"/>
    <w:rsid w:val="00037C3B"/>
    <w:rsid w:val="00037D4A"/>
    <w:rsid w:val="000401F0"/>
    <w:rsid w:val="000419D3"/>
    <w:rsid w:val="00041C41"/>
    <w:rsid w:val="0004275B"/>
    <w:rsid w:val="00042B84"/>
    <w:rsid w:val="0004332A"/>
    <w:rsid w:val="00043F6D"/>
    <w:rsid w:val="00045404"/>
    <w:rsid w:val="0004561E"/>
    <w:rsid w:val="00046394"/>
    <w:rsid w:val="00051300"/>
    <w:rsid w:val="00051E29"/>
    <w:rsid w:val="0005400F"/>
    <w:rsid w:val="000562FC"/>
    <w:rsid w:val="00056EF7"/>
    <w:rsid w:val="0005CAA7"/>
    <w:rsid w:val="00060EEB"/>
    <w:rsid w:val="00060F45"/>
    <w:rsid w:val="0006265A"/>
    <w:rsid w:val="0006416C"/>
    <w:rsid w:val="00064885"/>
    <w:rsid w:val="00064B61"/>
    <w:rsid w:val="00064EBF"/>
    <w:rsid w:val="000659A8"/>
    <w:rsid w:val="00066262"/>
    <w:rsid w:val="000662BA"/>
    <w:rsid w:val="00066542"/>
    <w:rsid w:val="00070E86"/>
    <w:rsid w:val="00071836"/>
    <w:rsid w:val="00072BE0"/>
    <w:rsid w:val="00074150"/>
    <w:rsid w:val="00075631"/>
    <w:rsid w:val="00075A40"/>
    <w:rsid w:val="00076A32"/>
    <w:rsid w:val="00085BED"/>
    <w:rsid w:val="00085EA8"/>
    <w:rsid w:val="00090219"/>
    <w:rsid w:val="00095ACB"/>
    <w:rsid w:val="000962D8"/>
    <w:rsid w:val="00097174"/>
    <w:rsid w:val="00097A0B"/>
    <w:rsid w:val="000A2226"/>
    <w:rsid w:val="000A3E91"/>
    <w:rsid w:val="000A4593"/>
    <w:rsid w:val="000A4EAA"/>
    <w:rsid w:val="000A5045"/>
    <w:rsid w:val="000A5645"/>
    <w:rsid w:val="000A6279"/>
    <w:rsid w:val="000A7920"/>
    <w:rsid w:val="000B099C"/>
    <w:rsid w:val="000B13BC"/>
    <w:rsid w:val="000B26D2"/>
    <w:rsid w:val="000B2C36"/>
    <w:rsid w:val="000B3454"/>
    <w:rsid w:val="000B3F0E"/>
    <w:rsid w:val="000B47F6"/>
    <w:rsid w:val="000B50D5"/>
    <w:rsid w:val="000B593D"/>
    <w:rsid w:val="000B6D6C"/>
    <w:rsid w:val="000B7429"/>
    <w:rsid w:val="000B782F"/>
    <w:rsid w:val="000C2355"/>
    <w:rsid w:val="000C2F39"/>
    <w:rsid w:val="000C340B"/>
    <w:rsid w:val="000C43E4"/>
    <w:rsid w:val="000C4A3F"/>
    <w:rsid w:val="000C5B7B"/>
    <w:rsid w:val="000C736A"/>
    <w:rsid w:val="000D243C"/>
    <w:rsid w:val="000D60E9"/>
    <w:rsid w:val="000D661E"/>
    <w:rsid w:val="000E0FA2"/>
    <w:rsid w:val="000E4330"/>
    <w:rsid w:val="000E54F6"/>
    <w:rsid w:val="000E6878"/>
    <w:rsid w:val="000E796C"/>
    <w:rsid w:val="000F1EC0"/>
    <w:rsid w:val="000F21EF"/>
    <w:rsid w:val="000F36E3"/>
    <w:rsid w:val="000F450E"/>
    <w:rsid w:val="000F4CA4"/>
    <w:rsid w:val="000F54AC"/>
    <w:rsid w:val="000F5590"/>
    <w:rsid w:val="000F571C"/>
    <w:rsid w:val="001015F3"/>
    <w:rsid w:val="00104D5E"/>
    <w:rsid w:val="00106A74"/>
    <w:rsid w:val="00106D44"/>
    <w:rsid w:val="00107C23"/>
    <w:rsid w:val="00107C45"/>
    <w:rsid w:val="001104A3"/>
    <w:rsid w:val="00112918"/>
    <w:rsid w:val="0011496E"/>
    <w:rsid w:val="00114DC9"/>
    <w:rsid w:val="00117F9E"/>
    <w:rsid w:val="00121503"/>
    <w:rsid w:val="00122A3F"/>
    <w:rsid w:val="00122CD9"/>
    <w:rsid w:val="001233B9"/>
    <w:rsid w:val="00124D80"/>
    <w:rsid w:val="00126CD3"/>
    <w:rsid w:val="00130C4B"/>
    <w:rsid w:val="00134A37"/>
    <w:rsid w:val="00134E18"/>
    <w:rsid w:val="00135684"/>
    <w:rsid w:val="0013670D"/>
    <w:rsid w:val="00142125"/>
    <w:rsid w:val="00143101"/>
    <w:rsid w:val="00143997"/>
    <w:rsid w:val="001514B3"/>
    <w:rsid w:val="00151C90"/>
    <w:rsid w:val="0015374B"/>
    <w:rsid w:val="00153E91"/>
    <w:rsid w:val="001546F0"/>
    <w:rsid w:val="00155288"/>
    <w:rsid w:val="00155416"/>
    <w:rsid w:val="0015636C"/>
    <w:rsid w:val="00156D1F"/>
    <w:rsid w:val="00160499"/>
    <w:rsid w:val="00162199"/>
    <w:rsid w:val="001629F2"/>
    <w:rsid w:val="00165001"/>
    <w:rsid w:val="00165AA3"/>
    <w:rsid w:val="00166127"/>
    <w:rsid w:val="0016730F"/>
    <w:rsid w:val="00172028"/>
    <w:rsid w:val="0017548A"/>
    <w:rsid w:val="00180071"/>
    <w:rsid w:val="001814E4"/>
    <w:rsid w:val="00181FEA"/>
    <w:rsid w:val="00182DBA"/>
    <w:rsid w:val="00185CC9"/>
    <w:rsid w:val="001867D0"/>
    <w:rsid w:val="0018708F"/>
    <w:rsid w:val="00191E60"/>
    <w:rsid w:val="001928EF"/>
    <w:rsid w:val="00192B13"/>
    <w:rsid w:val="00193B8C"/>
    <w:rsid w:val="00195895"/>
    <w:rsid w:val="0019752D"/>
    <w:rsid w:val="001A1020"/>
    <w:rsid w:val="001A10F7"/>
    <w:rsid w:val="001A194A"/>
    <w:rsid w:val="001A2C59"/>
    <w:rsid w:val="001A56A0"/>
    <w:rsid w:val="001A5D84"/>
    <w:rsid w:val="001A628E"/>
    <w:rsid w:val="001A7BBA"/>
    <w:rsid w:val="001A7D6D"/>
    <w:rsid w:val="001B3C22"/>
    <w:rsid w:val="001B5A41"/>
    <w:rsid w:val="001B770F"/>
    <w:rsid w:val="001C02E9"/>
    <w:rsid w:val="001C04BB"/>
    <w:rsid w:val="001C22CB"/>
    <w:rsid w:val="001C2D34"/>
    <w:rsid w:val="001C4C1F"/>
    <w:rsid w:val="001C5F7E"/>
    <w:rsid w:val="001C6013"/>
    <w:rsid w:val="001C61A8"/>
    <w:rsid w:val="001C630F"/>
    <w:rsid w:val="001C64F6"/>
    <w:rsid w:val="001C7556"/>
    <w:rsid w:val="001D21EB"/>
    <w:rsid w:val="001D49DF"/>
    <w:rsid w:val="001D51D4"/>
    <w:rsid w:val="001D5CCA"/>
    <w:rsid w:val="001D79C7"/>
    <w:rsid w:val="001E0614"/>
    <w:rsid w:val="001E2118"/>
    <w:rsid w:val="001E264B"/>
    <w:rsid w:val="001E3581"/>
    <w:rsid w:val="001E474A"/>
    <w:rsid w:val="001E6DD9"/>
    <w:rsid w:val="001E78A1"/>
    <w:rsid w:val="001E78CF"/>
    <w:rsid w:val="001F0816"/>
    <w:rsid w:val="001F3B39"/>
    <w:rsid w:val="001F3B7D"/>
    <w:rsid w:val="001F441F"/>
    <w:rsid w:val="001F5980"/>
    <w:rsid w:val="00200765"/>
    <w:rsid w:val="00200988"/>
    <w:rsid w:val="00201390"/>
    <w:rsid w:val="002017EA"/>
    <w:rsid w:val="00202189"/>
    <w:rsid w:val="002026F2"/>
    <w:rsid w:val="0020350D"/>
    <w:rsid w:val="00204061"/>
    <w:rsid w:val="002048D0"/>
    <w:rsid w:val="0020590C"/>
    <w:rsid w:val="002077E9"/>
    <w:rsid w:val="0021069F"/>
    <w:rsid w:val="002129CE"/>
    <w:rsid w:val="0021448D"/>
    <w:rsid w:val="00214C4D"/>
    <w:rsid w:val="002152B9"/>
    <w:rsid w:val="00215FDC"/>
    <w:rsid w:val="002165E4"/>
    <w:rsid w:val="00217040"/>
    <w:rsid w:val="0021708F"/>
    <w:rsid w:val="002179AA"/>
    <w:rsid w:val="00217B2A"/>
    <w:rsid w:val="00222B25"/>
    <w:rsid w:val="00222D22"/>
    <w:rsid w:val="0022454E"/>
    <w:rsid w:val="00224797"/>
    <w:rsid w:val="00226367"/>
    <w:rsid w:val="00226EC2"/>
    <w:rsid w:val="002304E5"/>
    <w:rsid w:val="00230ED1"/>
    <w:rsid w:val="00231418"/>
    <w:rsid w:val="002332B7"/>
    <w:rsid w:val="002355CD"/>
    <w:rsid w:val="00237F0F"/>
    <w:rsid w:val="00237FDC"/>
    <w:rsid w:val="00240A41"/>
    <w:rsid w:val="002413D9"/>
    <w:rsid w:val="00242349"/>
    <w:rsid w:val="0024376E"/>
    <w:rsid w:val="00243EE9"/>
    <w:rsid w:val="00246894"/>
    <w:rsid w:val="002475EE"/>
    <w:rsid w:val="00252BCE"/>
    <w:rsid w:val="002531DE"/>
    <w:rsid w:val="00253C02"/>
    <w:rsid w:val="002553C3"/>
    <w:rsid w:val="00255762"/>
    <w:rsid w:val="00255E6B"/>
    <w:rsid w:val="00256621"/>
    <w:rsid w:val="002601A2"/>
    <w:rsid w:val="00261FFE"/>
    <w:rsid w:val="002635B3"/>
    <w:rsid w:val="00264A0D"/>
    <w:rsid w:val="00264CF3"/>
    <w:rsid w:val="002657C3"/>
    <w:rsid w:val="0027059E"/>
    <w:rsid w:val="00270E15"/>
    <w:rsid w:val="00271356"/>
    <w:rsid w:val="00271776"/>
    <w:rsid w:val="00272942"/>
    <w:rsid w:val="00274ECF"/>
    <w:rsid w:val="00276235"/>
    <w:rsid w:val="00280BF5"/>
    <w:rsid w:val="002818B2"/>
    <w:rsid w:val="00282384"/>
    <w:rsid w:val="00282D65"/>
    <w:rsid w:val="00282E6F"/>
    <w:rsid w:val="002856A7"/>
    <w:rsid w:val="00287AD3"/>
    <w:rsid w:val="00287AFA"/>
    <w:rsid w:val="002907C8"/>
    <w:rsid w:val="00291F91"/>
    <w:rsid w:val="0029480B"/>
    <w:rsid w:val="0029506B"/>
    <w:rsid w:val="002A0A81"/>
    <w:rsid w:val="002A2165"/>
    <w:rsid w:val="002A3FD4"/>
    <w:rsid w:val="002A4353"/>
    <w:rsid w:val="002A4FF7"/>
    <w:rsid w:val="002B0DC3"/>
    <w:rsid w:val="002B189D"/>
    <w:rsid w:val="002B4E94"/>
    <w:rsid w:val="002B6096"/>
    <w:rsid w:val="002B661C"/>
    <w:rsid w:val="002B7216"/>
    <w:rsid w:val="002B77B3"/>
    <w:rsid w:val="002B7B60"/>
    <w:rsid w:val="002B7E21"/>
    <w:rsid w:val="002C0518"/>
    <w:rsid w:val="002C131F"/>
    <w:rsid w:val="002C629F"/>
    <w:rsid w:val="002C64F4"/>
    <w:rsid w:val="002C70CE"/>
    <w:rsid w:val="002D2854"/>
    <w:rsid w:val="002D2A31"/>
    <w:rsid w:val="002D40D0"/>
    <w:rsid w:val="002D433B"/>
    <w:rsid w:val="002D53AA"/>
    <w:rsid w:val="002D566E"/>
    <w:rsid w:val="002D620C"/>
    <w:rsid w:val="002D6348"/>
    <w:rsid w:val="002D70E4"/>
    <w:rsid w:val="002E130C"/>
    <w:rsid w:val="002F00CA"/>
    <w:rsid w:val="002F2105"/>
    <w:rsid w:val="002F28D8"/>
    <w:rsid w:val="002F4197"/>
    <w:rsid w:val="002F47BB"/>
    <w:rsid w:val="002F5AED"/>
    <w:rsid w:val="002F5C4F"/>
    <w:rsid w:val="002F620D"/>
    <w:rsid w:val="002F750E"/>
    <w:rsid w:val="003004C2"/>
    <w:rsid w:val="00303B3C"/>
    <w:rsid w:val="003046B8"/>
    <w:rsid w:val="0030511D"/>
    <w:rsid w:val="003052BA"/>
    <w:rsid w:val="0030582F"/>
    <w:rsid w:val="003075D0"/>
    <w:rsid w:val="00307A5F"/>
    <w:rsid w:val="00310216"/>
    <w:rsid w:val="003117B9"/>
    <w:rsid w:val="003126CE"/>
    <w:rsid w:val="00312B62"/>
    <w:rsid w:val="00315C96"/>
    <w:rsid w:val="00315E06"/>
    <w:rsid w:val="00317DB9"/>
    <w:rsid w:val="00321DCD"/>
    <w:rsid w:val="0032263B"/>
    <w:rsid w:val="00323297"/>
    <w:rsid w:val="00324054"/>
    <w:rsid w:val="00325C86"/>
    <w:rsid w:val="00331931"/>
    <w:rsid w:val="00331DA1"/>
    <w:rsid w:val="00331DA2"/>
    <w:rsid w:val="00331FF4"/>
    <w:rsid w:val="00332DB8"/>
    <w:rsid w:val="00335127"/>
    <w:rsid w:val="003358BD"/>
    <w:rsid w:val="00337779"/>
    <w:rsid w:val="00340294"/>
    <w:rsid w:val="003447FE"/>
    <w:rsid w:val="00345031"/>
    <w:rsid w:val="0034704D"/>
    <w:rsid w:val="0035309F"/>
    <w:rsid w:val="00356957"/>
    <w:rsid w:val="00356A47"/>
    <w:rsid w:val="00356C30"/>
    <w:rsid w:val="0035743E"/>
    <w:rsid w:val="00360F13"/>
    <w:rsid w:val="003610CA"/>
    <w:rsid w:val="00361683"/>
    <w:rsid w:val="0036223A"/>
    <w:rsid w:val="00363B7C"/>
    <w:rsid w:val="00364945"/>
    <w:rsid w:val="003650DC"/>
    <w:rsid w:val="00366F38"/>
    <w:rsid w:val="0036786A"/>
    <w:rsid w:val="003700DA"/>
    <w:rsid w:val="003706A8"/>
    <w:rsid w:val="00370B39"/>
    <w:rsid w:val="00374948"/>
    <w:rsid w:val="00375955"/>
    <w:rsid w:val="00375F27"/>
    <w:rsid w:val="00381549"/>
    <w:rsid w:val="00381EFD"/>
    <w:rsid w:val="00383D83"/>
    <w:rsid w:val="00383F37"/>
    <w:rsid w:val="0038484D"/>
    <w:rsid w:val="00385F2F"/>
    <w:rsid w:val="00386BEE"/>
    <w:rsid w:val="00390D88"/>
    <w:rsid w:val="003939C5"/>
    <w:rsid w:val="00395DB7"/>
    <w:rsid w:val="00396BF3"/>
    <w:rsid w:val="00397731"/>
    <w:rsid w:val="00397A40"/>
    <w:rsid w:val="003A0AD1"/>
    <w:rsid w:val="003A1027"/>
    <w:rsid w:val="003A1431"/>
    <w:rsid w:val="003A25DC"/>
    <w:rsid w:val="003A2D12"/>
    <w:rsid w:val="003A3F4E"/>
    <w:rsid w:val="003A52D8"/>
    <w:rsid w:val="003A6EAD"/>
    <w:rsid w:val="003A74A6"/>
    <w:rsid w:val="003B3D92"/>
    <w:rsid w:val="003C4357"/>
    <w:rsid w:val="003C43DD"/>
    <w:rsid w:val="003C6745"/>
    <w:rsid w:val="003D0367"/>
    <w:rsid w:val="003D04B4"/>
    <w:rsid w:val="003D0F5C"/>
    <w:rsid w:val="003D26A4"/>
    <w:rsid w:val="003D337D"/>
    <w:rsid w:val="003D5900"/>
    <w:rsid w:val="003E0AD0"/>
    <w:rsid w:val="003E0BF2"/>
    <w:rsid w:val="003E0C8F"/>
    <w:rsid w:val="003E10DB"/>
    <w:rsid w:val="003E4C16"/>
    <w:rsid w:val="003E68B6"/>
    <w:rsid w:val="003E747A"/>
    <w:rsid w:val="003E7B83"/>
    <w:rsid w:val="003F04E1"/>
    <w:rsid w:val="003F091E"/>
    <w:rsid w:val="003F12D6"/>
    <w:rsid w:val="003F1457"/>
    <w:rsid w:val="003F3DF9"/>
    <w:rsid w:val="003F64C0"/>
    <w:rsid w:val="003F6821"/>
    <w:rsid w:val="003F755B"/>
    <w:rsid w:val="004022B8"/>
    <w:rsid w:val="00402752"/>
    <w:rsid w:val="00404E79"/>
    <w:rsid w:val="004055B1"/>
    <w:rsid w:val="00405766"/>
    <w:rsid w:val="00407980"/>
    <w:rsid w:val="00410343"/>
    <w:rsid w:val="004111C7"/>
    <w:rsid w:val="00414C0B"/>
    <w:rsid w:val="0041577A"/>
    <w:rsid w:val="00420F37"/>
    <w:rsid w:val="00421D7B"/>
    <w:rsid w:val="00421DB9"/>
    <w:rsid w:val="0042200A"/>
    <w:rsid w:val="00423314"/>
    <w:rsid w:val="004234CE"/>
    <w:rsid w:val="00426DEF"/>
    <w:rsid w:val="00426E3A"/>
    <w:rsid w:val="004278CA"/>
    <w:rsid w:val="004312AB"/>
    <w:rsid w:val="00431C95"/>
    <w:rsid w:val="00432C48"/>
    <w:rsid w:val="00441264"/>
    <w:rsid w:val="00444F03"/>
    <w:rsid w:val="004469B0"/>
    <w:rsid w:val="00450B0F"/>
    <w:rsid w:val="00451B7C"/>
    <w:rsid w:val="0045248D"/>
    <w:rsid w:val="004525DC"/>
    <w:rsid w:val="00452A6C"/>
    <w:rsid w:val="00453782"/>
    <w:rsid w:val="0045404F"/>
    <w:rsid w:val="004547F8"/>
    <w:rsid w:val="0045586F"/>
    <w:rsid w:val="00456145"/>
    <w:rsid w:val="00456F91"/>
    <w:rsid w:val="00457917"/>
    <w:rsid w:val="004616E1"/>
    <w:rsid w:val="004617EA"/>
    <w:rsid w:val="004632B0"/>
    <w:rsid w:val="00463305"/>
    <w:rsid w:val="004640A3"/>
    <w:rsid w:val="00464B4C"/>
    <w:rsid w:val="0046522C"/>
    <w:rsid w:val="0046542C"/>
    <w:rsid w:val="00466B45"/>
    <w:rsid w:val="00470926"/>
    <w:rsid w:val="004713A5"/>
    <w:rsid w:val="00472257"/>
    <w:rsid w:val="00472A00"/>
    <w:rsid w:val="00473774"/>
    <w:rsid w:val="00476FC1"/>
    <w:rsid w:val="00477D6D"/>
    <w:rsid w:val="00477FAA"/>
    <w:rsid w:val="00483B7C"/>
    <w:rsid w:val="004858DD"/>
    <w:rsid w:val="00485FD3"/>
    <w:rsid w:val="004861C8"/>
    <w:rsid w:val="00486295"/>
    <w:rsid w:val="004868B6"/>
    <w:rsid w:val="004908E4"/>
    <w:rsid w:val="00493671"/>
    <w:rsid w:val="004966C6"/>
    <w:rsid w:val="00497C6D"/>
    <w:rsid w:val="004A0993"/>
    <w:rsid w:val="004A0F6F"/>
    <w:rsid w:val="004A3591"/>
    <w:rsid w:val="004A3DB3"/>
    <w:rsid w:val="004A4436"/>
    <w:rsid w:val="004A4C9E"/>
    <w:rsid w:val="004A6FF3"/>
    <w:rsid w:val="004A7F50"/>
    <w:rsid w:val="004B0775"/>
    <w:rsid w:val="004B0C06"/>
    <w:rsid w:val="004B36C3"/>
    <w:rsid w:val="004B3DA9"/>
    <w:rsid w:val="004B43AE"/>
    <w:rsid w:val="004B6D74"/>
    <w:rsid w:val="004B7BA5"/>
    <w:rsid w:val="004B7D3E"/>
    <w:rsid w:val="004C1010"/>
    <w:rsid w:val="004C1815"/>
    <w:rsid w:val="004C1BAF"/>
    <w:rsid w:val="004C1E21"/>
    <w:rsid w:val="004C2DB6"/>
    <w:rsid w:val="004C413C"/>
    <w:rsid w:val="004C6E85"/>
    <w:rsid w:val="004D11BB"/>
    <w:rsid w:val="004D1FEB"/>
    <w:rsid w:val="004D22DB"/>
    <w:rsid w:val="004D2B29"/>
    <w:rsid w:val="004D3504"/>
    <w:rsid w:val="004D3958"/>
    <w:rsid w:val="004D53DA"/>
    <w:rsid w:val="004D598D"/>
    <w:rsid w:val="004D6811"/>
    <w:rsid w:val="004D69A2"/>
    <w:rsid w:val="004D796D"/>
    <w:rsid w:val="004E3802"/>
    <w:rsid w:val="004E66D1"/>
    <w:rsid w:val="004E6FD5"/>
    <w:rsid w:val="004E73AD"/>
    <w:rsid w:val="004E7583"/>
    <w:rsid w:val="004E7A17"/>
    <w:rsid w:val="004F16AE"/>
    <w:rsid w:val="004F3C64"/>
    <w:rsid w:val="004F4392"/>
    <w:rsid w:val="004F581D"/>
    <w:rsid w:val="004F7C36"/>
    <w:rsid w:val="004F7C3E"/>
    <w:rsid w:val="00501404"/>
    <w:rsid w:val="00501662"/>
    <w:rsid w:val="00502B24"/>
    <w:rsid w:val="0050307C"/>
    <w:rsid w:val="00503507"/>
    <w:rsid w:val="00510ECF"/>
    <w:rsid w:val="00513CA7"/>
    <w:rsid w:val="0051496A"/>
    <w:rsid w:val="00514F64"/>
    <w:rsid w:val="00515F87"/>
    <w:rsid w:val="00522087"/>
    <w:rsid w:val="00526D34"/>
    <w:rsid w:val="0052718D"/>
    <w:rsid w:val="00530401"/>
    <w:rsid w:val="005312AB"/>
    <w:rsid w:val="00532813"/>
    <w:rsid w:val="00533A5A"/>
    <w:rsid w:val="00533DD9"/>
    <w:rsid w:val="00534225"/>
    <w:rsid w:val="00536A2E"/>
    <w:rsid w:val="00537AA5"/>
    <w:rsid w:val="00541979"/>
    <w:rsid w:val="00541ECF"/>
    <w:rsid w:val="005430F3"/>
    <w:rsid w:val="00543C73"/>
    <w:rsid w:val="005455DC"/>
    <w:rsid w:val="0054720B"/>
    <w:rsid w:val="0055102F"/>
    <w:rsid w:val="00552926"/>
    <w:rsid w:val="00554AFA"/>
    <w:rsid w:val="00556475"/>
    <w:rsid w:val="00556B08"/>
    <w:rsid w:val="00556E35"/>
    <w:rsid w:val="00557390"/>
    <w:rsid w:val="0056050C"/>
    <w:rsid w:val="00562123"/>
    <w:rsid w:val="0056275D"/>
    <w:rsid w:val="005628BA"/>
    <w:rsid w:val="00562C61"/>
    <w:rsid w:val="005630F1"/>
    <w:rsid w:val="00564849"/>
    <w:rsid w:val="00567894"/>
    <w:rsid w:val="00567CB2"/>
    <w:rsid w:val="00570218"/>
    <w:rsid w:val="005725F4"/>
    <w:rsid w:val="00573E4B"/>
    <w:rsid w:val="0057691B"/>
    <w:rsid w:val="00577DA8"/>
    <w:rsid w:val="00580984"/>
    <w:rsid w:val="0058102A"/>
    <w:rsid w:val="00581FE9"/>
    <w:rsid w:val="005822BA"/>
    <w:rsid w:val="005824E6"/>
    <w:rsid w:val="005838FC"/>
    <w:rsid w:val="00590131"/>
    <w:rsid w:val="00590234"/>
    <w:rsid w:val="00591FC9"/>
    <w:rsid w:val="00592EFE"/>
    <w:rsid w:val="00593B3B"/>
    <w:rsid w:val="005941E2"/>
    <w:rsid w:val="0059499E"/>
    <w:rsid w:val="00594AB1"/>
    <w:rsid w:val="005A400D"/>
    <w:rsid w:val="005A7911"/>
    <w:rsid w:val="005B0A7B"/>
    <w:rsid w:val="005B0E20"/>
    <w:rsid w:val="005B1BFE"/>
    <w:rsid w:val="005B2DE5"/>
    <w:rsid w:val="005B44EF"/>
    <w:rsid w:val="005B540D"/>
    <w:rsid w:val="005B601A"/>
    <w:rsid w:val="005C0B1D"/>
    <w:rsid w:val="005C1499"/>
    <w:rsid w:val="005C176E"/>
    <w:rsid w:val="005C196D"/>
    <w:rsid w:val="005C2ADB"/>
    <w:rsid w:val="005C3B82"/>
    <w:rsid w:val="005C3E4C"/>
    <w:rsid w:val="005C53D6"/>
    <w:rsid w:val="005C5792"/>
    <w:rsid w:val="005C5CF5"/>
    <w:rsid w:val="005C604E"/>
    <w:rsid w:val="005C6666"/>
    <w:rsid w:val="005C7510"/>
    <w:rsid w:val="005C7FDC"/>
    <w:rsid w:val="005D0D29"/>
    <w:rsid w:val="005D1B68"/>
    <w:rsid w:val="005D31CA"/>
    <w:rsid w:val="005D48FE"/>
    <w:rsid w:val="005E01B2"/>
    <w:rsid w:val="005E071D"/>
    <w:rsid w:val="005E166F"/>
    <w:rsid w:val="005E1A4A"/>
    <w:rsid w:val="005E38AF"/>
    <w:rsid w:val="005E5C21"/>
    <w:rsid w:val="005E6250"/>
    <w:rsid w:val="005F04C2"/>
    <w:rsid w:val="005F058E"/>
    <w:rsid w:val="005F06B4"/>
    <w:rsid w:val="005F0AB0"/>
    <w:rsid w:val="005F111D"/>
    <w:rsid w:val="005F1D8C"/>
    <w:rsid w:val="005F2372"/>
    <w:rsid w:val="005F4284"/>
    <w:rsid w:val="005F4D9D"/>
    <w:rsid w:val="005F5866"/>
    <w:rsid w:val="005F6D3E"/>
    <w:rsid w:val="005F7649"/>
    <w:rsid w:val="005F76BD"/>
    <w:rsid w:val="005F7BC8"/>
    <w:rsid w:val="00600448"/>
    <w:rsid w:val="00601920"/>
    <w:rsid w:val="00601992"/>
    <w:rsid w:val="0060487E"/>
    <w:rsid w:val="006055F3"/>
    <w:rsid w:val="00606684"/>
    <w:rsid w:val="00611764"/>
    <w:rsid w:val="00612C2E"/>
    <w:rsid w:val="00612F0C"/>
    <w:rsid w:val="006137BD"/>
    <w:rsid w:val="0061382F"/>
    <w:rsid w:val="0061560F"/>
    <w:rsid w:val="00617C4E"/>
    <w:rsid w:val="0062156A"/>
    <w:rsid w:val="00621C7E"/>
    <w:rsid w:val="00622C81"/>
    <w:rsid w:val="0062357D"/>
    <w:rsid w:val="00623A6E"/>
    <w:rsid w:val="00624547"/>
    <w:rsid w:val="006255B0"/>
    <w:rsid w:val="00625B82"/>
    <w:rsid w:val="00626A59"/>
    <w:rsid w:val="00627D65"/>
    <w:rsid w:val="006306DA"/>
    <w:rsid w:val="0063297F"/>
    <w:rsid w:val="00635C0F"/>
    <w:rsid w:val="0063666F"/>
    <w:rsid w:val="00636FCF"/>
    <w:rsid w:val="006371A3"/>
    <w:rsid w:val="006371A8"/>
    <w:rsid w:val="006374C9"/>
    <w:rsid w:val="00637D49"/>
    <w:rsid w:val="0064021C"/>
    <w:rsid w:val="00640B53"/>
    <w:rsid w:val="00641B15"/>
    <w:rsid w:val="0064332C"/>
    <w:rsid w:val="0064358B"/>
    <w:rsid w:val="00644198"/>
    <w:rsid w:val="00644207"/>
    <w:rsid w:val="0064591D"/>
    <w:rsid w:val="00645BFE"/>
    <w:rsid w:val="00645EDA"/>
    <w:rsid w:val="006469B0"/>
    <w:rsid w:val="00651BCF"/>
    <w:rsid w:val="0065278D"/>
    <w:rsid w:val="00656C1B"/>
    <w:rsid w:val="00657E2F"/>
    <w:rsid w:val="00660370"/>
    <w:rsid w:val="006625E2"/>
    <w:rsid w:val="0066574E"/>
    <w:rsid w:val="006657D3"/>
    <w:rsid w:val="0066605D"/>
    <w:rsid w:val="006666FA"/>
    <w:rsid w:val="00666B1B"/>
    <w:rsid w:val="00667F11"/>
    <w:rsid w:val="0067077B"/>
    <w:rsid w:val="0067119A"/>
    <w:rsid w:val="00672C41"/>
    <w:rsid w:val="00673F9E"/>
    <w:rsid w:val="00674205"/>
    <w:rsid w:val="00674291"/>
    <w:rsid w:val="00674C99"/>
    <w:rsid w:val="00675EF6"/>
    <w:rsid w:val="0067736E"/>
    <w:rsid w:val="00680767"/>
    <w:rsid w:val="0068084B"/>
    <w:rsid w:val="006825F6"/>
    <w:rsid w:val="00682B0E"/>
    <w:rsid w:val="0068365E"/>
    <w:rsid w:val="0068774E"/>
    <w:rsid w:val="0069095D"/>
    <w:rsid w:val="006941E0"/>
    <w:rsid w:val="006946CB"/>
    <w:rsid w:val="00695F17"/>
    <w:rsid w:val="00696760"/>
    <w:rsid w:val="0069691A"/>
    <w:rsid w:val="0069700B"/>
    <w:rsid w:val="006978D5"/>
    <w:rsid w:val="006A05B0"/>
    <w:rsid w:val="006A7C2C"/>
    <w:rsid w:val="006B022F"/>
    <w:rsid w:val="006B083A"/>
    <w:rsid w:val="006B1D5F"/>
    <w:rsid w:val="006B6555"/>
    <w:rsid w:val="006B7100"/>
    <w:rsid w:val="006C0BE2"/>
    <w:rsid w:val="006C15DB"/>
    <w:rsid w:val="006C1711"/>
    <w:rsid w:val="006C222E"/>
    <w:rsid w:val="006C24C7"/>
    <w:rsid w:val="006C55A4"/>
    <w:rsid w:val="006C5AD6"/>
    <w:rsid w:val="006C6005"/>
    <w:rsid w:val="006C7170"/>
    <w:rsid w:val="006D0425"/>
    <w:rsid w:val="006D0504"/>
    <w:rsid w:val="006D249A"/>
    <w:rsid w:val="006D2AC1"/>
    <w:rsid w:val="006D50A7"/>
    <w:rsid w:val="006D763F"/>
    <w:rsid w:val="006D7F88"/>
    <w:rsid w:val="006E07EE"/>
    <w:rsid w:val="006E20AD"/>
    <w:rsid w:val="006E344C"/>
    <w:rsid w:val="006E3849"/>
    <w:rsid w:val="006E5B98"/>
    <w:rsid w:val="006E6D88"/>
    <w:rsid w:val="006E7679"/>
    <w:rsid w:val="006E7A82"/>
    <w:rsid w:val="006F4F83"/>
    <w:rsid w:val="006F5456"/>
    <w:rsid w:val="006F5652"/>
    <w:rsid w:val="006F5C32"/>
    <w:rsid w:val="006F5E1A"/>
    <w:rsid w:val="00702B04"/>
    <w:rsid w:val="0071140A"/>
    <w:rsid w:val="00712105"/>
    <w:rsid w:val="00713571"/>
    <w:rsid w:val="007159F4"/>
    <w:rsid w:val="00716440"/>
    <w:rsid w:val="00716BF3"/>
    <w:rsid w:val="007171EE"/>
    <w:rsid w:val="00717E28"/>
    <w:rsid w:val="007215AF"/>
    <w:rsid w:val="00722061"/>
    <w:rsid w:val="00722EB9"/>
    <w:rsid w:val="00723168"/>
    <w:rsid w:val="00723DA6"/>
    <w:rsid w:val="00724D4C"/>
    <w:rsid w:val="007266C9"/>
    <w:rsid w:val="00727701"/>
    <w:rsid w:val="0072783E"/>
    <w:rsid w:val="00730DFF"/>
    <w:rsid w:val="00740067"/>
    <w:rsid w:val="007427DB"/>
    <w:rsid w:val="007430BD"/>
    <w:rsid w:val="007433A7"/>
    <w:rsid w:val="00745B41"/>
    <w:rsid w:val="007477E3"/>
    <w:rsid w:val="00747B4F"/>
    <w:rsid w:val="00750232"/>
    <w:rsid w:val="007524B9"/>
    <w:rsid w:val="00754699"/>
    <w:rsid w:val="0075662F"/>
    <w:rsid w:val="00761114"/>
    <w:rsid w:val="0076126C"/>
    <w:rsid w:val="00762A0D"/>
    <w:rsid w:val="00764E3C"/>
    <w:rsid w:val="00765D44"/>
    <w:rsid w:val="007668D7"/>
    <w:rsid w:val="007723DE"/>
    <w:rsid w:val="007751EB"/>
    <w:rsid w:val="0077591C"/>
    <w:rsid w:val="0077718E"/>
    <w:rsid w:val="0078221B"/>
    <w:rsid w:val="007831CE"/>
    <w:rsid w:val="007850C7"/>
    <w:rsid w:val="00785543"/>
    <w:rsid w:val="00785E01"/>
    <w:rsid w:val="007868AA"/>
    <w:rsid w:val="00793056"/>
    <w:rsid w:val="00793854"/>
    <w:rsid w:val="00793DBD"/>
    <w:rsid w:val="00793F66"/>
    <w:rsid w:val="00794C69"/>
    <w:rsid w:val="00795B8E"/>
    <w:rsid w:val="007960B4"/>
    <w:rsid w:val="00796314"/>
    <w:rsid w:val="00797D83"/>
    <w:rsid w:val="007A00E5"/>
    <w:rsid w:val="007A1D68"/>
    <w:rsid w:val="007A4BF2"/>
    <w:rsid w:val="007A50CB"/>
    <w:rsid w:val="007A64EE"/>
    <w:rsid w:val="007A7FDB"/>
    <w:rsid w:val="007B27BD"/>
    <w:rsid w:val="007B36DE"/>
    <w:rsid w:val="007B487A"/>
    <w:rsid w:val="007B5BEE"/>
    <w:rsid w:val="007B6A44"/>
    <w:rsid w:val="007C0B10"/>
    <w:rsid w:val="007C2E97"/>
    <w:rsid w:val="007C319D"/>
    <w:rsid w:val="007C444E"/>
    <w:rsid w:val="007C5919"/>
    <w:rsid w:val="007C7CD9"/>
    <w:rsid w:val="007D1952"/>
    <w:rsid w:val="007D19F3"/>
    <w:rsid w:val="007D2BA9"/>
    <w:rsid w:val="007D2BC8"/>
    <w:rsid w:val="007D2C77"/>
    <w:rsid w:val="007D45D3"/>
    <w:rsid w:val="007D4C0F"/>
    <w:rsid w:val="007D5A1F"/>
    <w:rsid w:val="007D79F5"/>
    <w:rsid w:val="007E04A0"/>
    <w:rsid w:val="007E3143"/>
    <w:rsid w:val="007E3C37"/>
    <w:rsid w:val="007E5882"/>
    <w:rsid w:val="007F5CBF"/>
    <w:rsid w:val="007F6072"/>
    <w:rsid w:val="007F618B"/>
    <w:rsid w:val="007F6699"/>
    <w:rsid w:val="007F6703"/>
    <w:rsid w:val="007F7510"/>
    <w:rsid w:val="00801C13"/>
    <w:rsid w:val="00801C77"/>
    <w:rsid w:val="00802FF5"/>
    <w:rsid w:val="008035B5"/>
    <w:rsid w:val="00803B89"/>
    <w:rsid w:val="00804ADF"/>
    <w:rsid w:val="00804E7B"/>
    <w:rsid w:val="008064DD"/>
    <w:rsid w:val="00811CA8"/>
    <w:rsid w:val="00811FD5"/>
    <w:rsid w:val="008126E7"/>
    <w:rsid w:val="00813FF1"/>
    <w:rsid w:val="008149BB"/>
    <w:rsid w:val="00815A17"/>
    <w:rsid w:val="00816A41"/>
    <w:rsid w:val="00820AF4"/>
    <w:rsid w:val="00820ED4"/>
    <w:rsid w:val="00821240"/>
    <w:rsid w:val="00821C50"/>
    <w:rsid w:val="008236DC"/>
    <w:rsid w:val="00825BAF"/>
    <w:rsid w:val="008302C9"/>
    <w:rsid w:val="008307D3"/>
    <w:rsid w:val="00832A92"/>
    <w:rsid w:val="008341D8"/>
    <w:rsid w:val="00840746"/>
    <w:rsid w:val="00840942"/>
    <w:rsid w:val="0084124A"/>
    <w:rsid w:val="00842DB8"/>
    <w:rsid w:val="00843933"/>
    <w:rsid w:val="00847A81"/>
    <w:rsid w:val="00851796"/>
    <w:rsid w:val="00853045"/>
    <w:rsid w:val="00853361"/>
    <w:rsid w:val="008539F6"/>
    <w:rsid w:val="00853B60"/>
    <w:rsid w:val="008616A8"/>
    <w:rsid w:val="0086177D"/>
    <w:rsid w:val="008617BA"/>
    <w:rsid w:val="008624B4"/>
    <w:rsid w:val="00866641"/>
    <w:rsid w:val="00867E2E"/>
    <w:rsid w:val="0087034E"/>
    <w:rsid w:val="00872474"/>
    <w:rsid w:val="00872553"/>
    <w:rsid w:val="00872B79"/>
    <w:rsid w:val="00872C74"/>
    <w:rsid w:val="008740F5"/>
    <w:rsid w:val="008743F0"/>
    <w:rsid w:val="00874C39"/>
    <w:rsid w:val="00876913"/>
    <w:rsid w:val="0088142F"/>
    <w:rsid w:val="00882BC2"/>
    <w:rsid w:val="00882ED0"/>
    <w:rsid w:val="00883038"/>
    <w:rsid w:val="008849DF"/>
    <w:rsid w:val="00885A96"/>
    <w:rsid w:val="00885C61"/>
    <w:rsid w:val="00891A66"/>
    <w:rsid w:val="00895E10"/>
    <w:rsid w:val="00896FF1"/>
    <w:rsid w:val="008A0CC3"/>
    <w:rsid w:val="008A139B"/>
    <w:rsid w:val="008A29B8"/>
    <w:rsid w:val="008A329C"/>
    <w:rsid w:val="008A3B72"/>
    <w:rsid w:val="008A6276"/>
    <w:rsid w:val="008A7CE6"/>
    <w:rsid w:val="008B0283"/>
    <w:rsid w:val="008B07E9"/>
    <w:rsid w:val="008B5A44"/>
    <w:rsid w:val="008B7A34"/>
    <w:rsid w:val="008C1EAB"/>
    <w:rsid w:val="008C2BD4"/>
    <w:rsid w:val="008C2F60"/>
    <w:rsid w:val="008C36F7"/>
    <w:rsid w:val="008C61A3"/>
    <w:rsid w:val="008C6AC0"/>
    <w:rsid w:val="008C6C76"/>
    <w:rsid w:val="008D1757"/>
    <w:rsid w:val="008D2221"/>
    <w:rsid w:val="008D2D3D"/>
    <w:rsid w:val="008D3C79"/>
    <w:rsid w:val="008D457C"/>
    <w:rsid w:val="008D5DF6"/>
    <w:rsid w:val="008D5ED4"/>
    <w:rsid w:val="008E1607"/>
    <w:rsid w:val="008E17FF"/>
    <w:rsid w:val="008E2ADF"/>
    <w:rsid w:val="008E3530"/>
    <w:rsid w:val="008E392D"/>
    <w:rsid w:val="008E436B"/>
    <w:rsid w:val="008E47AA"/>
    <w:rsid w:val="008E6755"/>
    <w:rsid w:val="008E7226"/>
    <w:rsid w:val="008E7CF9"/>
    <w:rsid w:val="008F0B5F"/>
    <w:rsid w:val="008F0CED"/>
    <w:rsid w:val="008F20A7"/>
    <w:rsid w:val="008F334C"/>
    <w:rsid w:val="008F541D"/>
    <w:rsid w:val="008F5E28"/>
    <w:rsid w:val="008F791E"/>
    <w:rsid w:val="009028E2"/>
    <w:rsid w:val="00902EB5"/>
    <w:rsid w:val="00904DFD"/>
    <w:rsid w:val="00905B53"/>
    <w:rsid w:val="00912DD0"/>
    <w:rsid w:val="00917213"/>
    <w:rsid w:val="009173B8"/>
    <w:rsid w:val="00921024"/>
    <w:rsid w:val="00925767"/>
    <w:rsid w:val="0092628B"/>
    <w:rsid w:val="00926CBD"/>
    <w:rsid w:val="00927DFF"/>
    <w:rsid w:val="00931280"/>
    <w:rsid w:val="00931A93"/>
    <w:rsid w:val="0093234E"/>
    <w:rsid w:val="0093255D"/>
    <w:rsid w:val="00935769"/>
    <w:rsid w:val="0093671D"/>
    <w:rsid w:val="00936E58"/>
    <w:rsid w:val="00936EE6"/>
    <w:rsid w:val="009407F4"/>
    <w:rsid w:val="00940827"/>
    <w:rsid w:val="00940B64"/>
    <w:rsid w:val="00941F81"/>
    <w:rsid w:val="0094451E"/>
    <w:rsid w:val="00944CCC"/>
    <w:rsid w:val="00945DC6"/>
    <w:rsid w:val="00947F7C"/>
    <w:rsid w:val="009501EA"/>
    <w:rsid w:val="009506D9"/>
    <w:rsid w:val="00952102"/>
    <w:rsid w:val="0095236F"/>
    <w:rsid w:val="00953051"/>
    <w:rsid w:val="009554DC"/>
    <w:rsid w:val="00955B78"/>
    <w:rsid w:val="009565A3"/>
    <w:rsid w:val="00961219"/>
    <w:rsid w:val="00961FAC"/>
    <w:rsid w:val="00962B2D"/>
    <w:rsid w:val="009642EB"/>
    <w:rsid w:val="0096698E"/>
    <w:rsid w:val="00967544"/>
    <w:rsid w:val="009700B7"/>
    <w:rsid w:val="0097024E"/>
    <w:rsid w:val="00972027"/>
    <w:rsid w:val="00973434"/>
    <w:rsid w:val="009751FC"/>
    <w:rsid w:val="009755CF"/>
    <w:rsid w:val="00975951"/>
    <w:rsid w:val="00975C5A"/>
    <w:rsid w:val="00976E78"/>
    <w:rsid w:val="00976FD5"/>
    <w:rsid w:val="009809A5"/>
    <w:rsid w:val="00981384"/>
    <w:rsid w:val="00982156"/>
    <w:rsid w:val="009825A9"/>
    <w:rsid w:val="009859C8"/>
    <w:rsid w:val="00986744"/>
    <w:rsid w:val="009922D1"/>
    <w:rsid w:val="0099291B"/>
    <w:rsid w:val="00992A92"/>
    <w:rsid w:val="00993ABD"/>
    <w:rsid w:val="00994160"/>
    <w:rsid w:val="00995D90"/>
    <w:rsid w:val="0099607F"/>
    <w:rsid w:val="00996C7E"/>
    <w:rsid w:val="009A332E"/>
    <w:rsid w:val="009A353F"/>
    <w:rsid w:val="009A3B5F"/>
    <w:rsid w:val="009A42B3"/>
    <w:rsid w:val="009A7188"/>
    <w:rsid w:val="009A7DE0"/>
    <w:rsid w:val="009A7EEE"/>
    <w:rsid w:val="009B02EB"/>
    <w:rsid w:val="009B3FE1"/>
    <w:rsid w:val="009B42D9"/>
    <w:rsid w:val="009B6592"/>
    <w:rsid w:val="009B79C7"/>
    <w:rsid w:val="009C003E"/>
    <w:rsid w:val="009C1AB1"/>
    <w:rsid w:val="009C2BD1"/>
    <w:rsid w:val="009C3309"/>
    <w:rsid w:val="009C5040"/>
    <w:rsid w:val="009C52E3"/>
    <w:rsid w:val="009C5E2C"/>
    <w:rsid w:val="009C60A8"/>
    <w:rsid w:val="009C6BCD"/>
    <w:rsid w:val="009D1C56"/>
    <w:rsid w:val="009D27F5"/>
    <w:rsid w:val="009D307D"/>
    <w:rsid w:val="009D34FA"/>
    <w:rsid w:val="009D355C"/>
    <w:rsid w:val="009D3F4E"/>
    <w:rsid w:val="009D5712"/>
    <w:rsid w:val="009D596E"/>
    <w:rsid w:val="009D6AC3"/>
    <w:rsid w:val="009E2311"/>
    <w:rsid w:val="009E3136"/>
    <w:rsid w:val="009E33D9"/>
    <w:rsid w:val="009E4731"/>
    <w:rsid w:val="009E4BA7"/>
    <w:rsid w:val="009E644F"/>
    <w:rsid w:val="009E6EA2"/>
    <w:rsid w:val="009E72A9"/>
    <w:rsid w:val="009F13FF"/>
    <w:rsid w:val="009F29A9"/>
    <w:rsid w:val="009F7D81"/>
    <w:rsid w:val="00A001C4"/>
    <w:rsid w:val="00A013CD"/>
    <w:rsid w:val="00A02044"/>
    <w:rsid w:val="00A035C4"/>
    <w:rsid w:val="00A056A6"/>
    <w:rsid w:val="00A06891"/>
    <w:rsid w:val="00A10BD0"/>
    <w:rsid w:val="00A11D50"/>
    <w:rsid w:val="00A12261"/>
    <w:rsid w:val="00A13AB8"/>
    <w:rsid w:val="00A142D2"/>
    <w:rsid w:val="00A147A3"/>
    <w:rsid w:val="00A15335"/>
    <w:rsid w:val="00A1689E"/>
    <w:rsid w:val="00A23702"/>
    <w:rsid w:val="00A237E4"/>
    <w:rsid w:val="00A238E8"/>
    <w:rsid w:val="00A25C36"/>
    <w:rsid w:val="00A26000"/>
    <w:rsid w:val="00A26A5C"/>
    <w:rsid w:val="00A2F553"/>
    <w:rsid w:val="00A3067D"/>
    <w:rsid w:val="00A3094D"/>
    <w:rsid w:val="00A30FE2"/>
    <w:rsid w:val="00A319FC"/>
    <w:rsid w:val="00A31B24"/>
    <w:rsid w:val="00A31CD1"/>
    <w:rsid w:val="00A331F1"/>
    <w:rsid w:val="00A33FAA"/>
    <w:rsid w:val="00A341BC"/>
    <w:rsid w:val="00A34376"/>
    <w:rsid w:val="00A3770B"/>
    <w:rsid w:val="00A37BF9"/>
    <w:rsid w:val="00A4087E"/>
    <w:rsid w:val="00A414F9"/>
    <w:rsid w:val="00A421FE"/>
    <w:rsid w:val="00A44D15"/>
    <w:rsid w:val="00A50897"/>
    <w:rsid w:val="00A51B70"/>
    <w:rsid w:val="00A523FC"/>
    <w:rsid w:val="00A5356F"/>
    <w:rsid w:val="00A54DE1"/>
    <w:rsid w:val="00A55D99"/>
    <w:rsid w:val="00A579EA"/>
    <w:rsid w:val="00A61BD7"/>
    <w:rsid w:val="00A62282"/>
    <w:rsid w:val="00A62299"/>
    <w:rsid w:val="00A63332"/>
    <w:rsid w:val="00A6452A"/>
    <w:rsid w:val="00A64C89"/>
    <w:rsid w:val="00A654BE"/>
    <w:rsid w:val="00A663C7"/>
    <w:rsid w:val="00A6670A"/>
    <w:rsid w:val="00A678FF"/>
    <w:rsid w:val="00A67E23"/>
    <w:rsid w:val="00A70BAD"/>
    <w:rsid w:val="00A720E4"/>
    <w:rsid w:val="00A748DC"/>
    <w:rsid w:val="00A74EEB"/>
    <w:rsid w:val="00A76B13"/>
    <w:rsid w:val="00A80053"/>
    <w:rsid w:val="00A811E1"/>
    <w:rsid w:val="00A820D0"/>
    <w:rsid w:val="00A82A45"/>
    <w:rsid w:val="00A82D7A"/>
    <w:rsid w:val="00A832FA"/>
    <w:rsid w:val="00A8338D"/>
    <w:rsid w:val="00A84086"/>
    <w:rsid w:val="00A86490"/>
    <w:rsid w:val="00A8663D"/>
    <w:rsid w:val="00A86C42"/>
    <w:rsid w:val="00A87812"/>
    <w:rsid w:val="00A87F1C"/>
    <w:rsid w:val="00A901BD"/>
    <w:rsid w:val="00A907E7"/>
    <w:rsid w:val="00A91C08"/>
    <w:rsid w:val="00A929BD"/>
    <w:rsid w:val="00A95DA5"/>
    <w:rsid w:val="00A96FD6"/>
    <w:rsid w:val="00A972A7"/>
    <w:rsid w:val="00A9740E"/>
    <w:rsid w:val="00A97B4E"/>
    <w:rsid w:val="00AA029A"/>
    <w:rsid w:val="00AA0654"/>
    <w:rsid w:val="00AA26C7"/>
    <w:rsid w:val="00AA522A"/>
    <w:rsid w:val="00AA77AF"/>
    <w:rsid w:val="00AA78D6"/>
    <w:rsid w:val="00AA7E68"/>
    <w:rsid w:val="00AA7FD9"/>
    <w:rsid w:val="00AB0928"/>
    <w:rsid w:val="00AB1892"/>
    <w:rsid w:val="00AB34A7"/>
    <w:rsid w:val="00AC0047"/>
    <w:rsid w:val="00AC2501"/>
    <w:rsid w:val="00AC4BA5"/>
    <w:rsid w:val="00AC5F96"/>
    <w:rsid w:val="00AC6482"/>
    <w:rsid w:val="00AC7B84"/>
    <w:rsid w:val="00AD070F"/>
    <w:rsid w:val="00AD1E53"/>
    <w:rsid w:val="00AD2805"/>
    <w:rsid w:val="00AD39DA"/>
    <w:rsid w:val="00AD3A7A"/>
    <w:rsid w:val="00AD5B8F"/>
    <w:rsid w:val="00AD77C9"/>
    <w:rsid w:val="00AE0740"/>
    <w:rsid w:val="00AE137B"/>
    <w:rsid w:val="00AE3653"/>
    <w:rsid w:val="00AE3BD0"/>
    <w:rsid w:val="00AE3D29"/>
    <w:rsid w:val="00AE3D82"/>
    <w:rsid w:val="00AE4868"/>
    <w:rsid w:val="00AE4CBF"/>
    <w:rsid w:val="00AE5BDF"/>
    <w:rsid w:val="00AE63F4"/>
    <w:rsid w:val="00AE641D"/>
    <w:rsid w:val="00AE7017"/>
    <w:rsid w:val="00AE702B"/>
    <w:rsid w:val="00AF0801"/>
    <w:rsid w:val="00AF42D1"/>
    <w:rsid w:val="00AF4FB7"/>
    <w:rsid w:val="00AF6377"/>
    <w:rsid w:val="00AF6B92"/>
    <w:rsid w:val="00AF6EDD"/>
    <w:rsid w:val="00B00049"/>
    <w:rsid w:val="00B0009C"/>
    <w:rsid w:val="00B02101"/>
    <w:rsid w:val="00B02446"/>
    <w:rsid w:val="00B0370A"/>
    <w:rsid w:val="00B03846"/>
    <w:rsid w:val="00B0426B"/>
    <w:rsid w:val="00B0428A"/>
    <w:rsid w:val="00B0554C"/>
    <w:rsid w:val="00B05F87"/>
    <w:rsid w:val="00B06DCC"/>
    <w:rsid w:val="00B0725D"/>
    <w:rsid w:val="00B077DF"/>
    <w:rsid w:val="00B10181"/>
    <w:rsid w:val="00B10BAF"/>
    <w:rsid w:val="00B11B1C"/>
    <w:rsid w:val="00B149E2"/>
    <w:rsid w:val="00B15120"/>
    <w:rsid w:val="00B154D6"/>
    <w:rsid w:val="00B167FE"/>
    <w:rsid w:val="00B16C7F"/>
    <w:rsid w:val="00B16EF1"/>
    <w:rsid w:val="00B17140"/>
    <w:rsid w:val="00B17435"/>
    <w:rsid w:val="00B20E7B"/>
    <w:rsid w:val="00B22BA3"/>
    <w:rsid w:val="00B23F83"/>
    <w:rsid w:val="00B241AB"/>
    <w:rsid w:val="00B24994"/>
    <w:rsid w:val="00B24F42"/>
    <w:rsid w:val="00B2534A"/>
    <w:rsid w:val="00B272BF"/>
    <w:rsid w:val="00B313E3"/>
    <w:rsid w:val="00B32486"/>
    <w:rsid w:val="00B34662"/>
    <w:rsid w:val="00B35387"/>
    <w:rsid w:val="00B362C6"/>
    <w:rsid w:val="00B411D9"/>
    <w:rsid w:val="00B41377"/>
    <w:rsid w:val="00B418EE"/>
    <w:rsid w:val="00B42CAC"/>
    <w:rsid w:val="00B42E34"/>
    <w:rsid w:val="00B44A3E"/>
    <w:rsid w:val="00B45835"/>
    <w:rsid w:val="00B45AD7"/>
    <w:rsid w:val="00B466A8"/>
    <w:rsid w:val="00B471F7"/>
    <w:rsid w:val="00B477FE"/>
    <w:rsid w:val="00B5088C"/>
    <w:rsid w:val="00B53F06"/>
    <w:rsid w:val="00B558C7"/>
    <w:rsid w:val="00B5689E"/>
    <w:rsid w:val="00B57485"/>
    <w:rsid w:val="00B6139B"/>
    <w:rsid w:val="00B61564"/>
    <w:rsid w:val="00B6577C"/>
    <w:rsid w:val="00B678BE"/>
    <w:rsid w:val="00B67F9D"/>
    <w:rsid w:val="00B74FD5"/>
    <w:rsid w:val="00B75511"/>
    <w:rsid w:val="00B84393"/>
    <w:rsid w:val="00B85BE9"/>
    <w:rsid w:val="00B85D5A"/>
    <w:rsid w:val="00B91018"/>
    <w:rsid w:val="00B9365E"/>
    <w:rsid w:val="00BA08A6"/>
    <w:rsid w:val="00BA2B02"/>
    <w:rsid w:val="00BA3CF8"/>
    <w:rsid w:val="00BA40DD"/>
    <w:rsid w:val="00BA7E9F"/>
    <w:rsid w:val="00BB1724"/>
    <w:rsid w:val="00BB1B5B"/>
    <w:rsid w:val="00BB2D7D"/>
    <w:rsid w:val="00BB4090"/>
    <w:rsid w:val="00BB5013"/>
    <w:rsid w:val="00BB69CB"/>
    <w:rsid w:val="00BC0445"/>
    <w:rsid w:val="00BC1531"/>
    <w:rsid w:val="00BC21D3"/>
    <w:rsid w:val="00BC297A"/>
    <w:rsid w:val="00BC3C54"/>
    <w:rsid w:val="00BC4079"/>
    <w:rsid w:val="00BC51F3"/>
    <w:rsid w:val="00BD0582"/>
    <w:rsid w:val="00BD05F3"/>
    <w:rsid w:val="00BD1A91"/>
    <w:rsid w:val="00BD2007"/>
    <w:rsid w:val="00BD35FE"/>
    <w:rsid w:val="00BD37F7"/>
    <w:rsid w:val="00BD48DB"/>
    <w:rsid w:val="00BD6FE1"/>
    <w:rsid w:val="00BE0130"/>
    <w:rsid w:val="00BE085A"/>
    <w:rsid w:val="00BE14DC"/>
    <w:rsid w:val="00BE28F2"/>
    <w:rsid w:val="00BE4FD9"/>
    <w:rsid w:val="00BE53A8"/>
    <w:rsid w:val="00BE54B2"/>
    <w:rsid w:val="00BE6E31"/>
    <w:rsid w:val="00BE7252"/>
    <w:rsid w:val="00BF12C5"/>
    <w:rsid w:val="00BF1C07"/>
    <w:rsid w:val="00BF3427"/>
    <w:rsid w:val="00BF3627"/>
    <w:rsid w:val="00BF432F"/>
    <w:rsid w:val="00BF4F5A"/>
    <w:rsid w:val="00BF5B49"/>
    <w:rsid w:val="00BF5CF0"/>
    <w:rsid w:val="00BF78BA"/>
    <w:rsid w:val="00C00959"/>
    <w:rsid w:val="00C0138F"/>
    <w:rsid w:val="00C02563"/>
    <w:rsid w:val="00C04236"/>
    <w:rsid w:val="00C0555B"/>
    <w:rsid w:val="00C05ECA"/>
    <w:rsid w:val="00C067B8"/>
    <w:rsid w:val="00C0737E"/>
    <w:rsid w:val="00C07A27"/>
    <w:rsid w:val="00C11D83"/>
    <w:rsid w:val="00C138D3"/>
    <w:rsid w:val="00C13FF0"/>
    <w:rsid w:val="00C16302"/>
    <w:rsid w:val="00C17C27"/>
    <w:rsid w:val="00C17FE9"/>
    <w:rsid w:val="00C23846"/>
    <w:rsid w:val="00C25BA7"/>
    <w:rsid w:val="00C277BB"/>
    <w:rsid w:val="00C27A62"/>
    <w:rsid w:val="00C33757"/>
    <w:rsid w:val="00C35233"/>
    <w:rsid w:val="00C3722D"/>
    <w:rsid w:val="00C4170C"/>
    <w:rsid w:val="00C45E04"/>
    <w:rsid w:val="00C468AD"/>
    <w:rsid w:val="00C51192"/>
    <w:rsid w:val="00C5173C"/>
    <w:rsid w:val="00C5310E"/>
    <w:rsid w:val="00C5327B"/>
    <w:rsid w:val="00C54B34"/>
    <w:rsid w:val="00C54E3F"/>
    <w:rsid w:val="00C569B6"/>
    <w:rsid w:val="00C574B2"/>
    <w:rsid w:val="00C61BC3"/>
    <w:rsid w:val="00C62170"/>
    <w:rsid w:val="00C62267"/>
    <w:rsid w:val="00C63C03"/>
    <w:rsid w:val="00C64DC9"/>
    <w:rsid w:val="00C65095"/>
    <w:rsid w:val="00C65A16"/>
    <w:rsid w:val="00C6656E"/>
    <w:rsid w:val="00C70ED7"/>
    <w:rsid w:val="00C711D2"/>
    <w:rsid w:val="00C75911"/>
    <w:rsid w:val="00C7726D"/>
    <w:rsid w:val="00C80AE1"/>
    <w:rsid w:val="00C80AF1"/>
    <w:rsid w:val="00C80EC5"/>
    <w:rsid w:val="00C81EAF"/>
    <w:rsid w:val="00C8250B"/>
    <w:rsid w:val="00C8294A"/>
    <w:rsid w:val="00C82CD8"/>
    <w:rsid w:val="00C8337A"/>
    <w:rsid w:val="00C84A73"/>
    <w:rsid w:val="00C85740"/>
    <w:rsid w:val="00C85ACD"/>
    <w:rsid w:val="00C85B4C"/>
    <w:rsid w:val="00C85EBB"/>
    <w:rsid w:val="00C866DA"/>
    <w:rsid w:val="00C86CFF"/>
    <w:rsid w:val="00C86EED"/>
    <w:rsid w:val="00C87B53"/>
    <w:rsid w:val="00C90045"/>
    <w:rsid w:val="00C91133"/>
    <w:rsid w:val="00C9781C"/>
    <w:rsid w:val="00CA2684"/>
    <w:rsid w:val="00CA287B"/>
    <w:rsid w:val="00CA3E04"/>
    <w:rsid w:val="00CA5699"/>
    <w:rsid w:val="00CA5887"/>
    <w:rsid w:val="00CA7ED6"/>
    <w:rsid w:val="00CB0735"/>
    <w:rsid w:val="00CB100B"/>
    <w:rsid w:val="00CB15CA"/>
    <w:rsid w:val="00CB1C57"/>
    <w:rsid w:val="00CB368C"/>
    <w:rsid w:val="00CB38C9"/>
    <w:rsid w:val="00CB56C8"/>
    <w:rsid w:val="00CB6538"/>
    <w:rsid w:val="00CC020B"/>
    <w:rsid w:val="00CC03E5"/>
    <w:rsid w:val="00CC384D"/>
    <w:rsid w:val="00CC3CA3"/>
    <w:rsid w:val="00CC4834"/>
    <w:rsid w:val="00CC5376"/>
    <w:rsid w:val="00CC5998"/>
    <w:rsid w:val="00CC680B"/>
    <w:rsid w:val="00CC74B4"/>
    <w:rsid w:val="00CD054E"/>
    <w:rsid w:val="00CD2E26"/>
    <w:rsid w:val="00CD2ED2"/>
    <w:rsid w:val="00CD5076"/>
    <w:rsid w:val="00CD5655"/>
    <w:rsid w:val="00CD74A8"/>
    <w:rsid w:val="00CE08C5"/>
    <w:rsid w:val="00CE1008"/>
    <w:rsid w:val="00CE1824"/>
    <w:rsid w:val="00CE2904"/>
    <w:rsid w:val="00CE4E11"/>
    <w:rsid w:val="00CE60F7"/>
    <w:rsid w:val="00CF0FE9"/>
    <w:rsid w:val="00CF2D40"/>
    <w:rsid w:val="00CF3CC6"/>
    <w:rsid w:val="00CF4A23"/>
    <w:rsid w:val="00CF5593"/>
    <w:rsid w:val="00CF6D81"/>
    <w:rsid w:val="00CF6DC2"/>
    <w:rsid w:val="00D00D2D"/>
    <w:rsid w:val="00D023E5"/>
    <w:rsid w:val="00D03A9A"/>
    <w:rsid w:val="00D0599C"/>
    <w:rsid w:val="00D05F6A"/>
    <w:rsid w:val="00D07610"/>
    <w:rsid w:val="00D10EFD"/>
    <w:rsid w:val="00D11BCC"/>
    <w:rsid w:val="00D11D45"/>
    <w:rsid w:val="00D12430"/>
    <w:rsid w:val="00D12799"/>
    <w:rsid w:val="00D12FFE"/>
    <w:rsid w:val="00D13196"/>
    <w:rsid w:val="00D14678"/>
    <w:rsid w:val="00D16433"/>
    <w:rsid w:val="00D169B0"/>
    <w:rsid w:val="00D171B8"/>
    <w:rsid w:val="00D17650"/>
    <w:rsid w:val="00D17A7F"/>
    <w:rsid w:val="00D20F5D"/>
    <w:rsid w:val="00D21DB9"/>
    <w:rsid w:val="00D27115"/>
    <w:rsid w:val="00D275EC"/>
    <w:rsid w:val="00D329D6"/>
    <w:rsid w:val="00D36137"/>
    <w:rsid w:val="00D3614A"/>
    <w:rsid w:val="00D36DF9"/>
    <w:rsid w:val="00D370B5"/>
    <w:rsid w:val="00D40308"/>
    <w:rsid w:val="00D413BD"/>
    <w:rsid w:val="00D414CA"/>
    <w:rsid w:val="00D41CB7"/>
    <w:rsid w:val="00D42479"/>
    <w:rsid w:val="00D42EB9"/>
    <w:rsid w:val="00D44382"/>
    <w:rsid w:val="00D44B84"/>
    <w:rsid w:val="00D45597"/>
    <w:rsid w:val="00D455C8"/>
    <w:rsid w:val="00D4565C"/>
    <w:rsid w:val="00D457D9"/>
    <w:rsid w:val="00D5280A"/>
    <w:rsid w:val="00D53879"/>
    <w:rsid w:val="00D54017"/>
    <w:rsid w:val="00D543E3"/>
    <w:rsid w:val="00D546D9"/>
    <w:rsid w:val="00D54869"/>
    <w:rsid w:val="00D559CC"/>
    <w:rsid w:val="00D5615F"/>
    <w:rsid w:val="00D606F6"/>
    <w:rsid w:val="00D6179E"/>
    <w:rsid w:val="00D618C1"/>
    <w:rsid w:val="00D63817"/>
    <w:rsid w:val="00D638C9"/>
    <w:rsid w:val="00D63F41"/>
    <w:rsid w:val="00D64690"/>
    <w:rsid w:val="00D66A5E"/>
    <w:rsid w:val="00D7069E"/>
    <w:rsid w:val="00D70D65"/>
    <w:rsid w:val="00D7146F"/>
    <w:rsid w:val="00D7177B"/>
    <w:rsid w:val="00D722C8"/>
    <w:rsid w:val="00D75023"/>
    <w:rsid w:val="00D754D0"/>
    <w:rsid w:val="00D7562E"/>
    <w:rsid w:val="00D757F2"/>
    <w:rsid w:val="00D76775"/>
    <w:rsid w:val="00D76EC0"/>
    <w:rsid w:val="00D77CA7"/>
    <w:rsid w:val="00D81150"/>
    <w:rsid w:val="00D81A85"/>
    <w:rsid w:val="00D91882"/>
    <w:rsid w:val="00D93DFE"/>
    <w:rsid w:val="00D94407"/>
    <w:rsid w:val="00D9516B"/>
    <w:rsid w:val="00D95C56"/>
    <w:rsid w:val="00D9625F"/>
    <w:rsid w:val="00DA098C"/>
    <w:rsid w:val="00DA20AA"/>
    <w:rsid w:val="00DA2391"/>
    <w:rsid w:val="00DA5425"/>
    <w:rsid w:val="00DA6FF8"/>
    <w:rsid w:val="00DA7286"/>
    <w:rsid w:val="00DB0BEB"/>
    <w:rsid w:val="00DB1ECD"/>
    <w:rsid w:val="00DB1F53"/>
    <w:rsid w:val="00DB1FA2"/>
    <w:rsid w:val="00DB22C7"/>
    <w:rsid w:val="00DB23D1"/>
    <w:rsid w:val="00DB2AAA"/>
    <w:rsid w:val="00DB5872"/>
    <w:rsid w:val="00DB77A0"/>
    <w:rsid w:val="00DB7DCB"/>
    <w:rsid w:val="00DC1746"/>
    <w:rsid w:val="00DC2711"/>
    <w:rsid w:val="00DC2939"/>
    <w:rsid w:val="00DC3374"/>
    <w:rsid w:val="00DC35B1"/>
    <w:rsid w:val="00DC5521"/>
    <w:rsid w:val="00DC6A13"/>
    <w:rsid w:val="00DC789B"/>
    <w:rsid w:val="00DD0E8C"/>
    <w:rsid w:val="00DD1C1B"/>
    <w:rsid w:val="00DD1F2A"/>
    <w:rsid w:val="00DD2D2D"/>
    <w:rsid w:val="00DD42AA"/>
    <w:rsid w:val="00DD56F0"/>
    <w:rsid w:val="00DD5B8E"/>
    <w:rsid w:val="00DD5EAE"/>
    <w:rsid w:val="00DD70C5"/>
    <w:rsid w:val="00DD76BD"/>
    <w:rsid w:val="00DE0608"/>
    <w:rsid w:val="00DE1163"/>
    <w:rsid w:val="00DE2A75"/>
    <w:rsid w:val="00DE3A45"/>
    <w:rsid w:val="00DE4C3D"/>
    <w:rsid w:val="00DE524F"/>
    <w:rsid w:val="00DE5F29"/>
    <w:rsid w:val="00DE6A9A"/>
    <w:rsid w:val="00DE6B88"/>
    <w:rsid w:val="00DE6FDA"/>
    <w:rsid w:val="00DE7310"/>
    <w:rsid w:val="00DF055A"/>
    <w:rsid w:val="00DF0657"/>
    <w:rsid w:val="00DF2313"/>
    <w:rsid w:val="00DF2469"/>
    <w:rsid w:val="00DF6B00"/>
    <w:rsid w:val="00DF722B"/>
    <w:rsid w:val="00E00CFD"/>
    <w:rsid w:val="00E01B8D"/>
    <w:rsid w:val="00E01BDE"/>
    <w:rsid w:val="00E02E2C"/>
    <w:rsid w:val="00E04673"/>
    <w:rsid w:val="00E05918"/>
    <w:rsid w:val="00E05C2E"/>
    <w:rsid w:val="00E10320"/>
    <w:rsid w:val="00E104FB"/>
    <w:rsid w:val="00E10C4E"/>
    <w:rsid w:val="00E1113C"/>
    <w:rsid w:val="00E118DC"/>
    <w:rsid w:val="00E11EF4"/>
    <w:rsid w:val="00E12097"/>
    <w:rsid w:val="00E12252"/>
    <w:rsid w:val="00E12A7A"/>
    <w:rsid w:val="00E13E90"/>
    <w:rsid w:val="00E1426D"/>
    <w:rsid w:val="00E1432C"/>
    <w:rsid w:val="00E17C73"/>
    <w:rsid w:val="00E2126C"/>
    <w:rsid w:val="00E2140A"/>
    <w:rsid w:val="00E2256F"/>
    <w:rsid w:val="00E264BA"/>
    <w:rsid w:val="00E26838"/>
    <w:rsid w:val="00E2747E"/>
    <w:rsid w:val="00E27B31"/>
    <w:rsid w:val="00E30891"/>
    <w:rsid w:val="00E31063"/>
    <w:rsid w:val="00E316D8"/>
    <w:rsid w:val="00E32B29"/>
    <w:rsid w:val="00E34546"/>
    <w:rsid w:val="00E35DC0"/>
    <w:rsid w:val="00E3799D"/>
    <w:rsid w:val="00E404C7"/>
    <w:rsid w:val="00E41473"/>
    <w:rsid w:val="00E42C27"/>
    <w:rsid w:val="00E4492F"/>
    <w:rsid w:val="00E4499D"/>
    <w:rsid w:val="00E44C81"/>
    <w:rsid w:val="00E46CDE"/>
    <w:rsid w:val="00E47565"/>
    <w:rsid w:val="00E50235"/>
    <w:rsid w:val="00E5163A"/>
    <w:rsid w:val="00E52203"/>
    <w:rsid w:val="00E540B1"/>
    <w:rsid w:val="00E54D70"/>
    <w:rsid w:val="00E57245"/>
    <w:rsid w:val="00E57959"/>
    <w:rsid w:val="00E63073"/>
    <w:rsid w:val="00E63E3E"/>
    <w:rsid w:val="00E63EAF"/>
    <w:rsid w:val="00E64271"/>
    <w:rsid w:val="00E649A4"/>
    <w:rsid w:val="00E64C19"/>
    <w:rsid w:val="00E6531F"/>
    <w:rsid w:val="00E66183"/>
    <w:rsid w:val="00E67954"/>
    <w:rsid w:val="00E67FD4"/>
    <w:rsid w:val="00E700ED"/>
    <w:rsid w:val="00E703FC"/>
    <w:rsid w:val="00E71BB7"/>
    <w:rsid w:val="00E72533"/>
    <w:rsid w:val="00E730B1"/>
    <w:rsid w:val="00E738C0"/>
    <w:rsid w:val="00E7448C"/>
    <w:rsid w:val="00E75408"/>
    <w:rsid w:val="00E762BC"/>
    <w:rsid w:val="00E77CBF"/>
    <w:rsid w:val="00E803FE"/>
    <w:rsid w:val="00E80E3A"/>
    <w:rsid w:val="00E811D9"/>
    <w:rsid w:val="00E852A6"/>
    <w:rsid w:val="00E85829"/>
    <w:rsid w:val="00E87048"/>
    <w:rsid w:val="00E920FF"/>
    <w:rsid w:val="00E94B1E"/>
    <w:rsid w:val="00E94D04"/>
    <w:rsid w:val="00E94D61"/>
    <w:rsid w:val="00E95EE5"/>
    <w:rsid w:val="00E96550"/>
    <w:rsid w:val="00EA14E3"/>
    <w:rsid w:val="00EA15A3"/>
    <w:rsid w:val="00EA17D4"/>
    <w:rsid w:val="00EA22E8"/>
    <w:rsid w:val="00EA4BD9"/>
    <w:rsid w:val="00EA4E46"/>
    <w:rsid w:val="00EA7726"/>
    <w:rsid w:val="00EA7F41"/>
    <w:rsid w:val="00EB10CF"/>
    <w:rsid w:val="00EB140A"/>
    <w:rsid w:val="00EB4D7D"/>
    <w:rsid w:val="00EB77E3"/>
    <w:rsid w:val="00EC0271"/>
    <w:rsid w:val="00EC2003"/>
    <w:rsid w:val="00EC577B"/>
    <w:rsid w:val="00EC782B"/>
    <w:rsid w:val="00ED0EFB"/>
    <w:rsid w:val="00ED202B"/>
    <w:rsid w:val="00ED468A"/>
    <w:rsid w:val="00ED5E99"/>
    <w:rsid w:val="00ED6138"/>
    <w:rsid w:val="00ED6173"/>
    <w:rsid w:val="00ED619F"/>
    <w:rsid w:val="00ED7CD1"/>
    <w:rsid w:val="00EE0BFF"/>
    <w:rsid w:val="00EE0C77"/>
    <w:rsid w:val="00EE1907"/>
    <w:rsid w:val="00EE242D"/>
    <w:rsid w:val="00EE2CF4"/>
    <w:rsid w:val="00EE7822"/>
    <w:rsid w:val="00EF0E31"/>
    <w:rsid w:val="00EF1677"/>
    <w:rsid w:val="00EF1794"/>
    <w:rsid w:val="00EF1A42"/>
    <w:rsid w:val="00EF2E65"/>
    <w:rsid w:val="00EF3FCC"/>
    <w:rsid w:val="00EF405A"/>
    <w:rsid w:val="00EF43A5"/>
    <w:rsid w:val="00EF679A"/>
    <w:rsid w:val="00EF711C"/>
    <w:rsid w:val="00F00534"/>
    <w:rsid w:val="00F00F1B"/>
    <w:rsid w:val="00F06EA4"/>
    <w:rsid w:val="00F071BA"/>
    <w:rsid w:val="00F11976"/>
    <w:rsid w:val="00F11EC4"/>
    <w:rsid w:val="00F13D4E"/>
    <w:rsid w:val="00F164D5"/>
    <w:rsid w:val="00F16C18"/>
    <w:rsid w:val="00F17699"/>
    <w:rsid w:val="00F17ABF"/>
    <w:rsid w:val="00F20592"/>
    <w:rsid w:val="00F20665"/>
    <w:rsid w:val="00F21644"/>
    <w:rsid w:val="00F257D2"/>
    <w:rsid w:val="00F27995"/>
    <w:rsid w:val="00F30745"/>
    <w:rsid w:val="00F30D48"/>
    <w:rsid w:val="00F322ED"/>
    <w:rsid w:val="00F326FB"/>
    <w:rsid w:val="00F3318E"/>
    <w:rsid w:val="00F371C8"/>
    <w:rsid w:val="00F40421"/>
    <w:rsid w:val="00F415A8"/>
    <w:rsid w:val="00F42E36"/>
    <w:rsid w:val="00F43C88"/>
    <w:rsid w:val="00F43D49"/>
    <w:rsid w:val="00F454A3"/>
    <w:rsid w:val="00F4582D"/>
    <w:rsid w:val="00F50723"/>
    <w:rsid w:val="00F55B58"/>
    <w:rsid w:val="00F560E0"/>
    <w:rsid w:val="00F5657F"/>
    <w:rsid w:val="00F5686D"/>
    <w:rsid w:val="00F620C9"/>
    <w:rsid w:val="00F63E36"/>
    <w:rsid w:val="00F70182"/>
    <w:rsid w:val="00F70B1C"/>
    <w:rsid w:val="00F71031"/>
    <w:rsid w:val="00F717EB"/>
    <w:rsid w:val="00F7400C"/>
    <w:rsid w:val="00F743ED"/>
    <w:rsid w:val="00F745A5"/>
    <w:rsid w:val="00F751D2"/>
    <w:rsid w:val="00F769BD"/>
    <w:rsid w:val="00F76A1B"/>
    <w:rsid w:val="00F76D12"/>
    <w:rsid w:val="00F76E05"/>
    <w:rsid w:val="00F80206"/>
    <w:rsid w:val="00F822CB"/>
    <w:rsid w:val="00F835F5"/>
    <w:rsid w:val="00F8454E"/>
    <w:rsid w:val="00F86F10"/>
    <w:rsid w:val="00F9097D"/>
    <w:rsid w:val="00F91A8B"/>
    <w:rsid w:val="00F93742"/>
    <w:rsid w:val="00F93836"/>
    <w:rsid w:val="00F93F3E"/>
    <w:rsid w:val="00F949B2"/>
    <w:rsid w:val="00F95343"/>
    <w:rsid w:val="00F96C9E"/>
    <w:rsid w:val="00FA00B0"/>
    <w:rsid w:val="00FA16D9"/>
    <w:rsid w:val="00FA19C0"/>
    <w:rsid w:val="00FA1F56"/>
    <w:rsid w:val="00FA2342"/>
    <w:rsid w:val="00FA3CFC"/>
    <w:rsid w:val="00FA4690"/>
    <w:rsid w:val="00FB15DB"/>
    <w:rsid w:val="00FB2DBD"/>
    <w:rsid w:val="00FB4233"/>
    <w:rsid w:val="00FB4EF6"/>
    <w:rsid w:val="00FB578C"/>
    <w:rsid w:val="00FB6408"/>
    <w:rsid w:val="00FC0416"/>
    <w:rsid w:val="00FC0D73"/>
    <w:rsid w:val="00FC14CB"/>
    <w:rsid w:val="00FC2A7B"/>
    <w:rsid w:val="00FC360B"/>
    <w:rsid w:val="00FC39D2"/>
    <w:rsid w:val="00FC40F1"/>
    <w:rsid w:val="00FC44BB"/>
    <w:rsid w:val="00FC462D"/>
    <w:rsid w:val="00FC4DBB"/>
    <w:rsid w:val="00FC6889"/>
    <w:rsid w:val="00FC6F38"/>
    <w:rsid w:val="00FD09E3"/>
    <w:rsid w:val="00FD0CFE"/>
    <w:rsid w:val="00FD1B28"/>
    <w:rsid w:val="00FD21B6"/>
    <w:rsid w:val="00FD36A2"/>
    <w:rsid w:val="00FD4429"/>
    <w:rsid w:val="00FD4CA6"/>
    <w:rsid w:val="00FE212E"/>
    <w:rsid w:val="00FE2A62"/>
    <w:rsid w:val="00FE4C8E"/>
    <w:rsid w:val="00FE502A"/>
    <w:rsid w:val="00FE6200"/>
    <w:rsid w:val="00FE63DD"/>
    <w:rsid w:val="00FE692D"/>
    <w:rsid w:val="00FF135F"/>
    <w:rsid w:val="00FF3B64"/>
    <w:rsid w:val="00FF48A7"/>
    <w:rsid w:val="00FF4F52"/>
    <w:rsid w:val="00FF6929"/>
    <w:rsid w:val="00FF71D0"/>
    <w:rsid w:val="00FF7574"/>
    <w:rsid w:val="013ADC0B"/>
    <w:rsid w:val="01D27DD7"/>
    <w:rsid w:val="01D72D7E"/>
    <w:rsid w:val="0234E7AE"/>
    <w:rsid w:val="024A0C1F"/>
    <w:rsid w:val="025740B6"/>
    <w:rsid w:val="027F8164"/>
    <w:rsid w:val="02D8DC11"/>
    <w:rsid w:val="02F7F758"/>
    <w:rsid w:val="033B3327"/>
    <w:rsid w:val="0345EEE8"/>
    <w:rsid w:val="0372FDDF"/>
    <w:rsid w:val="037C9E2A"/>
    <w:rsid w:val="03CA17E1"/>
    <w:rsid w:val="03CF31DF"/>
    <w:rsid w:val="03F31117"/>
    <w:rsid w:val="040ECCC2"/>
    <w:rsid w:val="049B0E31"/>
    <w:rsid w:val="04D31DED"/>
    <w:rsid w:val="04E4BA10"/>
    <w:rsid w:val="050ECE40"/>
    <w:rsid w:val="0529EC8B"/>
    <w:rsid w:val="0535E8C7"/>
    <w:rsid w:val="05420B19"/>
    <w:rsid w:val="0546D6BE"/>
    <w:rsid w:val="054961AD"/>
    <w:rsid w:val="05666391"/>
    <w:rsid w:val="058B1397"/>
    <w:rsid w:val="058EE178"/>
    <w:rsid w:val="05D7DBEA"/>
    <w:rsid w:val="06065EE7"/>
    <w:rsid w:val="06146474"/>
    <w:rsid w:val="0618ECB5"/>
    <w:rsid w:val="064EE119"/>
    <w:rsid w:val="0665DF97"/>
    <w:rsid w:val="0671E336"/>
    <w:rsid w:val="069BB4D7"/>
    <w:rsid w:val="06B57B58"/>
    <w:rsid w:val="06C6E3D9"/>
    <w:rsid w:val="06DBD89F"/>
    <w:rsid w:val="06E88B00"/>
    <w:rsid w:val="0714671D"/>
    <w:rsid w:val="075A9995"/>
    <w:rsid w:val="077A2F38"/>
    <w:rsid w:val="079D6862"/>
    <w:rsid w:val="07AE0BD5"/>
    <w:rsid w:val="07AF6387"/>
    <w:rsid w:val="0814AAAB"/>
    <w:rsid w:val="082A4EC7"/>
    <w:rsid w:val="082FC760"/>
    <w:rsid w:val="0854C54C"/>
    <w:rsid w:val="085C4D27"/>
    <w:rsid w:val="087A1F87"/>
    <w:rsid w:val="08CE6FC0"/>
    <w:rsid w:val="08E2F1DE"/>
    <w:rsid w:val="0914273F"/>
    <w:rsid w:val="097DBC8B"/>
    <w:rsid w:val="097E8EBB"/>
    <w:rsid w:val="09920E3C"/>
    <w:rsid w:val="09E23F63"/>
    <w:rsid w:val="09F752E1"/>
    <w:rsid w:val="09FF85E1"/>
    <w:rsid w:val="0A1730DD"/>
    <w:rsid w:val="0A29519D"/>
    <w:rsid w:val="0A6F2D66"/>
    <w:rsid w:val="0A91CF01"/>
    <w:rsid w:val="0A9A74A8"/>
    <w:rsid w:val="0AD5DCA2"/>
    <w:rsid w:val="0AE252A3"/>
    <w:rsid w:val="0AED7F61"/>
    <w:rsid w:val="0AF17AC3"/>
    <w:rsid w:val="0AFCA1CC"/>
    <w:rsid w:val="0B1330BC"/>
    <w:rsid w:val="0B3D2724"/>
    <w:rsid w:val="0BA910EB"/>
    <w:rsid w:val="0C3326B4"/>
    <w:rsid w:val="0C4E5072"/>
    <w:rsid w:val="0CFEAC1E"/>
    <w:rsid w:val="0D42609E"/>
    <w:rsid w:val="0DA1E0E3"/>
    <w:rsid w:val="0DBAF6BD"/>
    <w:rsid w:val="0DD785D3"/>
    <w:rsid w:val="0DE70D98"/>
    <w:rsid w:val="0E1E1A43"/>
    <w:rsid w:val="0E24D631"/>
    <w:rsid w:val="0E9D697F"/>
    <w:rsid w:val="0EDBAA81"/>
    <w:rsid w:val="0F10CFE2"/>
    <w:rsid w:val="0F5FE583"/>
    <w:rsid w:val="0F79A7DD"/>
    <w:rsid w:val="0FB297BD"/>
    <w:rsid w:val="0FB51B7D"/>
    <w:rsid w:val="0FB584C5"/>
    <w:rsid w:val="0FB67B3F"/>
    <w:rsid w:val="0FF73736"/>
    <w:rsid w:val="100FD7EC"/>
    <w:rsid w:val="106BD308"/>
    <w:rsid w:val="1115CAEB"/>
    <w:rsid w:val="1192D3F7"/>
    <w:rsid w:val="11D66DD1"/>
    <w:rsid w:val="12156FB6"/>
    <w:rsid w:val="12755206"/>
    <w:rsid w:val="12A828C1"/>
    <w:rsid w:val="12F3E972"/>
    <w:rsid w:val="131E18E3"/>
    <w:rsid w:val="13681664"/>
    <w:rsid w:val="13A448BF"/>
    <w:rsid w:val="13AA3C23"/>
    <w:rsid w:val="13E193E5"/>
    <w:rsid w:val="13F9C315"/>
    <w:rsid w:val="13FD0A6F"/>
    <w:rsid w:val="1416E912"/>
    <w:rsid w:val="14550223"/>
    <w:rsid w:val="1472F449"/>
    <w:rsid w:val="149A88FC"/>
    <w:rsid w:val="14A77654"/>
    <w:rsid w:val="15209C94"/>
    <w:rsid w:val="152CCBED"/>
    <w:rsid w:val="155FAD9C"/>
    <w:rsid w:val="159DFEAB"/>
    <w:rsid w:val="15ACF2C8"/>
    <w:rsid w:val="15AD4803"/>
    <w:rsid w:val="15CD3C52"/>
    <w:rsid w:val="163458F8"/>
    <w:rsid w:val="16C72176"/>
    <w:rsid w:val="16EBA3EC"/>
    <w:rsid w:val="17044D82"/>
    <w:rsid w:val="17241A5F"/>
    <w:rsid w:val="1734B302"/>
    <w:rsid w:val="179C5C19"/>
    <w:rsid w:val="17EBD869"/>
    <w:rsid w:val="17F8250C"/>
    <w:rsid w:val="1851B0F8"/>
    <w:rsid w:val="18B5A2E7"/>
    <w:rsid w:val="18D91EA2"/>
    <w:rsid w:val="18DA8D42"/>
    <w:rsid w:val="18E065BD"/>
    <w:rsid w:val="18E566D1"/>
    <w:rsid w:val="19196B60"/>
    <w:rsid w:val="19CF442D"/>
    <w:rsid w:val="19E62BAF"/>
    <w:rsid w:val="1A4AEB63"/>
    <w:rsid w:val="1AD57E7E"/>
    <w:rsid w:val="1AE7E19D"/>
    <w:rsid w:val="1B096C9E"/>
    <w:rsid w:val="1B27FD81"/>
    <w:rsid w:val="1B2C9F2A"/>
    <w:rsid w:val="1B7D415E"/>
    <w:rsid w:val="1B96849D"/>
    <w:rsid w:val="1B993C7C"/>
    <w:rsid w:val="1C1C344C"/>
    <w:rsid w:val="1C2295F8"/>
    <w:rsid w:val="1C618FE2"/>
    <w:rsid w:val="1CAA9393"/>
    <w:rsid w:val="1CF23F4B"/>
    <w:rsid w:val="1D539A2E"/>
    <w:rsid w:val="1D5BFE64"/>
    <w:rsid w:val="1D695033"/>
    <w:rsid w:val="1DBA9D70"/>
    <w:rsid w:val="1DC837D2"/>
    <w:rsid w:val="1DECC8B4"/>
    <w:rsid w:val="1DF3F6E3"/>
    <w:rsid w:val="1E0EAB3D"/>
    <w:rsid w:val="1E279857"/>
    <w:rsid w:val="1E6E0D4F"/>
    <w:rsid w:val="1E95F64F"/>
    <w:rsid w:val="1E9BB668"/>
    <w:rsid w:val="1EA037FE"/>
    <w:rsid w:val="1EE1F296"/>
    <w:rsid w:val="1F22FDFC"/>
    <w:rsid w:val="1F374377"/>
    <w:rsid w:val="1F607209"/>
    <w:rsid w:val="1F75AECD"/>
    <w:rsid w:val="1F81C024"/>
    <w:rsid w:val="1F83FD41"/>
    <w:rsid w:val="1F974C78"/>
    <w:rsid w:val="1FD1700D"/>
    <w:rsid w:val="1FD5D566"/>
    <w:rsid w:val="202331B5"/>
    <w:rsid w:val="20534D89"/>
    <w:rsid w:val="206C9EF7"/>
    <w:rsid w:val="208A2F19"/>
    <w:rsid w:val="20A482D7"/>
    <w:rsid w:val="20A7ED15"/>
    <w:rsid w:val="20BEA07E"/>
    <w:rsid w:val="2120955B"/>
    <w:rsid w:val="2122CFA2"/>
    <w:rsid w:val="215C333C"/>
    <w:rsid w:val="219F8ED4"/>
    <w:rsid w:val="2222A744"/>
    <w:rsid w:val="224288EE"/>
    <w:rsid w:val="2292A8B0"/>
    <w:rsid w:val="22BE270B"/>
    <w:rsid w:val="22C76806"/>
    <w:rsid w:val="230D7628"/>
    <w:rsid w:val="23214D5F"/>
    <w:rsid w:val="2331A1DB"/>
    <w:rsid w:val="236939A6"/>
    <w:rsid w:val="238F3D29"/>
    <w:rsid w:val="239816B2"/>
    <w:rsid w:val="23CBF523"/>
    <w:rsid w:val="23E323B4"/>
    <w:rsid w:val="23E6D773"/>
    <w:rsid w:val="23FDC11C"/>
    <w:rsid w:val="24804B95"/>
    <w:rsid w:val="24BEE432"/>
    <w:rsid w:val="2556018F"/>
    <w:rsid w:val="2564C6B0"/>
    <w:rsid w:val="25A93B48"/>
    <w:rsid w:val="25B6298B"/>
    <w:rsid w:val="25C15767"/>
    <w:rsid w:val="2627CE23"/>
    <w:rsid w:val="2669429D"/>
    <w:rsid w:val="2673EC0B"/>
    <w:rsid w:val="2686CD5F"/>
    <w:rsid w:val="2741F0B5"/>
    <w:rsid w:val="274395E3"/>
    <w:rsid w:val="275F2368"/>
    <w:rsid w:val="276999F5"/>
    <w:rsid w:val="278278ED"/>
    <w:rsid w:val="27A2F9D2"/>
    <w:rsid w:val="280C2678"/>
    <w:rsid w:val="2862B12A"/>
    <w:rsid w:val="2879B653"/>
    <w:rsid w:val="289DAF3A"/>
    <w:rsid w:val="29056A56"/>
    <w:rsid w:val="293928CB"/>
    <w:rsid w:val="2942A89E"/>
    <w:rsid w:val="299E21D6"/>
    <w:rsid w:val="29D5A58F"/>
    <w:rsid w:val="2A029688"/>
    <w:rsid w:val="2A708C92"/>
    <w:rsid w:val="2AA486E8"/>
    <w:rsid w:val="2AEF9B52"/>
    <w:rsid w:val="2AEFDBF2"/>
    <w:rsid w:val="2AF48E2C"/>
    <w:rsid w:val="2B0373AE"/>
    <w:rsid w:val="2B5550C8"/>
    <w:rsid w:val="2BF3903B"/>
    <w:rsid w:val="2BF92BCD"/>
    <w:rsid w:val="2C05ABB0"/>
    <w:rsid w:val="2C0C8317"/>
    <w:rsid w:val="2C0E97EF"/>
    <w:rsid w:val="2C46B4E2"/>
    <w:rsid w:val="2C746A3E"/>
    <w:rsid w:val="2C8CCBD1"/>
    <w:rsid w:val="2C96CAB8"/>
    <w:rsid w:val="2C999B2D"/>
    <w:rsid w:val="2CAE0B35"/>
    <w:rsid w:val="2CB53B82"/>
    <w:rsid w:val="2D57F51F"/>
    <w:rsid w:val="2D6FE3C5"/>
    <w:rsid w:val="2D7BB57A"/>
    <w:rsid w:val="2D9E7845"/>
    <w:rsid w:val="2DB9AF7F"/>
    <w:rsid w:val="2E30744C"/>
    <w:rsid w:val="2E3EEABA"/>
    <w:rsid w:val="2EB0D06A"/>
    <w:rsid w:val="2ECD04C0"/>
    <w:rsid w:val="2EDA6529"/>
    <w:rsid w:val="2F19F1D8"/>
    <w:rsid w:val="2F385853"/>
    <w:rsid w:val="2F45D2C8"/>
    <w:rsid w:val="2F7BAE75"/>
    <w:rsid w:val="2FB5772C"/>
    <w:rsid w:val="2FB9FCEC"/>
    <w:rsid w:val="2FF4FE85"/>
    <w:rsid w:val="304EE829"/>
    <w:rsid w:val="30DDA042"/>
    <w:rsid w:val="30DEC085"/>
    <w:rsid w:val="30F40C18"/>
    <w:rsid w:val="3100758A"/>
    <w:rsid w:val="310B09E0"/>
    <w:rsid w:val="310E0925"/>
    <w:rsid w:val="3124E2FA"/>
    <w:rsid w:val="318FB717"/>
    <w:rsid w:val="31EC9006"/>
    <w:rsid w:val="320E40DC"/>
    <w:rsid w:val="3238A058"/>
    <w:rsid w:val="3297CDF1"/>
    <w:rsid w:val="32B46FD4"/>
    <w:rsid w:val="32C62729"/>
    <w:rsid w:val="33031AE8"/>
    <w:rsid w:val="3305B2B8"/>
    <w:rsid w:val="332B8778"/>
    <w:rsid w:val="337F4A4F"/>
    <w:rsid w:val="33AF13F1"/>
    <w:rsid w:val="33B00F7E"/>
    <w:rsid w:val="33DDBAD7"/>
    <w:rsid w:val="33DDC8D2"/>
    <w:rsid w:val="33F03FAA"/>
    <w:rsid w:val="344C0C78"/>
    <w:rsid w:val="3455FE9F"/>
    <w:rsid w:val="348A0B9D"/>
    <w:rsid w:val="348F214C"/>
    <w:rsid w:val="34C109A1"/>
    <w:rsid w:val="34D80A8D"/>
    <w:rsid w:val="34E504BE"/>
    <w:rsid w:val="34FA31A0"/>
    <w:rsid w:val="350C34F9"/>
    <w:rsid w:val="35453AD9"/>
    <w:rsid w:val="356FCFE3"/>
    <w:rsid w:val="3585863B"/>
    <w:rsid w:val="35865544"/>
    <w:rsid w:val="35AC8083"/>
    <w:rsid w:val="35CAC501"/>
    <w:rsid w:val="35E69006"/>
    <w:rsid w:val="35F01BCD"/>
    <w:rsid w:val="3663283A"/>
    <w:rsid w:val="3679E281"/>
    <w:rsid w:val="3697435B"/>
    <w:rsid w:val="36C84266"/>
    <w:rsid w:val="36DE6545"/>
    <w:rsid w:val="36E050B7"/>
    <w:rsid w:val="374D6ABB"/>
    <w:rsid w:val="37650D59"/>
    <w:rsid w:val="37848132"/>
    <w:rsid w:val="378E7BA2"/>
    <w:rsid w:val="3799984C"/>
    <w:rsid w:val="37B55A32"/>
    <w:rsid w:val="383BA9B9"/>
    <w:rsid w:val="384D3A98"/>
    <w:rsid w:val="386177A2"/>
    <w:rsid w:val="386C455C"/>
    <w:rsid w:val="38C377E0"/>
    <w:rsid w:val="38C62690"/>
    <w:rsid w:val="3910B9E0"/>
    <w:rsid w:val="396B627C"/>
    <w:rsid w:val="39AFF44F"/>
    <w:rsid w:val="39C02EC3"/>
    <w:rsid w:val="39C75BB2"/>
    <w:rsid w:val="39D6CE2C"/>
    <w:rsid w:val="39DB3671"/>
    <w:rsid w:val="39F8EF5A"/>
    <w:rsid w:val="3A04CF7B"/>
    <w:rsid w:val="3A29A6E1"/>
    <w:rsid w:val="3A50DB5F"/>
    <w:rsid w:val="3A553BF7"/>
    <w:rsid w:val="3A5B474C"/>
    <w:rsid w:val="3A91A1BF"/>
    <w:rsid w:val="3A9BE8B0"/>
    <w:rsid w:val="3AA490A1"/>
    <w:rsid w:val="3B13098C"/>
    <w:rsid w:val="3B4B6DC0"/>
    <w:rsid w:val="3B4F2490"/>
    <w:rsid w:val="3B78F052"/>
    <w:rsid w:val="3BA26E23"/>
    <w:rsid w:val="3BC24999"/>
    <w:rsid w:val="3BCD2A9D"/>
    <w:rsid w:val="3BED54C8"/>
    <w:rsid w:val="3C6ABEBD"/>
    <w:rsid w:val="3C7BA031"/>
    <w:rsid w:val="3CD2EF28"/>
    <w:rsid w:val="3D0684DF"/>
    <w:rsid w:val="3D0C5C57"/>
    <w:rsid w:val="3D3D850E"/>
    <w:rsid w:val="3D3FB67F"/>
    <w:rsid w:val="3DAC4C04"/>
    <w:rsid w:val="3E01D97C"/>
    <w:rsid w:val="3E1F1712"/>
    <w:rsid w:val="3E3BAE82"/>
    <w:rsid w:val="3E3D9FDE"/>
    <w:rsid w:val="3E76BFD3"/>
    <w:rsid w:val="3EDF7E09"/>
    <w:rsid w:val="3EFCC03F"/>
    <w:rsid w:val="3F06D613"/>
    <w:rsid w:val="3F180957"/>
    <w:rsid w:val="3F5E37C5"/>
    <w:rsid w:val="3F6CD42F"/>
    <w:rsid w:val="3F9CE338"/>
    <w:rsid w:val="3FA25D3D"/>
    <w:rsid w:val="3FBBC935"/>
    <w:rsid w:val="3FC17BA3"/>
    <w:rsid w:val="3FE1E421"/>
    <w:rsid w:val="3FE6446C"/>
    <w:rsid w:val="3FF472CB"/>
    <w:rsid w:val="401F7160"/>
    <w:rsid w:val="40442F63"/>
    <w:rsid w:val="4099EAAA"/>
    <w:rsid w:val="40B7DF42"/>
    <w:rsid w:val="40E4BC0A"/>
    <w:rsid w:val="40ED6569"/>
    <w:rsid w:val="4100E343"/>
    <w:rsid w:val="412140AB"/>
    <w:rsid w:val="4222F216"/>
    <w:rsid w:val="4248D8D3"/>
    <w:rsid w:val="42741710"/>
    <w:rsid w:val="428B751A"/>
    <w:rsid w:val="42D98A56"/>
    <w:rsid w:val="43150019"/>
    <w:rsid w:val="4337582D"/>
    <w:rsid w:val="4337F84F"/>
    <w:rsid w:val="43434550"/>
    <w:rsid w:val="4349BB3B"/>
    <w:rsid w:val="4356E202"/>
    <w:rsid w:val="435704AF"/>
    <w:rsid w:val="43A6FEC2"/>
    <w:rsid w:val="440A3169"/>
    <w:rsid w:val="444E60BE"/>
    <w:rsid w:val="446D0680"/>
    <w:rsid w:val="448AD0FB"/>
    <w:rsid w:val="44A88D00"/>
    <w:rsid w:val="44BDD1E6"/>
    <w:rsid w:val="450AC4C8"/>
    <w:rsid w:val="4524902E"/>
    <w:rsid w:val="45559C2C"/>
    <w:rsid w:val="4558129D"/>
    <w:rsid w:val="45652E3C"/>
    <w:rsid w:val="45C9ED21"/>
    <w:rsid w:val="45E541A5"/>
    <w:rsid w:val="46E5A428"/>
    <w:rsid w:val="47740AD7"/>
    <w:rsid w:val="47BBC4FD"/>
    <w:rsid w:val="47FE6D79"/>
    <w:rsid w:val="480931F7"/>
    <w:rsid w:val="488EE736"/>
    <w:rsid w:val="48A8FB51"/>
    <w:rsid w:val="48C581F5"/>
    <w:rsid w:val="490AD5BA"/>
    <w:rsid w:val="491A78B1"/>
    <w:rsid w:val="492C652B"/>
    <w:rsid w:val="4964D416"/>
    <w:rsid w:val="498737D4"/>
    <w:rsid w:val="49ECF56D"/>
    <w:rsid w:val="4A0F855D"/>
    <w:rsid w:val="4A20374C"/>
    <w:rsid w:val="4A50DB6F"/>
    <w:rsid w:val="4A648E0D"/>
    <w:rsid w:val="4A6DB1FC"/>
    <w:rsid w:val="4A9C0EA9"/>
    <w:rsid w:val="4AC1A064"/>
    <w:rsid w:val="4B0C082D"/>
    <w:rsid w:val="4B3B65EE"/>
    <w:rsid w:val="4B4EED14"/>
    <w:rsid w:val="4B69D600"/>
    <w:rsid w:val="4B89D47C"/>
    <w:rsid w:val="4B93982B"/>
    <w:rsid w:val="4BA1BFEE"/>
    <w:rsid w:val="4BBA1574"/>
    <w:rsid w:val="4BDA1D09"/>
    <w:rsid w:val="4BE51F82"/>
    <w:rsid w:val="4C2292FE"/>
    <w:rsid w:val="4C3EBA95"/>
    <w:rsid w:val="4C7D4B64"/>
    <w:rsid w:val="4CA82834"/>
    <w:rsid w:val="4CACFE81"/>
    <w:rsid w:val="4CB6BAA3"/>
    <w:rsid w:val="4CBBE431"/>
    <w:rsid w:val="4D35C832"/>
    <w:rsid w:val="4D578E91"/>
    <w:rsid w:val="4DF26F28"/>
    <w:rsid w:val="4E0F5468"/>
    <w:rsid w:val="4E2B40E2"/>
    <w:rsid w:val="4E4301B8"/>
    <w:rsid w:val="4E767581"/>
    <w:rsid w:val="4EF99830"/>
    <w:rsid w:val="4F6D702A"/>
    <w:rsid w:val="4F82CEC2"/>
    <w:rsid w:val="4F8DD8A4"/>
    <w:rsid w:val="4F950CEA"/>
    <w:rsid w:val="4FD195ED"/>
    <w:rsid w:val="4FDFA1FF"/>
    <w:rsid w:val="50204C28"/>
    <w:rsid w:val="50448FAF"/>
    <w:rsid w:val="50C07C5B"/>
    <w:rsid w:val="511C536B"/>
    <w:rsid w:val="51324993"/>
    <w:rsid w:val="51888974"/>
    <w:rsid w:val="518C4DEC"/>
    <w:rsid w:val="5198B60E"/>
    <w:rsid w:val="51D6A23D"/>
    <w:rsid w:val="5230F211"/>
    <w:rsid w:val="5236654D"/>
    <w:rsid w:val="527A72ED"/>
    <w:rsid w:val="52969941"/>
    <w:rsid w:val="52B7BFC5"/>
    <w:rsid w:val="52DBE00D"/>
    <w:rsid w:val="52EDB68D"/>
    <w:rsid w:val="52EF337F"/>
    <w:rsid w:val="53031AB2"/>
    <w:rsid w:val="535BD689"/>
    <w:rsid w:val="538EC3AA"/>
    <w:rsid w:val="53CD0953"/>
    <w:rsid w:val="53E1CEA2"/>
    <w:rsid w:val="53EC8129"/>
    <w:rsid w:val="546D4BEC"/>
    <w:rsid w:val="5493A300"/>
    <w:rsid w:val="54B1D554"/>
    <w:rsid w:val="54B92008"/>
    <w:rsid w:val="54D34498"/>
    <w:rsid w:val="54DBC16C"/>
    <w:rsid w:val="54E9C3CD"/>
    <w:rsid w:val="554E97AF"/>
    <w:rsid w:val="555F8F8C"/>
    <w:rsid w:val="55AF453C"/>
    <w:rsid w:val="55B0BC83"/>
    <w:rsid w:val="55FD7F3A"/>
    <w:rsid w:val="56074044"/>
    <w:rsid w:val="562889DC"/>
    <w:rsid w:val="5648B3EE"/>
    <w:rsid w:val="567D3BCD"/>
    <w:rsid w:val="568176D7"/>
    <w:rsid w:val="56948A97"/>
    <w:rsid w:val="56B859DA"/>
    <w:rsid w:val="56CEE1AF"/>
    <w:rsid w:val="56D4E32E"/>
    <w:rsid w:val="56D5F2C5"/>
    <w:rsid w:val="56DD5672"/>
    <w:rsid w:val="56DFC4DE"/>
    <w:rsid w:val="57059916"/>
    <w:rsid w:val="573EA76F"/>
    <w:rsid w:val="574030EC"/>
    <w:rsid w:val="5775CFCD"/>
    <w:rsid w:val="579E4953"/>
    <w:rsid w:val="58C03B2B"/>
    <w:rsid w:val="59473EDE"/>
    <w:rsid w:val="59790C0D"/>
    <w:rsid w:val="59E59F5A"/>
    <w:rsid w:val="59EFFA9C"/>
    <w:rsid w:val="59F5D9F2"/>
    <w:rsid w:val="59FAD01E"/>
    <w:rsid w:val="59FF98C5"/>
    <w:rsid w:val="5A3CF0DA"/>
    <w:rsid w:val="5A572E30"/>
    <w:rsid w:val="5A591C49"/>
    <w:rsid w:val="5A7501CF"/>
    <w:rsid w:val="5A97F833"/>
    <w:rsid w:val="5AAF6B80"/>
    <w:rsid w:val="5AB10DEB"/>
    <w:rsid w:val="5B2DB037"/>
    <w:rsid w:val="5B3594F8"/>
    <w:rsid w:val="5B5E3D3E"/>
    <w:rsid w:val="5B77C2DD"/>
    <w:rsid w:val="5BEFDDCA"/>
    <w:rsid w:val="5C09D75E"/>
    <w:rsid w:val="5C4C8A28"/>
    <w:rsid w:val="5C534447"/>
    <w:rsid w:val="5C9B862E"/>
    <w:rsid w:val="5D279B5E"/>
    <w:rsid w:val="5D6E1609"/>
    <w:rsid w:val="5D8FBDCC"/>
    <w:rsid w:val="5DB40574"/>
    <w:rsid w:val="5E1285BB"/>
    <w:rsid w:val="5E14C882"/>
    <w:rsid w:val="5E1A210A"/>
    <w:rsid w:val="5E63E72F"/>
    <w:rsid w:val="5EBC35D4"/>
    <w:rsid w:val="5EC36BBF"/>
    <w:rsid w:val="5EE4A696"/>
    <w:rsid w:val="5F2C8D6C"/>
    <w:rsid w:val="5F36E96B"/>
    <w:rsid w:val="5F578E93"/>
    <w:rsid w:val="5F7C2A2F"/>
    <w:rsid w:val="5FA12F86"/>
    <w:rsid w:val="5FA18399"/>
    <w:rsid w:val="5FDC5C0A"/>
    <w:rsid w:val="600CD35D"/>
    <w:rsid w:val="6051DB53"/>
    <w:rsid w:val="60C85DCD"/>
    <w:rsid w:val="60F35EF4"/>
    <w:rsid w:val="60FDEEA7"/>
    <w:rsid w:val="610FB02E"/>
    <w:rsid w:val="612D03C6"/>
    <w:rsid w:val="613783CD"/>
    <w:rsid w:val="617CD043"/>
    <w:rsid w:val="61D62E5B"/>
    <w:rsid w:val="61DB9EBC"/>
    <w:rsid w:val="622E01BD"/>
    <w:rsid w:val="62325FCC"/>
    <w:rsid w:val="6246E8AC"/>
    <w:rsid w:val="628F2F55"/>
    <w:rsid w:val="62BD4E4A"/>
    <w:rsid w:val="62C9D5E4"/>
    <w:rsid w:val="631DA6D1"/>
    <w:rsid w:val="6324302F"/>
    <w:rsid w:val="6341497F"/>
    <w:rsid w:val="636F9F80"/>
    <w:rsid w:val="637DB485"/>
    <w:rsid w:val="637DF74E"/>
    <w:rsid w:val="63E6DF9B"/>
    <w:rsid w:val="63F1F570"/>
    <w:rsid w:val="63F82112"/>
    <w:rsid w:val="6402D25F"/>
    <w:rsid w:val="640ECC65"/>
    <w:rsid w:val="643F0B63"/>
    <w:rsid w:val="64A500D3"/>
    <w:rsid w:val="64A9BB1D"/>
    <w:rsid w:val="64C7208F"/>
    <w:rsid w:val="651F3DA7"/>
    <w:rsid w:val="65A027B0"/>
    <w:rsid w:val="65A1F694"/>
    <w:rsid w:val="65B8522F"/>
    <w:rsid w:val="660176A6"/>
    <w:rsid w:val="6623CFAE"/>
    <w:rsid w:val="662675B6"/>
    <w:rsid w:val="66590918"/>
    <w:rsid w:val="665C0C36"/>
    <w:rsid w:val="667902CA"/>
    <w:rsid w:val="668FF68D"/>
    <w:rsid w:val="66AC7268"/>
    <w:rsid w:val="66B647D3"/>
    <w:rsid w:val="66B9D8C5"/>
    <w:rsid w:val="67072A49"/>
    <w:rsid w:val="675D9303"/>
    <w:rsid w:val="676D76E0"/>
    <w:rsid w:val="6775FBB2"/>
    <w:rsid w:val="6778185B"/>
    <w:rsid w:val="68355D9F"/>
    <w:rsid w:val="68978DF2"/>
    <w:rsid w:val="68A6FC1C"/>
    <w:rsid w:val="6912EC65"/>
    <w:rsid w:val="695376A6"/>
    <w:rsid w:val="69580736"/>
    <w:rsid w:val="69F27E52"/>
    <w:rsid w:val="6A137CCC"/>
    <w:rsid w:val="6AB8379A"/>
    <w:rsid w:val="6B233008"/>
    <w:rsid w:val="6B261CAA"/>
    <w:rsid w:val="6B4C5B64"/>
    <w:rsid w:val="6B769F9C"/>
    <w:rsid w:val="6BA0B3E4"/>
    <w:rsid w:val="6BB69539"/>
    <w:rsid w:val="6BD3D324"/>
    <w:rsid w:val="6C021427"/>
    <w:rsid w:val="6C24602C"/>
    <w:rsid w:val="6C4CE282"/>
    <w:rsid w:val="6C518168"/>
    <w:rsid w:val="6CDC5632"/>
    <w:rsid w:val="6D080013"/>
    <w:rsid w:val="6D2E39E7"/>
    <w:rsid w:val="6D5A8BE8"/>
    <w:rsid w:val="6D86800D"/>
    <w:rsid w:val="6D96C48E"/>
    <w:rsid w:val="6DE09237"/>
    <w:rsid w:val="6E4208EE"/>
    <w:rsid w:val="6E4A4FC7"/>
    <w:rsid w:val="6E76F886"/>
    <w:rsid w:val="6E8CD6F4"/>
    <w:rsid w:val="6EAF8A02"/>
    <w:rsid w:val="6ED50D9E"/>
    <w:rsid w:val="6EE20398"/>
    <w:rsid w:val="6F07EC87"/>
    <w:rsid w:val="6F09F625"/>
    <w:rsid w:val="6F22E084"/>
    <w:rsid w:val="6F265410"/>
    <w:rsid w:val="6F4DFF5E"/>
    <w:rsid w:val="6F5602EA"/>
    <w:rsid w:val="6F9A27B9"/>
    <w:rsid w:val="6FB17456"/>
    <w:rsid w:val="6FB84266"/>
    <w:rsid w:val="6FC3E768"/>
    <w:rsid w:val="6FF6FC8E"/>
    <w:rsid w:val="7066F322"/>
    <w:rsid w:val="7070DDFF"/>
    <w:rsid w:val="70E5468F"/>
    <w:rsid w:val="710425D5"/>
    <w:rsid w:val="71668255"/>
    <w:rsid w:val="720CAE60"/>
    <w:rsid w:val="7239DB53"/>
    <w:rsid w:val="728585EA"/>
    <w:rsid w:val="72C818D4"/>
    <w:rsid w:val="72E5C11F"/>
    <w:rsid w:val="73695BAA"/>
    <w:rsid w:val="7371F778"/>
    <w:rsid w:val="73DCCBF8"/>
    <w:rsid w:val="73F3D65F"/>
    <w:rsid w:val="746E41DA"/>
    <w:rsid w:val="7472FC6D"/>
    <w:rsid w:val="74CD4B6B"/>
    <w:rsid w:val="74F2876B"/>
    <w:rsid w:val="751836A7"/>
    <w:rsid w:val="751BBE16"/>
    <w:rsid w:val="75AE36CA"/>
    <w:rsid w:val="75C47087"/>
    <w:rsid w:val="76315AF0"/>
    <w:rsid w:val="7665C5F1"/>
    <w:rsid w:val="76D3580E"/>
    <w:rsid w:val="76E62EB7"/>
    <w:rsid w:val="772AF060"/>
    <w:rsid w:val="77472C2B"/>
    <w:rsid w:val="77569B85"/>
    <w:rsid w:val="775F32C3"/>
    <w:rsid w:val="77DDB15F"/>
    <w:rsid w:val="77FB615A"/>
    <w:rsid w:val="78172C43"/>
    <w:rsid w:val="7821795E"/>
    <w:rsid w:val="786C6149"/>
    <w:rsid w:val="7881FF18"/>
    <w:rsid w:val="788A8743"/>
    <w:rsid w:val="79052190"/>
    <w:rsid w:val="790CA665"/>
    <w:rsid w:val="794EA445"/>
    <w:rsid w:val="795F4F04"/>
    <w:rsid w:val="7971466E"/>
    <w:rsid w:val="797DE06E"/>
    <w:rsid w:val="79D54D48"/>
    <w:rsid w:val="7A4594B0"/>
    <w:rsid w:val="7A4C2ED0"/>
    <w:rsid w:val="7A5DAB03"/>
    <w:rsid w:val="7A643B21"/>
    <w:rsid w:val="7A7C716C"/>
    <w:rsid w:val="7AAFE595"/>
    <w:rsid w:val="7ABB3B40"/>
    <w:rsid w:val="7AFF89EA"/>
    <w:rsid w:val="7B6A6CB4"/>
    <w:rsid w:val="7BBB1DCF"/>
    <w:rsid w:val="7C03D2CC"/>
    <w:rsid w:val="7C38688C"/>
    <w:rsid w:val="7C4AF04A"/>
    <w:rsid w:val="7C5D148A"/>
    <w:rsid w:val="7C6BC42F"/>
    <w:rsid w:val="7CFC20B3"/>
    <w:rsid w:val="7D08240A"/>
    <w:rsid w:val="7D2D606D"/>
    <w:rsid w:val="7D34A622"/>
    <w:rsid w:val="7D4D4B13"/>
    <w:rsid w:val="7DB588F4"/>
    <w:rsid w:val="7DE6C0AB"/>
    <w:rsid w:val="7E594024"/>
    <w:rsid w:val="7E9B806B"/>
    <w:rsid w:val="7EAB948D"/>
    <w:rsid w:val="7EB5C1D8"/>
    <w:rsid w:val="7EC016A6"/>
    <w:rsid w:val="7EFD082D"/>
    <w:rsid w:val="7F296B1F"/>
    <w:rsid w:val="7F68836A"/>
    <w:rsid w:val="7F709B92"/>
    <w:rsid w:val="7FACB0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9628D"/>
  <w15:chartTrackingRefBased/>
  <w15:docId w15:val="{DB3AB074-6BFB-45C0-A61F-285D781B8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013E50"/>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2B02"/>
    <w:pPr>
      <w:ind w:left="720"/>
      <w:contextualSpacing/>
    </w:pPr>
  </w:style>
  <w:style w:type="paragraph" w:customStyle="1" w:styleId="EndNoteBibliographyTitle">
    <w:name w:val="EndNote Bibliography Title"/>
    <w:basedOn w:val="Normal"/>
    <w:link w:val="EndNoteBibliographyTitleChar"/>
    <w:rsid w:val="0067429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4291"/>
    <w:rPr>
      <w:rFonts w:ascii="Calibri" w:hAnsi="Calibri" w:cs="Calibri"/>
      <w:lang w:val="en-US"/>
    </w:rPr>
  </w:style>
  <w:style w:type="paragraph" w:customStyle="1" w:styleId="EndNoteBibliography">
    <w:name w:val="EndNote Bibliography"/>
    <w:basedOn w:val="Normal"/>
    <w:link w:val="EndNoteBibliographyChar"/>
    <w:rsid w:val="00674291"/>
    <w:rPr>
      <w:rFonts w:ascii="Calibri" w:hAnsi="Calibri" w:cs="Calibri"/>
      <w:lang w:val="en-US"/>
    </w:rPr>
  </w:style>
  <w:style w:type="character" w:customStyle="1" w:styleId="EndNoteBibliographyChar">
    <w:name w:val="EndNote Bibliography Char"/>
    <w:basedOn w:val="DefaultParagraphFont"/>
    <w:link w:val="EndNoteBibliography"/>
    <w:rsid w:val="00674291"/>
    <w:rPr>
      <w:rFonts w:ascii="Calibri" w:hAnsi="Calibri" w:cs="Calibri"/>
      <w:lang w:val="en-US"/>
    </w:rPr>
  </w:style>
  <w:style w:type="paragraph" w:styleId="NormalWeb">
    <w:name w:val="Normal (Web)"/>
    <w:basedOn w:val="Normal"/>
    <w:uiPriority w:val="99"/>
    <w:semiHidden/>
    <w:unhideWhenUsed/>
    <w:rsid w:val="00674291"/>
    <w:rPr>
      <w:rFonts w:ascii="Times New Roman" w:hAnsi="Times New Roman" w:cs="Times New Roman"/>
    </w:rPr>
  </w:style>
  <w:style w:type="character" w:styleId="LineNumber">
    <w:name w:val="line number"/>
    <w:basedOn w:val="DefaultParagraphFont"/>
    <w:uiPriority w:val="99"/>
    <w:semiHidden/>
    <w:unhideWhenUsed/>
    <w:rsid w:val="00B45AD7"/>
  </w:style>
  <w:style w:type="character" w:styleId="CommentReference">
    <w:name w:val="annotation reference"/>
    <w:basedOn w:val="DefaultParagraphFont"/>
    <w:uiPriority w:val="99"/>
    <w:semiHidden/>
    <w:unhideWhenUsed/>
    <w:rsid w:val="007D79F5"/>
    <w:rPr>
      <w:sz w:val="16"/>
      <w:szCs w:val="16"/>
    </w:rPr>
  </w:style>
  <w:style w:type="paragraph" w:styleId="CommentText">
    <w:name w:val="annotation text"/>
    <w:basedOn w:val="Normal"/>
    <w:link w:val="CommentTextChar"/>
    <w:uiPriority w:val="99"/>
    <w:unhideWhenUsed/>
    <w:rsid w:val="007D79F5"/>
    <w:rPr>
      <w:sz w:val="20"/>
      <w:szCs w:val="20"/>
    </w:rPr>
  </w:style>
  <w:style w:type="character" w:customStyle="1" w:styleId="CommentTextChar">
    <w:name w:val="Comment Text Char"/>
    <w:basedOn w:val="DefaultParagraphFont"/>
    <w:link w:val="CommentText"/>
    <w:uiPriority w:val="99"/>
    <w:rsid w:val="007D79F5"/>
    <w:rPr>
      <w:sz w:val="20"/>
      <w:szCs w:val="20"/>
    </w:rPr>
  </w:style>
  <w:style w:type="paragraph" w:styleId="CommentSubject">
    <w:name w:val="annotation subject"/>
    <w:basedOn w:val="CommentText"/>
    <w:next w:val="CommentText"/>
    <w:link w:val="CommentSubjectChar"/>
    <w:uiPriority w:val="99"/>
    <w:semiHidden/>
    <w:unhideWhenUsed/>
    <w:rsid w:val="007D79F5"/>
    <w:rPr>
      <w:b/>
      <w:bCs/>
    </w:rPr>
  </w:style>
  <w:style w:type="character" w:customStyle="1" w:styleId="CommentSubjectChar">
    <w:name w:val="Comment Subject Char"/>
    <w:basedOn w:val="CommentTextChar"/>
    <w:link w:val="CommentSubject"/>
    <w:uiPriority w:val="99"/>
    <w:semiHidden/>
    <w:rsid w:val="007D79F5"/>
    <w:rPr>
      <w:b/>
      <w:bCs/>
      <w:sz w:val="20"/>
      <w:szCs w:val="20"/>
    </w:rPr>
  </w:style>
  <w:style w:type="table" w:styleId="TableGrid">
    <w:name w:val="Table Grid"/>
    <w:basedOn w:val="TableNormal"/>
    <w:uiPriority w:val="39"/>
    <w:rsid w:val="009530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53051"/>
    <w:rPr>
      <w:i/>
      <w:iCs/>
    </w:rPr>
  </w:style>
  <w:style w:type="character" w:styleId="Hyperlink">
    <w:name w:val="Hyperlink"/>
    <w:basedOn w:val="DefaultParagraphFont"/>
    <w:uiPriority w:val="99"/>
    <w:unhideWhenUsed/>
    <w:rsid w:val="00B313E3"/>
    <w:rPr>
      <w:color w:val="0563C1" w:themeColor="hyperlink"/>
      <w:u w:val="single"/>
    </w:rPr>
  </w:style>
  <w:style w:type="character" w:styleId="UnresolvedMention">
    <w:name w:val="Unresolved Mention"/>
    <w:basedOn w:val="DefaultParagraphFont"/>
    <w:uiPriority w:val="99"/>
    <w:semiHidden/>
    <w:unhideWhenUsed/>
    <w:rsid w:val="00B313E3"/>
    <w:rPr>
      <w:color w:val="605E5C"/>
      <w:shd w:val="clear" w:color="auto" w:fill="E1DFDD"/>
    </w:rPr>
  </w:style>
  <w:style w:type="character" w:customStyle="1" w:styleId="Heading3Char">
    <w:name w:val="Heading 3 Char"/>
    <w:basedOn w:val="DefaultParagraphFont"/>
    <w:link w:val="Heading3"/>
    <w:uiPriority w:val="9"/>
    <w:rsid w:val="00013E50"/>
    <w:rPr>
      <w:rFonts w:ascii="Times New Roman" w:eastAsia="Times New Roman" w:hAnsi="Times New Roman" w:cs="Times New Roman"/>
      <w:b/>
      <w:bCs/>
      <w:kern w:val="0"/>
      <w:sz w:val="27"/>
      <w:szCs w:val="27"/>
      <w:lang w:eastAsia="en-GB"/>
      <w14:ligatures w14:val="none"/>
    </w:rPr>
  </w:style>
  <w:style w:type="character" w:styleId="Strong">
    <w:name w:val="Strong"/>
    <w:basedOn w:val="DefaultParagraphFont"/>
    <w:uiPriority w:val="22"/>
    <w:qFormat/>
    <w:rsid w:val="00013E50"/>
    <w:rPr>
      <w:b/>
      <w:bCs/>
    </w:rPr>
  </w:style>
  <w:style w:type="paragraph" w:styleId="Revision">
    <w:name w:val="Revision"/>
    <w:hidden/>
    <w:uiPriority w:val="99"/>
    <w:semiHidden/>
    <w:rsid w:val="00CB6538"/>
  </w:style>
  <w:style w:type="character" w:styleId="Mention">
    <w:name w:val="Mention"/>
    <w:basedOn w:val="DefaultParagraphFont"/>
    <w:uiPriority w:val="99"/>
    <w:unhideWhenUsed/>
    <w:rsid w:val="009D34FA"/>
    <w:rPr>
      <w:color w:val="2B579A"/>
      <w:shd w:val="clear" w:color="auto" w:fill="E1DFDD"/>
    </w:rPr>
  </w:style>
  <w:style w:type="character" w:customStyle="1" w:styleId="normaltextrun">
    <w:name w:val="normaltextrun"/>
    <w:basedOn w:val="DefaultParagraphFont"/>
    <w:rsid w:val="004D598D"/>
  </w:style>
  <w:style w:type="character" w:customStyle="1" w:styleId="highwire-citation-authors">
    <w:name w:val="highwire-citation-authors"/>
    <w:basedOn w:val="DefaultParagraphFont"/>
    <w:rsid w:val="004D598D"/>
  </w:style>
  <w:style w:type="character" w:customStyle="1" w:styleId="highwire-citation-author">
    <w:name w:val="highwire-citation-author"/>
    <w:basedOn w:val="DefaultParagraphFont"/>
    <w:rsid w:val="004D598D"/>
  </w:style>
  <w:style w:type="character" w:customStyle="1" w:styleId="nlm-surname">
    <w:name w:val="nlm-surname"/>
    <w:basedOn w:val="DefaultParagraphFont"/>
    <w:rsid w:val="004D598D"/>
  </w:style>
  <w:style w:type="character" w:customStyle="1" w:styleId="citation-et">
    <w:name w:val="citation-et"/>
    <w:basedOn w:val="DefaultParagraphFont"/>
    <w:rsid w:val="004D598D"/>
  </w:style>
  <w:style w:type="character" w:customStyle="1" w:styleId="highwire-cite-metadata-journal">
    <w:name w:val="highwire-cite-metadata-journal"/>
    <w:basedOn w:val="DefaultParagraphFont"/>
    <w:rsid w:val="004D598D"/>
  </w:style>
  <w:style w:type="character" w:customStyle="1" w:styleId="highwire-cite-metadata-year">
    <w:name w:val="highwire-cite-metadata-year"/>
    <w:basedOn w:val="DefaultParagraphFont"/>
    <w:rsid w:val="004D598D"/>
  </w:style>
  <w:style w:type="character" w:customStyle="1" w:styleId="highwire-cite-metadata-volume">
    <w:name w:val="highwire-cite-metadata-volume"/>
    <w:basedOn w:val="DefaultParagraphFont"/>
    <w:rsid w:val="004D598D"/>
  </w:style>
  <w:style w:type="character" w:customStyle="1" w:styleId="highwire-cite-metadata-pages">
    <w:name w:val="highwire-cite-metadata-pages"/>
    <w:basedOn w:val="DefaultParagraphFont"/>
    <w:rsid w:val="004D598D"/>
  </w:style>
  <w:style w:type="character" w:customStyle="1" w:styleId="authorname">
    <w:name w:val="authorname"/>
    <w:basedOn w:val="DefaultParagraphFont"/>
    <w:rsid w:val="004D598D"/>
  </w:style>
  <w:style w:type="character" w:customStyle="1" w:styleId="separator">
    <w:name w:val="separator"/>
    <w:basedOn w:val="DefaultParagraphFont"/>
    <w:rsid w:val="004D598D"/>
  </w:style>
  <w:style w:type="character" w:customStyle="1" w:styleId="Date1">
    <w:name w:val="Date1"/>
    <w:basedOn w:val="DefaultParagraphFont"/>
    <w:rsid w:val="004D598D"/>
  </w:style>
  <w:style w:type="character" w:customStyle="1" w:styleId="arttitle">
    <w:name w:val="art_title"/>
    <w:basedOn w:val="DefaultParagraphFont"/>
    <w:rsid w:val="004D598D"/>
  </w:style>
  <w:style w:type="character" w:customStyle="1" w:styleId="serialtitle">
    <w:name w:val="serial_title"/>
    <w:basedOn w:val="DefaultParagraphFont"/>
    <w:rsid w:val="004D598D"/>
  </w:style>
  <w:style w:type="character" w:customStyle="1" w:styleId="volumeissue">
    <w:name w:val="volume_issue"/>
    <w:basedOn w:val="DefaultParagraphFont"/>
    <w:rsid w:val="004D598D"/>
  </w:style>
  <w:style w:type="character" w:customStyle="1" w:styleId="pagerange">
    <w:name w:val="page_range"/>
    <w:basedOn w:val="DefaultParagraphFont"/>
    <w:rsid w:val="004D598D"/>
  </w:style>
  <w:style w:type="character" w:customStyle="1" w:styleId="doilink">
    <w:name w:val="doi_link"/>
    <w:basedOn w:val="DefaultParagraphFont"/>
    <w:rsid w:val="004D598D"/>
  </w:style>
  <w:style w:type="character" w:customStyle="1" w:styleId="eop">
    <w:name w:val="eop"/>
    <w:basedOn w:val="DefaultParagraphFont"/>
    <w:rsid w:val="0045586F"/>
  </w:style>
  <w:style w:type="character" w:styleId="FollowedHyperlink">
    <w:name w:val="FollowedHyperlink"/>
    <w:basedOn w:val="DefaultParagraphFont"/>
    <w:uiPriority w:val="99"/>
    <w:semiHidden/>
    <w:unhideWhenUsed/>
    <w:rsid w:val="008D2D3D"/>
    <w:rPr>
      <w:color w:val="954F72" w:themeColor="followedHyperlink"/>
      <w:u w:val="single"/>
    </w:rPr>
  </w:style>
  <w:style w:type="paragraph" w:styleId="Bibliography">
    <w:name w:val="Bibliography"/>
    <w:basedOn w:val="Normal"/>
    <w:next w:val="Normal"/>
    <w:uiPriority w:val="37"/>
    <w:unhideWhenUsed/>
    <w:rsid w:val="00477D6D"/>
    <w:pPr>
      <w:tabs>
        <w:tab w:val="left" w:pos="380"/>
      </w:tabs>
      <w:spacing w:after="240"/>
      <w:ind w:left="384" w:hanging="384"/>
    </w:pPr>
  </w:style>
  <w:style w:type="paragraph" w:styleId="Footer">
    <w:name w:val="footer"/>
    <w:basedOn w:val="Normal"/>
    <w:link w:val="FooterChar"/>
    <w:uiPriority w:val="99"/>
    <w:unhideWhenUsed/>
    <w:rsid w:val="00493671"/>
    <w:pPr>
      <w:tabs>
        <w:tab w:val="center" w:pos="4513"/>
        <w:tab w:val="right" w:pos="9026"/>
      </w:tabs>
    </w:pPr>
  </w:style>
  <w:style w:type="character" w:customStyle="1" w:styleId="FooterChar">
    <w:name w:val="Footer Char"/>
    <w:basedOn w:val="DefaultParagraphFont"/>
    <w:link w:val="Footer"/>
    <w:uiPriority w:val="99"/>
    <w:rsid w:val="00493671"/>
  </w:style>
  <w:style w:type="character" w:styleId="PageNumber">
    <w:name w:val="page number"/>
    <w:basedOn w:val="DefaultParagraphFont"/>
    <w:uiPriority w:val="99"/>
    <w:semiHidden/>
    <w:unhideWhenUsed/>
    <w:rsid w:val="00493671"/>
  </w:style>
  <w:style w:type="paragraph" w:styleId="Header">
    <w:name w:val="header"/>
    <w:basedOn w:val="Normal"/>
    <w:link w:val="HeaderChar"/>
    <w:uiPriority w:val="99"/>
    <w:unhideWhenUsed/>
    <w:rsid w:val="00F76D12"/>
    <w:pPr>
      <w:tabs>
        <w:tab w:val="center" w:pos="4513"/>
        <w:tab w:val="right" w:pos="9026"/>
      </w:tabs>
    </w:pPr>
  </w:style>
  <w:style w:type="character" w:customStyle="1" w:styleId="HeaderChar">
    <w:name w:val="Header Char"/>
    <w:basedOn w:val="DefaultParagraphFont"/>
    <w:link w:val="Header"/>
    <w:uiPriority w:val="99"/>
    <w:rsid w:val="00F76D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06772">
      <w:bodyDiv w:val="1"/>
      <w:marLeft w:val="0"/>
      <w:marRight w:val="0"/>
      <w:marTop w:val="0"/>
      <w:marBottom w:val="0"/>
      <w:divBdr>
        <w:top w:val="none" w:sz="0" w:space="0" w:color="auto"/>
        <w:left w:val="none" w:sz="0" w:space="0" w:color="auto"/>
        <w:bottom w:val="none" w:sz="0" w:space="0" w:color="auto"/>
        <w:right w:val="none" w:sz="0" w:space="0" w:color="auto"/>
      </w:divBdr>
      <w:divsChild>
        <w:div w:id="1469594528">
          <w:marLeft w:val="0"/>
          <w:marRight w:val="0"/>
          <w:marTop w:val="0"/>
          <w:marBottom w:val="0"/>
          <w:divBdr>
            <w:top w:val="none" w:sz="0" w:space="0" w:color="auto"/>
            <w:left w:val="none" w:sz="0" w:space="0" w:color="auto"/>
            <w:bottom w:val="none" w:sz="0" w:space="0" w:color="auto"/>
            <w:right w:val="none" w:sz="0" w:space="0" w:color="auto"/>
          </w:divBdr>
          <w:divsChild>
            <w:div w:id="2115401291">
              <w:marLeft w:val="0"/>
              <w:marRight w:val="0"/>
              <w:marTop w:val="0"/>
              <w:marBottom w:val="0"/>
              <w:divBdr>
                <w:top w:val="none" w:sz="0" w:space="0" w:color="auto"/>
                <w:left w:val="none" w:sz="0" w:space="0" w:color="auto"/>
                <w:bottom w:val="none" w:sz="0" w:space="0" w:color="auto"/>
                <w:right w:val="none" w:sz="0" w:space="0" w:color="auto"/>
              </w:divBdr>
              <w:divsChild>
                <w:div w:id="156514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419423">
      <w:bodyDiv w:val="1"/>
      <w:marLeft w:val="0"/>
      <w:marRight w:val="0"/>
      <w:marTop w:val="0"/>
      <w:marBottom w:val="0"/>
      <w:divBdr>
        <w:top w:val="none" w:sz="0" w:space="0" w:color="auto"/>
        <w:left w:val="none" w:sz="0" w:space="0" w:color="auto"/>
        <w:bottom w:val="none" w:sz="0" w:space="0" w:color="auto"/>
        <w:right w:val="none" w:sz="0" w:space="0" w:color="auto"/>
      </w:divBdr>
      <w:divsChild>
        <w:div w:id="49885291">
          <w:marLeft w:val="0"/>
          <w:marRight w:val="0"/>
          <w:marTop w:val="0"/>
          <w:marBottom w:val="0"/>
          <w:divBdr>
            <w:top w:val="none" w:sz="0" w:space="0" w:color="auto"/>
            <w:left w:val="none" w:sz="0" w:space="0" w:color="auto"/>
            <w:bottom w:val="none" w:sz="0" w:space="0" w:color="auto"/>
            <w:right w:val="none" w:sz="0" w:space="0" w:color="auto"/>
          </w:divBdr>
          <w:divsChild>
            <w:div w:id="376584980">
              <w:marLeft w:val="0"/>
              <w:marRight w:val="0"/>
              <w:marTop w:val="0"/>
              <w:marBottom w:val="0"/>
              <w:divBdr>
                <w:top w:val="none" w:sz="0" w:space="0" w:color="auto"/>
                <w:left w:val="none" w:sz="0" w:space="0" w:color="auto"/>
                <w:bottom w:val="none" w:sz="0" w:space="0" w:color="auto"/>
                <w:right w:val="none" w:sz="0" w:space="0" w:color="auto"/>
              </w:divBdr>
              <w:divsChild>
                <w:div w:id="186458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715028">
      <w:bodyDiv w:val="1"/>
      <w:marLeft w:val="0"/>
      <w:marRight w:val="0"/>
      <w:marTop w:val="0"/>
      <w:marBottom w:val="0"/>
      <w:divBdr>
        <w:top w:val="none" w:sz="0" w:space="0" w:color="auto"/>
        <w:left w:val="none" w:sz="0" w:space="0" w:color="auto"/>
        <w:bottom w:val="none" w:sz="0" w:space="0" w:color="auto"/>
        <w:right w:val="none" w:sz="0" w:space="0" w:color="auto"/>
      </w:divBdr>
    </w:div>
    <w:div w:id="412894365">
      <w:bodyDiv w:val="1"/>
      <w:marLeft w:val="0"/>
      <w:marRight w:val="0"/>
      <w:marTop w:val="0"/>
      <w:marBottom w:val="0"/>
      <w:divBdr>
        <w:top w:val="none" w:sz="0" w:space="0" w:color="auto"/>
        <w:left w:val="none" w:sz="0" w:space="0" w:color="auto"/>
        <w:bottom w:val="none" w:sz="0" w:space="0" w:color="auto"/>
        <w:right w:val="none" w:sz="0" w:space="0" w:color="auto"/>
      </w:divBdr>
    </w:div>
    <w:div w:id="661740314">
      <w:bodyDiv w:val="1"/>
      <w:marLeft w:val="0"/>
      <w:marRight w:val="0"/>
      <w:marTop w:val="0"/>
      <w:marBottom w:val="0"/>
      <w:divBdr>
        <w:top w:val="none" w:sz="0" w:space="0" w:color="auto"/>
        <w:left w:val="none" w:sz="0" w:space="0" w:color="auto"/>
        <w:bottom w:val="none" w:sz="0" w:space="0" w:color="auto"/>
        <w:right w:val="none" w:sz="0" w:space="0" w:color="auto"/>
      </w:divBdr>
    </w:div>
    <w:div w:id="666326590">
      <w:bodyDiv w:val="1"/>
      <w:marLeft w:val="0"/>
      <w:marRight w:val="0"/>
      <w:marTop w:val="0"/>
      <w:marBottom w:val="0"/>
      <w:divBdr>
        <w:top w:val="none" w:sz="0" w:space="0" w:color="auto"/>
        <w:left w:val="none" w:sz="0" w:space="0" w:color="auto"/>
        <w:bottom w:val="none" w:sz="0" w:space="0" w:color="auto"/>
        <w:right w:val="none" w:sz="0" w:space="0" w:color="auto"/>
      </w:divBdr>
    </w:div>
    <w:div w:id="817109645">
      <w:bodyDiv w:val="1"/>
      <w:marLeft w:val="0"/>
      <w:marRight w:val="0"/>
      <w:marTop w:val="0"/>
      <w:marBottom w:val="0"/>
      <w:divBdr>
        <w:top w:val="none" w:sz="0" w:space="0" w:color="auto"/>
        <w:left w:val="none" w:sz="0" w:space="0" w:color="auto"/>
        <w:bottom w:val="none" w:sz="0" w:space="0" w:color="auto"/>
        <w:right w:val="none" w:sz="0" w:space="0" w:color="auto"/>
      </w:divBdr>
      <w:divsChild>
        <w:div w:id="1391072205">
          <w:marLeft w:val="0"/>
          <w:marRight w:val="0"/>
          <w:marTop w:val="0"/>
          <w:marBottom w:val="0"/>
          <w:divBdr>
            <w:top w:val="none" w:sz="0" w:space="0" w:color="auto"/>
            <w:left w:val="none" w:sz="0" w:space="0" w:color="auto"/>
            <w:bottom w:val="none" w:sz="0" w:space="0" w:color="auto"/>
            <w:right w:val="none" w:sz="0" w:space="0" w:color="auto"/>
          </w:divBdr>
          <w:divsChild>
            <w:div w:id="413475127">
              <w:marLeft w:val="0"/>
              <w:marRight w:val="0"/>
              <w:marTop w:val="0"/>
              <w:marBottom w:val="0"/>
              <w:divBdr>
                <w:top w:val="none" w:sz="0" w:space="0" w:color="auto"/>
                <w:left w:val="none" w:sz="0" w:space="0" w:color="auto"/>
                <w:bottom w:val="none" w:sz="0" w:space="0" w:color="auto"/>
                <w:right w:val="none" w:sz="0" w:space="0" w:color="auto"/>
              </w:divBdr>
              <w:divsChild>
                <w:div w:id="1314483402">
                  <w:marLeft w:val="0"/>
                  <w:marRight w:val="0"/>
                  <w:marTop w:val="0"/>
                  <w:marBottom w:val="0"/>
                  <w:divBdr>
                    <w:top w:val="none" w:sz="0" w:space="0" w:color="auto"/>
                    <w:left w:val="none" w:sz="0" w:space="0" w:color="auto"/>
                    <w:bottom w:val="none" w:sz="0" w:space="0" w:color="auto"/>
                    <w:right w:val="none" w:sz="0" w:space="0" w:color="auto"/>
                  </w:divBdr>
                  <w:divsChild>
                    <w:div w:id="211571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300575">
      <w:bodyDiv w:val="1"/>
      <w:marLeft w:val="0"/>
      <w:marRight w:val="0"/>
      <w:marTop w:val="0"/>
      <w:marBottom w:val="0"/>
      <w:divBdr>
        <w:top w:val="none" w:sz="0" w:space="0" w:color="auto"/>
        <w:left w:val="none" w:sz="0" w:space="0" w:color="auto"/>
        <w:bottom w:val="none" w:sz="0" w:space="0" w:color="auto"/>
        <w:right w:val="none" w:sz="0" w:space="0" w:color="auto"/>
      </w:divBdr>
    </w:div>
    <w:div w:id="1254166414">
      <w:bodyDiv w:val="1"/>
      <w:marLeft w:val="0"/>
      <w:marRight w:val="0"/>
      <w:marTop w:val="0"/>
      <w:marBottom w:val="0"/>
      <w:divBdr>
        <w:top w:val="none" w:sz="0" w:space="0" w:color="auto"/>
        <w:left w:val="none" w:sz="0" w:space="0" w:color="auto"/>
        <w:bottom w:val="none" w:sz="0" w:space="0" w:color="auto"/>
        <w:right w:val="none" w:sz="0" w:space="0" w:color="auto"/>
      </w:divBdr>
      <w:divsChild>
        <w:div w:id="1073743228">
          <w:marLeft w:val="0"/>
          <w:marRight w:val="0"/>
          <w:marTop w:val="0"/>
          <w:marBottom w:val="0"/>
          <w:divBdr>
            <w:top w:val="none" w:sz="0" w:space="0" w:color="auto"/>
            <w:left w:val="none" w:sz="0" w:space="0" w:color="auto"/>
            <w:bottom w:val="none" w:sz="0" w:space="0" w:color="auto"/>
            <w:right w:val="none" w:sz="0" w:space="0" w:color="auto"/>
          </w:divBdr>
        </w:div>
        <w:div w:id="1248421633">
          <w:marLeft w:val="0"/>
          <w:marRight w:val="0"/>
          <w:marTop w:val="0"/>
          <w:marBottom w:val="0"/>
          <w:divBdr>
            <w:top w:val="none" w:sz="0" w:space="0" w:color="auto"/>
            <w:left w:val="none" w:sz="0" w:space="0" w:color="auto"/>
            <w:bottom w:val="none" w:sz="0" w:space="0" w:color="auto"/>
            <w:right w:val="none" w:sz="0" w:space="0" w:color="auto"/>
          </w:divBdr>
        </w:div>
        <w:div w:id="1728607322">
          <w:marLeft w:val="0"/>
          <w:marRight w:val="0"/>
          <w:marTop w:val="0"/>
          <w:marBottom w:val="0"/>
          <w:divBdr>
            <w:top w:val="none" w:sz="0" w:space="0" w:color="auto"/>
            <w:left w:val="none" w:sz="0" w:space="0" w:color="auto"/>
            <w:bottom w:val="none" w:sz="0" w:space="0" w:color="auto"/>
            <w:right w:val="none" w:sz="0" w:space="0" w:color="auto"/>
          </w:divBdr>
        </w:div>
      </w:divsChild>
    </w:div>
    <w:div w:id="1320890360">
      <w:bodyDiv w:val="1"/>
      <w:marLeft w:val="0"/>
      <w:marRight w:val="0"/>
      <w:marTop w:val="0"/>
      <w:marBottom w:val="0"/>
      <w:divBdr>
        <w:top w:val="none" w:sz="0" w:space="0" w:color="auto"/>
        <w:left w:val="none" w:sz="0" w:space="0" w:color="auto"/>
        <w:bottom w:val="none" w:sz="0" w:space="0" w:color="auto"/>
        <w:right w:val="none" w:sz="0" w:space="0" w:color="auto"/>
      </w:divBdr>
      <w:divsChild>
        <w:div w:id="3294821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1685348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359552111">
      <w:bodyDiv w:val="1"/>
      <w:marLeft w:val="0"/>
      <w:marRight w:val="0"/>
      <w:marTop w:val="0"/>
      <w:marBottom w:val="0"/>
      <w:divBdr>
        <w:top w:val="none" w:sz="0" w:space="0" w:color="auto"/>
        <w:left w:val="none" w:sz="0" w:space="0" w:color="auto"/>
        <w:bottom w:val="none" w:sz="0" w:space="0" w:color="auto"/>
        <w:right w:val="none" w:sz="0" w:space="0" w:color="auto"/>
      </w:divBdr>
    </w:div>
    <w:div w:id="1382906221">
      <w:bodyDiv w:val="1"/>
      <w:marLeft w:val="0"/>
      <w:marRight w:val="0"/>
      <w:marTop w:val="0"/>
      <w:marBottom w:val="0"/>
      <w:divBdr>
        <w:top w:val="none" w:sz="0" w:space="0" w:color="auto"/>
        <w:left w:val="none" w:sz="0" w:space="0" w:color="auto"/>
        <w:bottom w:val="none" w:sz="0" w:space="0" w:color="auto"/>
        <w:right w:val="none" w:sz="0" w:space="0" w:color="auto"/>
      </w:divBdr>
    </w:div>
    <w:div w:id="1433629705">
      <w:bodyDiv w:val="1"/>
      <w:marLeft w:val="0"/>
      <w:marRight w:val="0"/>
      <w:marTop w:val="0"/>
      <w:marBottom w:val="0"/>
      <w:divBdr>
        <w:top w:val="none" w:sz="0" w:space="0" w:color="auto"/>
        <w:left w:val="none" w:sz="0" w:space="0" w:color="auto"/>
        <w:bottom w:val="none" w:sz="0" w:space="0" w:color="auto"/>
        <w:right w:val="none" w:sz="0" w:space="0" w:color="auto"/>
      </w:divBdr>
    </w:div>
    <w:div w:id="1708524709">
      <w:bodyDiv w:val="1"/>
      <w:marLeft w:val="0"/>
      <w:marRight w:val="0"/>
      <w:marTop w:val="0"/>
      <w:marBottom w:val="0"/>
      <w:divBdr>
        <w:top w:val="none" w:sz="0" w:space="0" w:color="auto"/>
        <w:left w:val="none" w:sz="0" w:space="0" w:color="auto"/>
        <w:bottom w:val="none" w:sz="0" w:space="0" w:color="auto"/>
        <w:right w:val="none" w:sz="0" w:space="0" w:color="auto"/>
      </w:divBdr>
    </w:div>
    <w:div w:id="1812598457">
      <w:bodyDiv w:val="1"/>
      <w:marLeft w:val="0"/>
      <w:marRight w:val="0"/>
      <w:marTop w:val="0"/>
      <w:marBottom w:val="0"/>
      <w:divBdr>
        <w:top w:val="none" w:sz="0" w:space="0" w:color="auto"/>
        <w:left w:val="none" w:sz="0" w:space="0" w:color="auto"/>
        <w:bottom w:val="none" w:sz="0" w:space="0" w:color="auto"/>
        <w:right w:val="none" w:sz="0" w:space="0" w:color="auto"/>
      </w:divBdr>
    </w:div>
    <w:div w:id="1856265745">
      <w:bodyDiv w:val="1"/>
      <w:marLeft w:val="0"/>
      <w:marRight w:val="0"/>
      <w:marTop w:val="0"/>
      <w:marBottom w:val="0"/>
      <w:divBdr>
        <w:top w:val="none" w:sz="0" w:space="0" w:color="auto"/>
        <w:left w:val="none" w:sz="0" w:space="0" w:color="auto"/>
        <w:bottom w:val="none" w:sz="0" w:space="0" w:color="auto"/>
        <w:right w:val="none" w:sz="0" w:space="0" w:color="auto"/>
      </w:divBdr>
      <w:divsChild>
        <w:div w:id="736362742">
          <w:marLeft w:val="0"/>
          <w:marRight w:val="0"/>
          <w:marTop w:val="0"/>
          <w:marBottom w:val="0"/>
          <w:divBdr>
            <w:top w:val="none" w:sz="0" w:space="0" w:color="auto"/>
            <w:left w:val="none" w:sz="0" w:space="0" w:color="auto"/>
            <w:bottom w:val="none" w:sz="0" w:space="0" w:color="auto"/>
            <w:right w:val="none" w:sz="0" w:space="0" w:color="auto"/>
          </w:divBdr>
          <w:divsChild>
            <w:div w:id="422067245">
              <w:marLeft w:val="0"/>
              <w:marRight w:val="0"/>
              <w:marTop w:val="0"/>
              <w:marBottom w:val="0"/>
              <w:divBdr>
                <w:top w:val="none" w:sz="0" w:space="0" w:color="auto"/>
                <w:left w:val="none" w:sz="0" w:space="0" w:color="auto"/>
                <w:bottom w:val="none" w:sz="0" w:space="0" w:color="auto"/>
                <w:right w:val="none" w:sz="0" w:space="0" w:color="auto"/>
              </w:divBdr>
              <w:divsChild>
                <w:div w:id="48966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348130">
      <w:bodyDiv w:val="1"/>
      <w:marLeft w:val="0"/>
      <w:marRight w:val="0"/>
      <w:marTop w:val="0"/>
      <w:marBottom w:val="0"/>
      <w:divBdr>
        <w:top w:val="none" w:sz="0" w:space="0" w:color="auto"/>
        <w:left w:val="none" w:sz="0" w:space="0" w:color="auto"/>
        <w:bottom w:val="none" w:sz="0" w:space="0" w:color="auto"/>
        <w:right w:val="none" w:sz="0" w:space="0" w:color="auto"/>
      </w:divBdr>
      <w:divsChild>
        <w:div w:id="664935249">
          <w:marLeft w:val="0"/>
          <w:marRight w:val="0"/>
          <w:marTop w:val="0"/>
          <w:marBottom w:val="0"/>
          <w:divBdr>
            <w:top w:val="none" w:sz="0" w:space="0" w:color="auto"/>
            <w:left w:val="none" w:sz="0" w:space="0" w:color="auto"/>
            <w:bottom w:val="none" w:sz="0" w:space="0" w:color="auto"/>
            <w:right w:val="none" w:sz="0" w:space="0" w:color="auto"/>
          </w:divBdr>
          <w:divsChild>
            <w:div w:id="790443336">
              <w:marLeft w:val="0"/>
              <w:marRight w:val="0"/>
              <w:marTop w:val="0"/>
              <w:marBottom w:val="0"/>
              <w:divBdr>
                <w:top w:val="none" w:sz="0" w:space="0" w:color="auto"/>
                <w:left w:val="none" w:sz="0" w:space="0" w:color="auto"/>
                <w:bottom w:val="none" w:sz="0" w:space="0" w:color="auto"/>
                <w:right w:val="none" w:sz="0" w:space="0" w:color="auto"/>
              </w:divBdr>
              <w:divsChild>
                <w:div w:id="1925600103">
                  <w:marLeft w:val="0"/>
                  <w:marRight w:val="0"/>
                  <w:marTop w:val="0"/>
                  <w:marBottom w:val="0"/>
                  <w:divBdr>
                    <w:top w:val="none" w:sz="0" w:space="0" w:color="auto"/>
                    <w:left w:val="none" w:sz="0" w:space="0" w:color="auto"/>
                    <w:bottom w:val="none" w:sz="0" w:space="0" w:color="auto"/>
                    <w:right w:val="none" w:sz="0" w:space="0" w:color="auto"/>
                  </w:divBdr>
                  <w:divsChild>
                    <w:div w:id="39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documenttasks/documenttasks1.xml><?xml version="1.0" encoding="utf-8"?>
<t:Tasks xmlns:t="http://schemas.microsoft.com/office/tasks/2019/documenttasks" xmlns:oel="http://schemas.microsoft.com/office/2019/extlst">
  <t:Task id="{678421B1-B586-8F4C-85F5-64E540BF0540}">
    <t:Anchor>
      <t:Comment id="703471149"/>
    </t:Anchor>
    <t:History>
      <t:Event id="{F69B2152-DCCA-F549-B5A2-296C1552A81E}" time="2024-05-30T08:09:11.715Z">
        <t:Attribution userId="S::G.Roe@leedsbeckett.ac.uk::6ab38c91-6008-4865-b6c1-add01f45fc52" userProvider="AD" userName="Roe, Greg"/>
        <t:Anchor>
          <t:Comment id="635390045"/>
        </t:Anchor>
        <t:Create/>
      </t:Event>
      <t:Event id="{91741D97-C625-AD4B-8023-54E9627A262F}" time="2024-05-30T08:09:11.715Z">
        <t:Attribution userId="S::G.Roe@leedsbeckett.ac.uk::6ab38c91-6008-4865-b6c1-add01f45fc52" userProvider="AD" userName="Roe, Greg"/>
        <t:Anchor>
          <t:Comment id="635390045"/>
        </t:Anchor>
        <t:Assign userId="S::B.Jones@leedsbeckett.ac.uk::f26ea67b-b057-430c-90de-06e554f5791f" userProvider="AD" userName="Jones, Ben"/>
      </t:Event>
      <t:Event id="{D02A62E1-FFB5-4245-84F1-0F9B2E056DAA}" time="2024-05-30T08:09:11.715Z">
        <t:Attribution userId="S::G.Roe@leedsbeckett.ac.uk::6ab38c91-6008-4865-b6c1-add01f45fc52" userProvider="AD" userName="Roe, Greg"/>
        <t:Anchor>
          <t:Comment id="635390045"/>
        </t:Anchor>
        <t:SetTitle title="@Jones, Ben Do you have a link to the protocol study pleas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1C8B6-F17E-F649-9FBD-C2B25138D4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0</Words>
  <Characters>3363</Characters>
  <Application>Microsoft Office Word</Application>
  <DocSecurity>0</DocSecurity>
  <Lines>28</Lines>
  <Paragraphs>7</Paragraphs>
  <ScaleCrop>false</ScaleCrop>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Roe</dc:creator>
  <cp:keywords/>
  <dc:description/>
  <cp:lastModifiedBy>Ben Jones</cp:lastModifiedBy>
  <cp:revision>3</cp:revision>
  <dcterms:created xsi:type="dcterms:W3CDTF">2025-06-21T11:00:00Z</dcterms:created>
  <dcterms:modified xsi:type="dcterms:W3CDTF">2025-06-21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mzYNobg"/&gt;&lt;style id="http://www.zotero.org/styles/bmj"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